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2DD" w:rsidRPr="006342DD" w:rsidRDefault="006342DD" w:rsidP="006342DD">
      <w:pPr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6342DD">
        <w:rPr>
          <w:rFonts w:ascii="Times New Roman" w:hAnsi="Times New Roman"/>
          <w:b/>
          <w:color w:val="000000"/>
          <w:sz w:val="28"/>
          <w:szCs w:val="28"/>
        </w:rPr>
        <w:t>Electronic Supplementary Information (ESI)</w:t>
      </w:r>
    </w:p>
    <w:p w:rsidR="006342DD" w:rsidRPr="006342DD" w:rsidRDefault="006342DD" w:rsidP="006342DD">
      <w:pPr>
        <w:jc w:val="center"/>
        <w:rPr>
          <w:rFonts w:ascii="Times New Roman" w:hAnsi="Times New Roman"/>
          <w:b/>
          <w:sz w:val="28"/>
          <w:szCs w:val="28"/>
        </w:rPr>
      </w:pPr>
    </w:p>
    <w:p w:rsidR="006342DD" w:rsidRPr="006342DD" w:rsidRDefault="006342DD" w:rsidP="006342DD">
      <w:pPr>
        <w:pStyle w:val="Textoindependiente2"/>
        <w:jc w:val="both"/>
      </w:pPr>
      <w:r w:rsidRPr="006342DD">
        <w:t xml:space="preserve">Trace elements in dried blood spots as potential discriminating features for metabolic disorders diagnosis in new-borns </w:t>
      </w:r>
    </w:p>
    <w:p w:rsidR="006342DD" w:rsidRPr="006342DD" w:rsidRDefault="006342DD" w:rsidP="006342DD">
      <w:pPr>
        <w:spacing w:line="480" w:lineRule="auto"/>
        <w:rPr>
          <w:rFonts w:ascii="Times New Roman" w:hAnsi="Times New Roman"/>
          <w:bCs/>
          <w:sz w:val="24"/>
          <w:szCs w:val="24"/>
          <w:lang w:val="es-ES"/>
        </w:rPr>
      </w:pPr>
      <w:r w:rsidRPr="006342DD">
        <w:rPr>
          <w:rFonts w:ascii="Times New Roman" w:hAnsi="Times New Roman"/>
          <w:bCs/>
          <w:sz w:val="24"/>
          <w:szCs w:val="24"/>
          <w:lang w:val="es-ES"/>
        </w:rPr>
        <w:t>Jorge Moreda–Piñeiro</w:t>
      </w:r>
      <w:r w:rsidRPr="006342DD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1</w:t>
      </w:r>
      <w:r w:rsidRPr="006342DD">
        <w:rPr>
          <w:rFonts w:ascii="Times New Roman" w:hAnsi="Times New Roman"/>
          <w:bCs/>
          <w:sz w:val="24"/>
          <w:szCs w:val="24"/>
          <w:lang w:val="es-ES"/>
        </w:rPr>
        <w:t>, José A. Cocho</w:t>
      </w:r>
      <w:r w:rsidRPr="006342DD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2</w:t>
      </w:r>
      <w:r w:rsidRPr="006342DD">
        <w:rPr>
          <w:rFonts w:ascii="Times New Roman" w:hAnsi="Times New Roman"/>
          <w:bCs/>
          <w:sz w:val="24"/>
          <w:szCs w:val="24"/>
          <w:lang w:val="es-ES"/>
        </w:rPr>
        <w:t>, María Luz Couce</w:t>
      </w:r>
      <w:r w:rsidRPr="006342DD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2</w:t>
      </w:r>
      <w:r w:rsidRPr="006342DD">
        <w:rPr>
          <w:rFonts w:ascii="Times New Roman" w:hAnsi="Times New Roman"/>
          <w:bCs/>
          <w:sz w:val="24"/>
          <w:szCs w:val="24"/>
          <w:lang w:val="es-ES"/>
        </w:rPr>
        <w:t>, Antonio Moreda-Piñeiro</w:t>
      </w:r>
      <w:r w:rsidRPr="006342DD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3</w:t>
      </w:r>
      <w:r w:rsidRPr="006342DD">
        <w:rPr>
          <w:rFonts w:ascii="Times New Roman" w:hAnsi="Times New Roman"/>
          <w:bCs/>
          <w:sz w:val="24"/>
          <w:szCs w:val="24"/>
          <w:lang w:val="es-ES"/>
        </w:rPr>
        <w:t>, Pilar Bermejo-Barrera</w:t>
      </w:r>
      <w:r w:rsidRPr="006342DD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3</w:t>
      </w:r>
    </w:p>
    <w:p w:rsidR="006342DD" w:rsidRPr="006342DD" w:rsidRDefault="006342DD" w:rsidP="006342DD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6342DD">
        <w:rPr>
          <w:rFonts w:ascii="Times New Roman" w:hAnsi="Times New Roman"/>
          <w:iCs/>
          <w:sz w:val="24"/>
          <w:szCs w:val="24"/>
        </w:rPr>
        <w:t xml:space="preserve">(1) </w:t>
      </w:r>
      <w:proofErr w:type="spellStart"/>
      <w:r w:rsidRPr="006342DD">
        <w:rPr>
          <w:rFonts w:ascii="Times New Roman" w:hAnsi="Times New Roman"/>
          <w:bCs/>
          <w:iCs/>
          <w:sz w:val="24"/>
          <w:szCs w:val="24"/>
        </w:rPr>
        <w:t>Universidade</w:t>
      </w:r>
      <w:proofErr w:type="spellEnd"/>
      <w:r w:rsidRPr="006342DD">
        <w:rPr>
          <w:rFonts w:ascii="Times New Roman" w:hAnsi="Times New Roman"/>
          <w:bCs/>
          <w:iCs/>
          <w:sz w:val="24"/>
          <w:szCs w:val="24"/>
        </w:rPr>
        <w:t xml:space="preserve"> da </w:t>
      </w:r>
      <w:proofErr w:type="spellStart"/>
      <w:r w:rsidRPr="006342DD">
        <w:rPr>
          <w:rFonts w:ascii="Times New Roman" w:hAnsi="Times New Roman"/>
          <w:bCs/>
          <w:iCs/>
          <w:sz w:val="24"/>
          <w:szCs w:val="24"/>
        </w:rPr>
        <w:t>Coruña</w:t>
      </w:r>
      <w:proofErr w:type="spellEnd"/>
      <w:r w:rsidRPr="006342DD">
        <w:rPr>
          <w:rFonts w:ascii="Times New Roman" w:hAnsi="Times New Roman"/>
          <w:bCs/>
          <w:iCs/>
          <w:sz w:val="24"/>
          <w:szCs w:val="24"/>
        </w:rPr>
        <w:t xml:space="preserve">. </w:t>
      </w:r>
      <w:proofErr w:type="gramStart"/>
      <w:r w:rsidRPr="006342DD">
        <w:rPr>
          <w:rFonts w:ascii="Times New Roman" w:hAnsi="Times New Roman"/>
          <w:bCs/>
          <w:iCs/>
          <w:sz w:val="24"/>
          <w:szCs w:val="24"/>
        </w:rPr>
        <w:t>Department of Chemistry.</w:t>
      </w:r>
      <w:proofErr w:type="gramEnd"/>
      <w:r w:rsidRPr="006342DD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spellStart"/>
      <w:r w:rsidRPr="006342DD">
        <w:rPr>
          <w:rFonts w:ascii="Times New Roman" w:hAnsi="Times New Roman"/>
          <w:bCs/>
          <w:iCs/>
          <w:sz w:val="24"/>
          <w:szCs w:val="24"/>
          <w:lang w:val="es-ES"/>
        </w:rPr>
        <w:t>Faculty</w:t>
      </w:r>
      <w:proofErr w:type="spellEnd"/>
      <w:r w:rsidRPr="006342DD">
        <w:rPr>
          <w:rFonts w:ascii="Times New Roman" w:hAnsi="Times New Roman"/>
          <w:bCs/>
          <w:iCs/>
          <w:sz w:val="24"/>
          <w:szCs w:val="24"/>
          <w:lang w:val="es-ES"/>
        </w:rPr>
        <w:t xml:space="preserve"> of </w:t>
      </w:r>
      <w:proofErr w:type="spellStart"/>
      <w:r w:rsidRPr="006342DD">
        <w:rPr>
          <w:rFonts w:ascii="Times New Roman" w:hAnsi="Times New Roman"/>
          <w:bCs/>
          <w:iCs/>
          <w:sz w:val="24"/>
          <w:szCs w:val="24"/>
          <w:lang w:val="es-ES"/>
        </w:rPr>
        <w:t>Sciences</w:t>
      </w:r>
      <w:proofErr w:type="spellEnd"/>
      <w:r w:rsidRPr="006342DD">
        <w:rPr>
          <w:rFonts w:ascii="Times New Roman" w:hAnsi="Times New Roman"/>
          <w:bCs/>
          <w:iCs/>
          <w:sz w:val="24"/>
          <w:szCs w:val="24"/>
          <w:lang w:val="es-ES"/>
        </w:rPr>
        <w:t xml:space="preserve">. </w:t>
      </w:r>
      <w:r w:rsidRPr="006342DD">
        <w:rPr>
          <w:rFonts w:ascii="Times New Roman" w:hAnsi="Times New Roman"/>
          <w:sz w:val="24"/>
          <w:szCs w:val="24"/>
          <w:lang w:val="es-ES"/>
        </w:rPr>
        <w:t xml:space="preserve">Grupo Química Analítica Aplicada (QANAP), </w:t>
      </w:r>
      <w:proofErr w:type="spellStart"/>
      <w:r w:rsidRPr="006342DD">
        <w:rPr>
          <w:rFonts w:ascii="Times New Roman" w:hAnsi="Times New Roman"/>
          <w:sz w:val="24"/>
          <w:szCs w:val="24"/>
          <w:lang w:val="es-ES"/>
        </w:rPr>
        <w:t>University</w:t>
      </w:r>
      <w:proofErr w:type="spellEnd"/>
      <w:r w:rsidRPr="006342DD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6342DD">
        <w:rPr>
          <w:rFonts w:ascii="Times New Roman" w:hAnsi="Times New Roman"/>
          <w:sz w:val="24"/>
          <w:szCs w:val="24"/>
          <w:lang w:val="es-ES"/>
        </w:rPr>
        <w:t>Institute</w:t>
      </w:r>
      <w:proofErr w:type="spellEnd"/>
      <w:r w:rsidRPr="006342DD">
        <w:rPr>
          <w:rFonts w:ascii="Times New Roman" w:hAnsi="Times New Roman"/>
          <w:sz w:val="24"/>
          <w:szCs w:val="24"/>
          <w:lang w:val="es-ES"/>
        </w:rPr>
        <w:t xml:space="preserve"> of </w:t>
      </w:r>
      <w:proofErr w:type="spellStart"/>
      <w:r w:rsidRPr="006342DD">
        <w:rPr>
          <w:rFonts w:ascii="Times New Roman" w:hAnsi="Times New Roman"/>
          <w:sz w:val="24"/>
          <w:szCs w:val="24"/>
          <w:lang w:val="es-ES"/>
        </w:rPr>
        <w:t>Research</w:t>
      </w:r>
      <w:proofErr w:type="spellEnd"/>
      <w:r w:rsidRPr="006342DD">
        <w:rPr>
          <w:rFonts w:ascii="Times New Roman" w:hAnsi="Times New Roman"/>
          <w:sz w:val="24"/>
          <w:szCs w:val="24"/>
          <w:lang w:val="es-ES"/>
        </w:rPr>
        <w:t xml:space="preserve"> in </w:t>
      </w:r>
      <w:proofErr w:type="spellStart"/>
      <w:r w:rsidRPr="006342DD">
        <w:rPr>
          <w:rFonts w:ascii="Times New Roman" w:hAnsi="Times New Roman"/>
          <w:sz w:val="24"/>
          <w:szCs w:val="24"/>
          <w:lang w:val="es-ES"/>
        </w:rPr>
        <w:t>Environmental</w:t>
      </w:r>
      <w:proofErr w:type="spellEnd"/>
      <w:r w:rsidRPr="006342DD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6342DD">
        <w:rPr>
          <w:rFonts w:ascii="Times New Roman" w:hAnsi="Times New Roman"/>
          <w:sz w:val="24"/>
          <w:szCs w:val="24"/>
          <w:lang w:val="es-ES"/>
        </w:rPr>
        <w:t>Studies</w:t>
      </w:r>
      <w:proofErr w:type="spellEnd"/>
      <w:r w:rsidRPr="006342DD">
        <w:rPr>
          <w:rFonts w:ascii="Times New Roman" w:hAnsi="Times New Roman"/>
          <w:sz w:val="24"/>
          <w:szCs w:val="24"/>
          <w:lang w:val="es-ES"/>
        </w:rPr>
        <w:t xml:space="preserve"> (IUMA), Centro de Investigaciones Científicas Avanzadas (CICA), </w:t>
      </w:r>
      <w:r w:rsidRPr="006342DD">
        <w:rPr>
          <w:rFonts w:ascii="Times New Roman" w:hAnsi="Times New Roman"/>
          <w:bCs/>
          <w:iCs/>
          <w:sz w:val="24"/>
          <w:szCs w:val="24"/>
          <w:lang w:val="es-ES"/>
        </w:rPr>
        <w:t xml:space="preserve">Campus de A Coruña, s/n. 15071 – A Coruña. </w:t>
      </w:r>
      <w:r w:rsidRPr="006342DD">
        <w:rPr>
          <w:rFonts w:ascii="Times New Roman" w:hAnsi="Times New Roman"/>
          <w:bCs/>
          <w:iCs/>
          <w:sz w:val="24"/>
          <w:szCs w:val="24"/>
        </w:rPr>
        <w:t xml:space="preserve">Spain. </w:t>
      </w:r>
    </w:p>
    <w:p w:rsidR="006342DD" w:rsidRPr="006342DD" w:rsidRDefault="006342DD" w:rsidP="006342DD">
      <w:pPr>
        <w:spacing w:line="480" w:lineRule="auto"/>
        <w:rPr>
          <w:rFonts w:ascii="Times New Roman" w:hAnsi="Times New Roman"/>
          <w:sz w:val="24"/>
          <w:szCs w:val="24"/>
        </w:rPr>
      </w:pPr>
      <w:r w:rsidRPr="006342DD">
        <w:rPr>
          <w:rFonts w:ascii="Times New Roman" w:hAnsi="Times New Roman"/>
          <w:iCs/>
          <w:sz w:val="24"/>
          <w:szCs w:val="24"/>
        </w:rPr>
        <w:t>(2)</w:t>
      </w:r>
      <w:r w:rsidRPr="006342DD">
        <w:rPr>
          <w:rFonts w:ascii="Times New Roman" w:hAnsi="Times New Roman"/>
          <w:sz w:val="24"/>
          <w:szCs w:val="24"/>
        </w:rPr>
        <w:t xml:space="preserve"> Unit of Diagnosis and Treatment of Congenital Metabolic Diseases, Department of </w:t>
      </w:r>
      <w:proofErr w:type="spellStart"/>
      <w:r w:rsidRPr="006342DD">
        <w:rPr>
          <w:rFonts w:ascii="Times New Roman" w:hAnsi="Times New Roman"/>
          <w:sz w:val="24"/>
          <w:szCs w:val="24"/>
        </w:rPr>
        <w:t>Pediatrics</w:t>
      </w:r>
      <w:proofErr w:type="spellEnd"/>
      <w:r w:rsidRPr="006342DD">
        <w:rPr>
          <w:rFonts w:ascii="Times New Roman" w:hAnsi="Times New Roman"/>
          <w:sz w:val="24"/>
          <w:szCs w:val="24"/>
        </w:rPr>
        <w:t xml:space="preserve">, University Hospital of Santiago de </w:t>
      </w:r>
      <w:proofErr w:type="spellStart"/>
      <w:r w:rsidRPr="006342DD">
        <w:rPr>
          <w:rFonts w:ascii="Times New Roman" w:hAnsi="Times New Roman"/>
          <w:sz w:val="24"/>
          <w:szCs w:val="24"/>
        </w:rPr>
        <w:t>Compostela</w:t>
      </w:r>
      <w:proofErr w:type="spellEnd"/>
      <w:r w:rsidRPr="006342DD">
        <w:rPr>
          <w:rFonts w:ascii="Times New Roman" w:hAnsi="Times New Roman"/>
          <w:sz w:val="24"/>
          <w:szCs w:val="24"/>
        </w:rPr>
        <w:t xml:space="preserve">, IDIS, CIBERER,  A </w:t>
      </w:r>
      <w:proofErr w:type="spellStart"/>
      <w:r w:rsidRPr="006342DD">
        <w:rPr>
          <w:rFonts w:ascii="Times New Roman" w:hAnsi="Times New Roman"/>
          <w:sz w:val="24"/>
          <w:szCs w:val="24"/>
        </w:rPr>
        <w:t>Choupana</w:t>
      </w:r>
      <w:proofErr w:type="spellEnd"/>
      <w:r w:rsidRPr="006342DD">
        <w:rPr>
          <w:rFonts w:ascii="Times New Roman" w:hAnsi="Times New Roman"/>
          <w:sz w:val="24"/>
          <w:szCs w:val="24"/>
        </w:rPr>
        <w:t xml:space="preserve">, s/n, 15706 Santiago de </w:t>
      </w:r>
      <w:proofErr w:type="spellStart"/>
      <w:r w:rsidRPr="006342DD">
        <w:rPr>
          <w:rFonts w:ascii="Times New Roman" w:hAnsi="Times New Roman"/>
          <w:sz w:val="24"/>
          <w:szCs w:val="24"/>
        </w:rPr>
        <w:t>Compostela</w:t>
      </w:r>
      <w:proofErr w:type="spellEnd"/>
      <w:r w:rsidRPr="006342DD">
        <w:rPr>
          <w:rFonts w:ascii="Times New Roman" w:hAnsi="Times New Roman"/>
          <w:sz w:val="24"/>
          <w:szCs w:val="24"/>
        </w:rPr>
        <w:t>, Spain.</w:t>
      </w:r>
    </w:p>
    <w:p w:rsidR="006342DD" w:rsidRPr="006342DD" w:rsidRDefault="006342DD" w:rsidP="006342DD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6342DD">
        <w:rPr>
          <w:rFonts w:ascii="Times New Roman" w:hAnsi="Times New Roman"/>
          <w:iCs/>
          <w:sz w:val="24"/>
          <w:szCs w:val="24"/>
        </w:rPr>
        <w:t xml:space="preserve">(3) Group of Trace Elements, Speciation and Spectroscopy (GETEE), Strategic Grouping in Materials (AEMAT), Department of Analytical Chemistry, Nutrition and </w:t>
      </w:r>
      <w:proofErr w:type="spellStart"/>
      <w:r w:rsidRPr="006342DD">
        <w:rPr>
          <w:rFonts w:ascii="Times New Roman" w:hAnsi="Times New Roman"/>
          <w:iCs/>
          <w:sz w:val="24"/>
          <w:szCs w:val="24"/>
        </w:rPr>
        <w:t>Bromatology</w:t>
      </w:r>
      <w:proofErr w:type="spellEnd"/>
      <w:r w:rsidRPr="006342DD">
        <w:rPr>
          <w:rFonts w:ascii="Times New Roman" w:hAnsi="Times New Roman"/>
          <w:iCs/>
          <w:sz w:val="24"/>
          <w:szCs w:val="24"/>
        </w:rPr>
        <w:t xml:space="preserve">. </w:t>
      </w:r>
      <w:proofErr w:type="spellStart"/>
      <w:r w:rsidRPr="006342DD">
        <w:rPr>
          <w:rFonts w:ascii="Times New Roman" w:hAnsi="Times New Roman"/>
          <w:iCs/>
          <w:sz w:val="24"/>
          <w:szCs w:val="24"/>
          <w:lang w:val="es-ES"/>
        </w:rPr>
        <w:t>Faculty</w:t>
      </w:r>
      <w:proofErr w:type="spellEnd"/>
      <w:r w:rsidRPr="006342DD">
        <w:rPr>
          <w:rFonts w:ascii="Times New Roman" w:hAnsi="Times New Roman"/>
          <w:iCs/>
          <w:sz w:val="24"/>
          <w:szCs w:val="24"/>
          <w:lang w:val="es-ES"/>
        </w:rPr>
        <w:t xml:space="preserve"> of </w:t>
      </w:r>
      <w:proofErr w:type="spellStart"/>
      <w:r w:rsidRPr="006342DD">
        <w:rPr>
          <w:rFonts w:ascii="Times New Roman" w:hAnsi="Times New Roman"/>
          <w:iCs/>
          <w:sz w:val="24"/>
          <w:szCs w:val="24"/>
          <w:lang w:val="es-ES"/>
        </w:rPr>
        <w:t>Chemistry</w:t>
      </w:r>
      <w:proofErr w:type="spellEnd"/>
      <w:r w:rsidRPr="006342DD">
        <w:rPr>
          <w:rFonts w:ascii="Times New Roman" w:hAnsi="Times New Roman"/>
          <w:iCs/>
          <w:sz w:val="24"/>
          <w:szCs w:val="24"/>
          <w:lang w:val="es-ES"/>
        </w:rPr>
        <w:t xml:space="preserve">. </w:t>
      </w:r>
      <w:proofErr w:type="spellStart"/>
      <w:r w:rsidRPr="006342DD">
        <w:rPr>
          <w:rFonts w:ascii="Times New Roman" w:hAnsi="Times New Roman"/>
          <w:iCs/>
          <w:sz w:val="24"/>
          <w:szCs w:val="24"/>
          <w:lang w:val="es-ES"/>
        </w:rPr>
        <w:t>Universidade</w:t>
      </w:r>
      <w:proofErr w:type="spellEnd"/>
      <w:r w:rsidRPr="006342DD">
        <w:rPr>
          <w:rFonts w:ascii="Times New Roman" w:hAnsi="Times New Roman"/>
          <w:iCs/>
          <w:sz w:val="24"/>
          <w:szCs w:val="24"/>
          <w:lang w:val="es-ES"/>
        </w:rPr>
        <w:t xml:space="preserve"> de Santiago de Compostela. Avenida das Ciencias, s/n. 15782, Santiago de Compostela. </w:t>
      </w:r>
      <w:r w:rsidRPr="006342DD">
        <w:rPr>
          <w:rFonts w:ascii="Times New Roman" w:hAnsi="Times New Roman"/>
          <w:iCs/>
          <w:sz w:val="24"/>
          <w:szCs w:val="24"/>
        </w:rPr>
        <w:t>Spain.</w:t>
      </w:r>
    </w:p>
    <w:p w:rsidR="006342DD" w:rsidRPr="006342DD" w:rsidRDefault="006342DD" w:rsidP="006342DD">
      <w:pPr>
        <w:spacing w:line="480" w:lineRule="auto"/>
        <w:rPr>
          <w:rFonts w:ascii="Times New Roman" w:hAnsi="Times New Roman"/>
          <w:sz w:val="24"/>
          <w:szCs w:val="24"/>
          <w:u w:color="FF0000"/>
        </w:rPr>
      </w:pPr>
      <w:r w:rsidRPr="006342DD">
        <w:rPr>
          <w:rFonts w:ascii="Times New Roman" w:hAnsi="Times New Roman"/>
          <w:iCs/>
          <w:sz w:val="24"/>
          <w:szCs w:val="24"/>
        </w:rPr>
        <w:br w:type="page"/>
      </w:r>
      <w:r w:rsidRPr="006342DD">
        <w:rPr>
          <w:rFonts w:ascii="Times New Roman" w:hAnsi="Times New Roman"/>
          <w:sz w:val="24"/>
          <w:szCs w:val="24"/>
          <w:u w:color="FF0000"/>
        </w:rPr>
        <w:lastRenderedPageBreak/>
        <w:t xml:space="preserve">Table S1 Experimental parameters used for LA−ICP-MS </w:t>
      </w:r>
    </w:p>
    <w:tbl>
      <w:tblPr>
        <w:tblW w:w="7560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80"/>
        <w:gridCol w:w="2520"/>
        <w:gridCol w:w="2160"/>
      </w:tblGrid>
      <w:tr w:rsidR="006342DD" w:rsidRPr="006342DD" w:rsidTr="00064AEB">
        <w:trPr>
          <w:cantSplit/>
          <w:jc w:val="center"/>
        </w:trPr>
        <w:tc>
          <w:tcPr>
            <w:tcW w:w="7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Operating LA conditions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 xml:space="preserve">Laser </w:t>
            </w:r>
            <w:proofErr w:type="spellStart"/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fluence</w:t>
            </w:r>
            <w:proofErr w:type="spellEnd"/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 xml:space="preserve"> / J cm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vertAlign w:val="superscript"/>
                <w:lang w:val="en-GB"/>
              </w:rPr>
              <w:t>−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3.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Laser power /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65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Scan speed / µm s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vertAlign w:val="superscript"/>
                <w:lang w:val="en-GB"/>
              </w:rPr>
              <w:t>−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 xml:space="preserve">8.0 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Repetition rate / Hz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2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Ablation depth / µ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Spot diameter / µ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9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Scan patter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Lineal scan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Ru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10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Analysis time / 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188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Size of ablated area / mm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vertAlign w:val="superscript"/>
                <w:lang w:val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0.135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He flow rate / mL min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vertAlign w:val="superscript"/>
                <w:lang w:val="en-GB"/>
              </w:rPr>
              <w:t>−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1.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Wash up time / 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55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7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Operating ICP-MS conditions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Radiofrequency power / W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1475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Gas flows / L min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vertAlign w:val="superscript"/>
                <w:lang w:val="en-GB"/>
              </w:rPr>
              <w:t>-1</w:t>
            </w: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 xml:space="preserve">    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Coo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15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Auxili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0.90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Additi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0.97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Mass-to- charge ratio</w:t>
            </w:r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 xml:space="preserve">       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 xml:space="preserve">Ca, Cu, Fe, K, Mg, Na, P,  </w:t>
            </w:r>
            <w:proofErr w:type="spellStart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>Pb</w:t>
            </w:r>
            <w:proofErr w:type="spellEnd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 xml:space="preserve">, </w:t>
            </w:r>
            <w:proofErr w:type="spellStart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>Rb</w:t>
            </w:r>
            <w:proofErr w:type="spellEnd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 xml:space="preserve">, Sb, </w:t>
            </w:r>
            <w:proofErr w:type="spellStart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>Sr</w:t>
            </w:r>
            <w:proofErr w:type="spellEnd"/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 xml:space="preserve"> and Z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44, 63, 56, 39, 24, 23, 31, 208, 85, 121, 88 and 66</w:t>
            </w:r>
          </w:p>
        </w:tc>
      </w:tr>
      <w:tr w:rsidR="006342DD" w:rsidRPr="006342DD" w:rsidTr="00064AEB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  <w:t>Resolution mod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</w:pPr>
            <w:r w:rsidRPr="006342DD">
              <w:rPr>
                <w:rFonts w:ascii="Times New Roman" w:hAnsi="Times New Roman"/>
                <w:sz w:val="24"/>
                <w:szCs w:val="24"/>
                <w:u w:color="FF0000"/>
                <w:lang w:val="en-GB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2DD" w:rsidRPr="006342DD" w:rsidRDefault="006342DD" w:rsidP="00064AEB">
            <w:pPr>
              <w:pStyle w:val="Tabla"/>
              <w:spacing w:before="0" w:after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color="FF0000"/>
                <w:lang w:val="en-GB"/>
              </w:rPr>
            </w:pPr>
          </w:p>
        </w:tc>
      </w:tr>
    </w:tbl>
    <w:p w:rsidR="006342DD" w:rsidRPr="006342DD" w:rsidRDefault="006342DD" w:rsidP="006342DD">
      <w:pPr>
        <w:spacing w:line="480" w:lineRule="auto"/>
        <w:rPr>
          <w:rFonts w:ascii="Times New Roman" w:hAnsi="Times New Roman"/>
          <w:sz w:val="24"/>
          <w:szCs w:val="24"/>
          <w:u w:color="FF0000"/>
        </w:rPr>
      </w:pPr>
    </w:p>
    <w:p w:rsidR="006342DD" w:rsidRPr="006342DD" w:rsidRDefault="006342DD" w:rsidP="006342DD">
      <w:pPr>
        <w:spacing w:line="480" w:lineRule="auto"/>
      </w:pPr>
    </w:p>
    <w:p w:rsidR="006342DD" w:rsidRPr="006342DD" w:rsidRDefault="006342DD" w:rsidP="006342DD"/>
    <w:p w:rsidR="006342DD" w:rsidRPr="006342DD" w:rsidRDefault="006342DD" w:rsidP="006342DD">
      <w:pPr>
        <w:overflowPunct/>
        <w:autoSpaceDE/>
        <w:autoSpaceDN/>
        <w:adjustRightInd/>
        <w:spacing w:after="160" w:line="259" w:lineRule="auto"/>
        <w:jc w:val="left"/>
        <w:textAlignment w:val="auto"/>
        <w:rPr>
          <w:rFonts w:ascii="Times New Roman" w:hAnsi="Times New Roman"/>
          <w:b/>
          <w:sz w:val="24"/>
          <w:szCs w:val="24"/>
        </w:rPr>
        <w:sectPr w:rsidR="006342DD" w:rsidRPr="006342DD" w:rsidSect="00205A7B">
          <w:footnotePr>
            <w:numFmt w:val="chicago"/>
          </w:footnotePr>
          <w:endnotePr>
            <w:numFmt w:val="decimal"/>
          </w:endnotePr>
          <w:pgSz w:w="11907" w:h="16840"/>
          <w:pgMar w:top="1304" w:right="1361" w:bottom="1304" w:left="1361" w:header="720" w:footer="720" w:gutter="0"/>
          <w:pgNumType w:start="1"/>
          <w:cols w:space="720"/>
          <w:docGrid w:linePitch="299"/>
        </w:sectPr>
      </w:pPr>
    </w:p>
    <w:p w:rsidR="006342DD" w:rsidRPr="006342DD" w:rsidRDefault="006342DD" w:rsidP="006342DD">
      <w:pPr>
        <w:spacing w:line="480" w:lineRule="auto"/>
        <w:ind w:hanging="288"/>
        <w:rPr>
          <w:rFonts w:ascii="Times New Roman" w:hAnsi="Times New Roman"/>
          <w:color w:val="FF0000"/>
          <w:sz w:val="24"/>
          <w:szCs w:val="24"/>
        </w:rPr>
        <w:sectPr w:rsidR="006342DD" w:rsidRPr="006342DD" w:rsidSect="006E2AD1">
          <w:footnotePr>
            <w:numFmt w:val="chicago"/>
          </w:footnotePr>
          <w:endnotePr>
            <w:numFmt w:val="decimal"/>
          </w:endnotePr>
          <w:type w:val="continuous"/>
          <w:pgSz w:w="11907" w:h="16840"/>
          <w:pgMar w:top="1304" w:right="1361" w:bottom="1304" w:left="1361" w:header="720" w:footer="720" w:gutter="0"/>
          <w:pgNumType w:start="1"/>
          <w:cols w:space="720"/>
          <w:docGrid w:linePitch="299"/>
        </w:sectPr>
      </w:pPr>
    </w:p>
    <w:p w:rsidR="006342DD" w:rsidRPr="006342DD" w:rsidRDefault="006342DD" w:rsidP="006342DD">
      <w:pPr>
        <w:suppressAutoHyphens/>
        <w:spacing w:line="480" w:lineRule="auto"/>
        <w:rPr>
          <w:rFonts w:ascii="Times New Roman" w:hAnsi="Times New Roman"/>
          <w:sz w:val="24"/>
          <w:szCs w:val="24"/>
        </w:rPr>
        <w:sectPr w:rsidR="006342DD" w:rsidRPr="006342DD" w:rsidSect="0041696D">
          <w:footnotePr>
            <w:numFmt w:val="chicago"/>
          </w:footnotePr>
          <w:endnotePr>
            <w:numFmt w:val="decimal"/>
          </w:endnotePr>
          <w:pgSz w:w="16840" w:h="11907" w:orient="landscape" w:code="9"/>
          <w:pgMar w:top="1361" w:right="1304" w:bottom="1361" w:left="1304" w:header="720" w:footer="720" w:gutter="0"/>
          <w:cols w:space="720"/>
          <w:docGrid w:linePitch="299"/>
        </w:sectPr>
      </w:pPr>
    </w:p>
    <w:p w:rsidR="006342DD" w:rsidRPr="006342DD" w:rsidRDefault="006342DD" w:rsidP="006342DD">
      <w:pPr>
        <w:suppressAutoHyphens/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6342DD">
        <w:rPr>
          <w:rFonts w:ascii="Times New Roman" w:hAnsi="Times New Roman"/>
          <w:b/>
          <w:sz w:val="24"/>
          <w:szCs w:val="24"/>
          <w:u w:color="FF0000"/>
        </w:rPr>
        <w:lastRenderedPageBreak/>
        <w:t xml:space="preserve">Table S2 </w:t>
      </w:r>
      <w:r w:rsidRPr="006342DD">
        <w:rPr>
          <w:rFonts w:ascii="Times New Roman" w:hAnsi="Times New Roman"/>
          <w:sz w:val="24"/>
          <w:szCs w:val="24"/>
        </w:rPr>
        <w:t xml:space="preserve">New-born data and amino acids and fatty acid </w:t>
      </w:r>
      <w:r w:rsidRPr="006342DD">
        <w:rPr>
          <w:rFonts w:ascii="Times New Roman" w:hAnsi="Times New Roman"/>
          <w:bCs/>
          <w:sz w:val="24"/>
          <w:szCs w:val="24"/>
        </w:rPr>
        <w:t>concentrations in several DBSs from new-borns.</w:t>
      </w:r>
      <w:proofErr w:type="gramEnd"/>
      <w:r w:rsidRPr="006342DD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14986" w:type="dxa"/>
        <w:jc w:val="center"/>
        <w:tblLook w:val="04A0" w:firstRow="1" w:lastRow="0" w:firstColumn="1" w:lastColumn="0" w:noHBand="0" w:noVBand="1"/>
      </w:tblPr>
      <w:tblGrid>
        <w:gridCol w:w="465"/>
        <w:gridCol w:w="901"/>
        <w:gridCol w:w="848"/>
        <w:gridCol w:w="870"/>
        <w:gridCol w:w="892"/>
        <w:gridCol w:w="865"/>
        <w:gridCol w:w="839"/>
        <w:gridCol w:w="803"/>
        <w:gridCol w:w="625"/>
        <w:gridCol w:w="636"/>
        <w:gridCol w:w="639"/>
        <w:gridCol w:w="744"/>
        <w:gridCol w:w="663"/>
        <w:gridCol w:w="1337"/>
        <w:gridCol w:w="839"/>
        <w:gridCol w:w="1186"/>
        <w:gridCol w:w="1834"/>
      </w:tblGrid>
      <w:tr w:rsidR="006342DD" w:rsidRPr="006342DD" w:rsidTr="00064AEB">
        <w:trPr>
          <w:jc w:val="center"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suppressAutoHyphens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342DD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Metabolic disease detecte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Newborn</w:t>
            </w:r>
            <w:proofErr w:type="spellEnd"/>
            <w:r w:rsidRPr="006342DD">
              <w:rPr>
                <w:rFonts w:ascii="Times New Roman" w:hAnsi="Times New Roman"/>
                <w:b/>
                <w:sz w:val="16"/>
                <w:szCs w:val="16"/>
              </w:rPr>
              <w:t xml:space="preserve"> weigh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Birth days after sample collectio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opionyl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exanoyl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ctanoyl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Methil- </w:t>
            </w:r>
            <w:proofErr w:type="spellStart"/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lutaryl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14: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14-OH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16-OH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eucine/Alanine</w:t>
            </w:r>
          </w:p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itruline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henylalanine/Tyrosine Ratio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Days</w:t>
            </w:r>
          </w:p>
        </w:tc>
        <w:tc>
          <w:tcPr>
            <w:tcW w:w="11902" w:type="dxa"/>
            <w:gridSpan w:val="13"/>
            <w:tcBorders>
              <w:top w:val="single" w:sz="4" w:space="0" w:color="auto"/>
            </w:tcBorders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µ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9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25.6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7.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7.0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3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0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7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4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0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4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8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8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2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0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3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4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4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6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6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0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26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8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6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5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6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3.2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9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10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8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8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0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1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6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1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6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8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7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2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9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4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1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2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3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7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5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2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6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4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3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7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8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2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5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8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1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0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6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3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7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83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8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7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8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7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46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6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1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19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8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7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4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0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1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4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4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3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1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7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8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7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3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2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9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7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6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3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7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1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3.2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S24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6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1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1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5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0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7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6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6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1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0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7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5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7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3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5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8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4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9.2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9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29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8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1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9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6.1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0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57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0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1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1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7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8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6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3.1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2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0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6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8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8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3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3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7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6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5.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4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3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32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4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3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5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5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4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6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8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6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0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9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9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7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3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9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1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2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8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1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8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6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39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0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0.6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2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0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9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1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5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0.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C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9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4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1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2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7.4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1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9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3</w:t>
            </w:r>
          </w:p>
        </w:tc>
        <w:tc>
          <w:tcPr>
            <w:tcW w:w="901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0.4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1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5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4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8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5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2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3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7.6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.1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3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.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UT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7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4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8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7.1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5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5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8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8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Citr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7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8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5.6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1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6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49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VLC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325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4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0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.5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7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0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4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2.2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96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.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&lt;LOQ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92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9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1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2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8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37.4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1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3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5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1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4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5.9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0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36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9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9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0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4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6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6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5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.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S5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r w:rsidRPr="006342DD">
              <w:rPr>
                <w:rFonts w:ascii="Times New Roman" w:hAnsi="Times New Roman"/>
                <w:sz w:val="16"/>
                <w:szCs w:val="16"/>
              </w:rPr>
              <w:t>&lt;LOQ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8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4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3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.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8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20</w:t>
            </w:r>
          </w:p>
        </w:tc>
        <w:tc>
          <w:tcPr>
            <w:tcW w:w="870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r w:rsidRPr="006342DD">
              <w:rPr>
                <w:rFonts w:ascii="Times New Roman" w:hAnsi="Times New Roman"/>
                <w:sz w:val="16"/>
                <w:szCs w:val="16"/>
              </w:rPr>
              <w:t>&lt;LOQ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7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5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5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.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59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20</w:t>
            </w:r>
          </w:p>
        </w:tc>
        <w:tc>
          <w:tcPr>
            <w:tcW w:w="870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&lt;LOQ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1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5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6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.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0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8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2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5.2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8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4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4.1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2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3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05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9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9.1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9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3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7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1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92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.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4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C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6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4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7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5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2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1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5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3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1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90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1.3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4.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3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&lt;LOQ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4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9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3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8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7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4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82.2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9.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69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LCH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0.0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20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65.6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0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1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38.7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82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HMG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7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63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98.4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2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7.3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7.9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.5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2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.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3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SU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80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4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9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8.3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4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07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5.1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7.2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18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NKH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96.6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2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8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7.0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0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2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.9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98.2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19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0.2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8.1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8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8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63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0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19.6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6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6.4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79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C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5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57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30.2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8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5.8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0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26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1.5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5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532.7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CAD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30</w:t>
            </w:r>
          </w:p>
        </w:tc>
        <w:tc>
          <w:tcPr>
            <w:tcW w:w="870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2.7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7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80.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2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PKU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0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8.8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75.8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8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009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0.6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3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HCY</w:t>
            </w:r>
          </w:p>
        </w:tc>
        <w:tc>
          <w:tcPr>
            <w:tcW w:w="848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340</w:t>
            </w:r>
          </w:p>
        </w:tc>
        <w:tc>
          <w:tcPr>
            <w:tcW w:w="870" w:type="dxa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865" w:type="dxa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0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25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48.5</w:t>
            </w:r>
          </w:p>
        </w:tc>
        <w:tc>
          <w:tcPr>
            <w:tcW w:w="663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190.0</w:t>
            </w:r>
          </w:p>
        </w:tc>
        <w:tc>
          <w:tcPr>
            <w:tcW w:w="1337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839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7.2</w:t>
            </w:r>
          </w:p>
        </w:tc>
        <w:tc>
          <w:tcPr>
            <w:tcW w:w="1186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47.5</w:t>
            </w:r>
          </w:p>
        </w:tc>
        <w:tc>
          <w:tcPr>
            <w:tcW w:w="1834" w:type="dxa"/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6342DD" w:rsidRPr="006342DD" w:rsidTr="00064AEB">
        <w:trPr>
          <w:jc w:val="center"/>
        </w:trPr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8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MCCD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47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377.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57.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24.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77.8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6342DD" w:rsidRPr="006342DD" w:rsidTr="00064AEB">
        <w:trPr>
          <w:jc w:val="center"/>
        </w:trPr>
        <w:tc>
          <w:tcPr>
            <w:tcW w:w="14986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6342DD">
              <w:rPr>
                <w:rFonts w:ascii="Times New Roman" w:hAnsi="Times New Roman"/>
                <w:sz w:val="16"/>
                <w:szCs w:val="16"/>
              </w:rPr>
              <w:t xml:space="preserve"> Healthy</w:t>
            </w:r>
          </w:p>
          <w:p w:rsidR="006342DD" w:rsidRPr="006342DD" w:rsidRDefault="006342DD" w:rsidP="00064AEB">
            <w:pPr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>˗</w:t>
            </w:r>
            <w:r w:rsidRPr="006342DD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b </w:t>
            </w:r>
            <w:r w:rsidRPr="006342DD">
              <w:rPr>
                <w:rFonts w:ascii="Times New Roman" w:hAnsi="Times New Roman"/>
                <w:sz w:val="16"/>
                <w:szCs w:val="16"/>
              </w:rPr>
              <w:t>Data not available</w:t>
            </w:r>
          </w:p>
          <w:p w:rsidR="006342DD" w:rsidRPr="006342DD" w:rsidRDefault="006342DD" w:rsidP="00064AE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14:1: </w:t>
            </w:r>
            <w:proofErr w:type="spellStart"/>
            <w:r w:rsidRPr="006342DD">
              <w:rPr>
                <w:rFonts w:ascii="Times New Roman" w:hAnsi="Times New Roman"/>
                <w:color w:val="000000"/>
                <w:sz w:val="16"/>
                <w:szCs w:val="16"/>
              </w:rPr>
              <w:t>Tetradecenoylcarnitine</w:t>
            </w:r>
            <w:proofErr w:type="spellEnd"/>
            <w:r w:rsidRPr="006342DD">
              <w:rPr>
                <w:rFonts w:ascii="Times New Roman" w:hAnsi="Times New Roman"/>
                <w:color w:val="000000"/>
                <w:sz w:val="16"/>
                <w:szCs w:val="16"/>
              </w:rPr>
              <w:t>; C14-OH: 3-Hydroxytetradecanoylcarnitine, C16-OH: 3-Hydroxypalmitoylcarnitine</w:t>
            </w:r>
          </w:p>
          <w:p w:rsidR="006342DD" w:rsidRPr="006342DD" w:rsidRDefault="006342DD" w:rsidP="00064AE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342DD">
              <w:rPr>
                <w:rFonts w:ascii="Times New Roman" w:hAnsi="Times New Roman"/>
                <w:sz w:val="16"/>
                <w:szCs w:val="16"/>
              </w:rPr>
              <w:t xml:space="preserve">CIT: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Citrullinemia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Type I; HCY: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Homocystinuria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; HMG: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Hydroxymethy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glutaric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aciduria; MCAD: Medium-chain acyl-CoA dehydrogenase deficiency; 3-MCCD: 3-methylcrotonyl-CoA carboxylase deficiency; LCHAD: Long chain 3-hydroxyacyl-CoA dehydrogenase deficiency; MUT: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Methylmalonic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academia; MSUD: Maple syrup urine disease; NKH: Non-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ketotic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hyperglycinemia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; PKU: Phenylketonuria; TYR: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tyrosinemia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>; VLCAD: Very long-</w:t>
            </w:r>
            <w:r w:rsidRPr="006342DD">
              <w:rPr>
                <w:rFonts w:ascii="Times New Roman" w:hAnsi="Times New Roman"/>
                <w:sz w:val="16"/>
                <w:szCs w:val="16"/>
              </w:rPr>
              <w:lastRenderedPageBreak/>
              <w:t>chain 3-hydroxyacyl-CoA dehydrogenase.</w:t>
            </w:r>
          </w:p>
          <w:p w:rsidR="006342DD" w:rsidRPr="006342DD" w:rsidRDefault="006342DD" w:rsidP="00064AE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Propiony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hexanoy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octanoy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s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MCAD; 3 methyl-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glutaril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HMG; C14:1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VLCAD; C14-OH and C16-OH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s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LCHAD; glycine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NKH;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vealin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and leucine/valine ratio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s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MSUD;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citrulin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CIT; and phenylalanine and phenylalanine/tyrosine ratio: target </w:t>
            </w:r>
            <w:proofErr w:type="spellStart"/>
            <w:r w:rsidRPr="006342DD">
              <w:rPr>
                <w:rFonts w:ascii="Times New Roman" w:hAnsi="Times New Roman"/>
                <w:sz w:val="16"/>
                <w:szCs w:val="16"/>
              </w:rPr>
              <w:t>analytes</w:t>
            </w:r>
            <w:proofErr w:type="spellEnd"/>
            <w:r w:rsidRPr="006342DD">
              <w:rPr>
                <w:rFonts w:ascii="Times New Roman" w:hAnsi="Times New Roman"/>
                <w:sz w:val="16"/>
                <w:szCs w:val="16"/>
              </w:rPr>
              <w:t xml:space="preserve"> linked with PKU.</w:t>
            </w:r>
          </w:p>
        </w:tc>
      </w:tr>
    </w:tbl>
    <w:p w:rsidR="006342DD" w:rsidRPr="006342DD" w:rsidRDefault="006342DD" w:rsidP="006342DD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</w:p>
    <w:p w:rsidR="006342DD" w:rsidRPr="006342DD" w:rsidRDefault="006342DD" w:rsidP="006342DD">
      <w:pPr>
        <w:suppressAutoHyphens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342DD">
        <w:rPr>
          <w:rFonts w:ascii="Times New Roman" w:hAnsi="Times New Roman"/>
          <w:sz w:val="24"/>
          <w:szCs w:val="24"/>
        </w:rPr>
        <w:br w:type="page"/>
      </w:r>
      <w:r w:rsidRPr="006342DD">
        <w:rPr>
          <w:rFonts w:ascii="Times New Roman" w:hAnsi="Times New Roman"/>
          <w:b/>
          <w:sz w:val="24"/>
          <w:szCs w:val="24"/>
          <w:u w:color="FF0000"/>
        </w:rPr>
        <w:lastRenderedPageBreak/>
        <w:t xml:space="preserve">Table S3 </w:t>
      </w:r>
      <w:r w:rsidRPr="006342DD">
        <w:rPr>
          <w:rFonts w:ascii="Times New Roman" w:hAnsi="Times New Roman"/>
          <w:sz w:val="24"/>
          <w:szCs w:val="24"/>
        </w:rPr>
        <w:t>E</w:t>
      </w:r>
      <w:r w:rsidRPr="006342DD">
        <w:rPr>
          <w:rFonts w:ascii="Times New Roman" w:hAnsi="Times New Roman"/>
          <w:bCs/>
          <w:sz w:val="24"/>
          <w:szCs w:val="24"/>
        </w:rPr>
        <w:t xml:space="preserve">lement concentrations in several DBSs from new-borns </w:t>
      </w:r>
    </w:p>
    <w:tbl>
      <w:tblPr>
        <w:tblW w:w="11639" w:type="dxa"/>
        <w:jc w:val="center"/>
        <w:tblLook w:val="04A0" w:firstRow="1" w:lastRow="0" w:firstColumn="1" w:lastColumn="0" w:noHBand="0" w:noVBand="1"/>
      </w:tblPr>
      <w:tblGrid>
        <w:gridCol w:w="408"/>
        <w:gridCol w:w="849"/>
        <w:gridCol w:w="949"/>
        <w:gridCol w:w="1016"/>
        <w:gridCol w:w="949"/>
        <w:gridCol w:w="912"/>
        <w:gridCol w:w="997"/>
        <w:gridCol w:w="891"/>
        <w:gridCol w:w="865"/>
        <w:gridCol w:w="900"/>
        <w:gridCol w:w="894"/>
        <w:gridCol w:w="919"/>
        <w:gridCol w:w="1090"/>
      </w:tblGrid>
      <w:tr w:rsidR="006342DD" w:rsidRPr="006342DD" w:rsidTr="00064AEB">
        <w:trPr>
          <w:jc w:val="center"/>
        </w:trPr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suppressAutoHyphens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Ca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C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F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Mg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b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342DD">
              <w:rPr>
                <w:rFonts w:ascii="Times New Roman" w:hAnsi="Times New Roman"/>
                <w:b/>
                <w:sz w:val="16"/>
                <w:szCs w:val="16"/>
              </w:rPr>
              <w:t>Zn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suppressAutoHyphens/>
              <w:spacing w:line="48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65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Cs/>
                <w:sz w:val="12"/>
                <w:szCs w:val="12"/>
              </w:rPr>
              <w:t>mg L</w:t>
            </w:r>
            <w:r w:rsidRPr="006342DD">
              <w:rPr>
                <w:rFonts w:ascii="Times New Roman" w:hAnsi="Times New Roman"/>
                <w:bCs/>
                <w:sz w:val="12"/>
                <w:szCs w:val="12"/>
                <w:vertAlign w:val="superscript"/>
              </w:rPr>
              <w:t>−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Cs/>
                <w:sz w:val="12"/>
                <w:szCs w:val="12"/>
              </w:rPr>
              <w:t>µg L</w:t>
            </w:r>
            <w:r w:rsidRPr="006342DD">
              <w:rPr>
                <w:rFonts w:ascii="Times New Roman" w:hAnsi="Times New Roman"/>
                <w:bCs/>
                <w:sz w:val="12"/>
                <w:szCs w:val="12"/>
                <w:vertAlign w:val="superscript"/>
              </w:rPr>
              <w:t>−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Cs/>
                <w:sz w:val="12"/>
                <w:szCs w:val="12"/>
              </w:rPr>
              <w:t>mg L</w:t>
            </w:r>
            <w:r w:rsidRPr="006342DD">
              <w:rPr>
                <w:rFonts w:ascii="Times New Roman" w:hAnsi="Times New Roman"/>
                <w:bCs/>
                <w:sz w:val="12"/>
                <w:szCs w:val="12"/>
                <w:vertAlign w:val="superscript"/>
              </w:rPr>
              <w:t>−1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Cs/>
                <w:sz w:val="12"/>
                <w:szCs w:val="12"/>
              </w:rPr>
              <w:t>µg L</w:t>
            </w:r>
            <w:r w:rsidRPr="006342DD">
              <w:rPr>
                <w:rFonts w:ascii="Times New Roman" w:hAnsi="Times New Roman"/>
                <w:bCs/>
                <w:sz w:val="12"/>
                <w:szCs w:val="12"/>
                <w:vertAlign w:val="superscript"/>
              </w:rPr>
              <w:t>−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Cs/>
                <w:sz w:val="12"/>
                <w:szCs w:val="12"/>
              </w:rPr>
              <w:t>mg L</w:t>
            </w:r>
            <w:r w:rsidRPr="006342DD">
              <w:rPr>
                <w:rFonts w:ascii="Times New Roman" w:hAnsi="Times New Roman"/>
                <w:bCs/>
                <w:sz w:val="12"/>
                <w:szCs w:val="12"/>
                <w:vertAlign w:val="superscript"/>
              </w:rPr>
              <w:t>−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b/>
                <w:sz w:val="12"/>
                <w:szCs w:val="12"/>
                <w:lang w:eastAsia="en-GB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1 ± 0.09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30.0± 74.7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80 ± 465.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69 ± 260.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58.9 ± 79.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1 ± 0.3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7 ± 2.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1 ± 0.1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5 ± 0.06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75.3± 54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84 ± 394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86 ± 262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60.8 ± 79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5 ± 0.3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4± 1.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6 ± 1.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7 ± 0.1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3 ± 0.07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33.0 ± 36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328 ± 399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67 ± 260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93.2 ± 95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1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.7 ± 4.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5 ± 1.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4 ± 0.1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6 ± 0.06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78.7 ± 15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20 ± 470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89 ± 370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83.0 ± 34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6 ± 0.6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4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2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6 ± 0.06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01.3 ± 56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23± 410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08 ± 372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77.2 ± 74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8 ± 0.37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5 ± 0.8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 ± 0.3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0 ± 0.07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80.3 ± 31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91 ± 442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4.6± 6.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58 ± 127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5.4 ± 45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1.1 ± 8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 ± 0.3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± 0.6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9 ± 0.3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8 ± 0.04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50.8 ± 110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55 ± 438.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6.3 ± 5.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07 ± 275.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2.6 ± 23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0 ± 0.5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± 0.2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0 ± 0.01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87.3 ± 97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28 ± 471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6 ± 0.9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60 ± 307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7.5 ± 29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2 ± 2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6 ± 0.2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8 ± 0.9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8 ± 0.2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7 ± 0.04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44 ± 83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58± 546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6 ± 3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05 ± 168.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9.0 ± 39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0 ± 1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2 ± 0.3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± 0.2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2 ± 2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6 ± 0.3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1 ± 0.09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37.1 ± 58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20 ± 386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9.6 ± 5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80 ± 198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3.2 ± 43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3± 2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5 ± 0.3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9 ± 1.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5 ± 0.8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6 ± 0.3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5 ± 0.09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37.1 ± 44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75 ± 332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8.9 ± 4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28 ± 210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9.7 ± 3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7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4 ± 0.4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2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1± 0.1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2 ± 0.06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37.9 ± 44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86± 382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2.4 ± 6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38 ± 110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8.0 ± 19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1 ± 1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5 ± 0.2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3 ± 0.6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6 ± 0.9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3 ± 0.2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1 ± 0.04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19.6 ± 25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26± 291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4.0 ± 5.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16 ± 193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1.8 ± 33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5 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 ± 0.1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1 ± 1.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6 ± 0.04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4 ± 0.0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09.3 ± 78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96 ± 335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3.1 ± 7.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28 ± 113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5.9 ± 54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9 ± 0.9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4 ± 0.1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3 ± 0.2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9 ± 1.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1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5 ± 0.03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97.0 ± 76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48 ± 256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1.0 ± 3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44 ± 213.8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5.62 ± 31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2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2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5 ± 2.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2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9 ± 0.09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46.7 ± 101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29 ± 335.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6.3 ± 4.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48 ± 203.8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3.3 ± 50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3 ± 1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9 ± 0.1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3 ± 1.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9 ± 0.3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2"/>
                <w:szCs w:val="12"/>
                <w:lang w:eastAsia="en-GB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29.3 ± 94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08± 170.3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8.7 ± 4.6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02 ± 196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6.4 ± 46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 ± 0.2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 ± 0.5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9 ± 2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 w:val="12"/>
                <w:szCs w:val="12"/>
                <w:lang w:eastAsia="en-GB"/>
              </w:rPr>
            </w:pPr>
            <w:r w:rsidRPr="006342DD">
              <w:rPr>
                <w:rFonts w:ascii="Times New Roman" w:hAnsi="Times New Roman"/>
                <w:sz w:val="12"/>
                <w:szCs w:val="12"/>
                <w:lang w:eastAsia="en-GB"/>
              </w:rPr>
              <w:t>3.0 ± 0.1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06.8 ± 48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49 ± 423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.97 ± 4.1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03 ± 120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62.3 ± 39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4 ± 0.2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3 ± 0.9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2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1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9 ± 0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90.9 ± 71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43 ± 374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.6 ± 3.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10 ± 201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22.9 ± 50.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0 ± 0.2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.4 ± 2.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1 ± 0.8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 ± 0.3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0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1 ± 0.09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30.0 ± 83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80± 426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69 ± 21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58.9 ± 39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1 ± 0.1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7 ± 1.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1 ± 0.1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1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07 ± 48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11± 399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73 ± 96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47.9 ± 38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.4± 4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5 ± 0.3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9 ± 0.2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1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2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5 ± 0.08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75.3 ± 20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84 ± 361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86± 109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60.8 ± 26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5 ± 0.2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4± 2.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6 ± 1.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8 ± 0.08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3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7 ± 0.08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63.0± 69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57 ± 474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5.6 ± 12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83 ± 95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1.0 ± 33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4 ± 2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9 ± 0.07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6 ± 0.1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4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3 ± 0.06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69.2 ± 43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22 ± 483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2.5 ± 8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38 ± 123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06.8 ± 65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2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4 ± 1.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2 ± 0.6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1 ± 0.5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4 ± 1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1 ± 0.06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96.9 ± 89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503 ± 280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0.1± 13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58 ± 140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3.1 ± 33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8 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0 ± 0.2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9 ± 1.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2 ± 0.6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6 ± 0.2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6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08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16 ± 84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351 ± 535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2.2± 10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16 ± 226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56.6 ± 28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1 ± 0.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5 ± 0.3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8 ± 0.2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8 ± 1.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4 ± 0.4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7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15 ± 89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08 ± 392.6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1.7 ± 6.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65 ± 205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30.1 ± 26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6.9 ± 24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3 ± 0.7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1 ± 0.2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3 ± 0.3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 xml:space="preserve">4.1 ± 0.49 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8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8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18 ± 73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54 ± 525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9.4 ± 4.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65 ± 55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5.1 ± 5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2 ± 1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4 ± 0.6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5 ± 0.6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2 ± 0.5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6 ± 0.8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29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5 ± 0.08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62.6 ± 30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18 ± 205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7.6 ± 4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00 ± 337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6.4 ± 43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4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9± 0.3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4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 xml:space="preserve">3.2 ± 0.16 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0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0.6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79.6 ± 61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69 ± 301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11 ± 112.8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17.8 ± 79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2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4.8 ± 5.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3 ± 1.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5 ± 0.2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1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0 ± 0.06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77.7 ± 97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21 ± 247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2 ± 3.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90 ± 209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93.3 ± 6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9 ± 0.2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 xml:space="preserve">&lt;3.6 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8 ± 0.5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2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0 ± 0.07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20.5 ± 65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23 ± 362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5 ± 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10± 160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52.5 ± 44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4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 xml:space="preserve">&lt;3.6 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7 ± 0.2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3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4 ± 0.09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79.2 ± 54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90 ± 311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0.7 ± 4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48 ± 225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98.3 ± 47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9 ± 1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5 ± 0.2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5± 1.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2 ± 2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 ± 0.2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4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8 ± 0.07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25.8 ± 58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355 ± 268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.9 ± 5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75 ± 148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54.5 ± 38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.6 ± 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2 ± 0.2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4± 0.9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8 ± 1.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 ± 0.07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5</w:t>
            </w:r>
          </w:p>
        </w:tc>
        <w:tc>
          <w:tcPr>
            <w:tcW w:w="849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69.8 ± 60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01 ± 232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0.1 ± 9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98 ± 242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6.4 ± 21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0 ± 1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8 ± 0.1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6 ± 0.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8 ± 0.6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9 ± 0.8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7 ± 0.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68.5 ± 78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32 ± 253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8.9 ± 8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23 ± 225.8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7.3 ± 28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 ± 0.4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6 ± 0.4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8 ± 0.7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± 0.2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0 ± 1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0± 0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87.1 ± 29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85 ± 158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2.3 ± 9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08 ± 280.7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1.7 ± 28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.8 ± 3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9 ± 0.07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0 ± 0.9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1 ± 1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8 ± 0.2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3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3 ± 0.09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91.6 ± 80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66 ± 338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8.3 ± 26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513± 135.0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09.0 ± 35.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2 ± 0.3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7 ± 0.4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8 ± 1.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2 ± 0.2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lastRenderedPageBreak/>
              <w:t>S3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51.2 ± 57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51 ± 231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9.6 ± 20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99 ± 173.9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2.5 ± 38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2 ± 0.3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1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2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6 ± 0.07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06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22 ± 112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58 ± 415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9.0 ± 46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683 ± 326.8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48.6 ± 49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.0± 0.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9 ± 0.2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0 ± 0.04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4 ± 0.4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6 ± 0.07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16.8 ± 4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26 ± 234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3.8 ± 24.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153 ± 253.0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6.2 ± 19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9 ± 0.9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6 ± 0.3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4 ± 0.5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5 ± 0.4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05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45.1 ± 50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60 ± 59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4.9 ± 28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963± 287.6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0.2 ± 7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2 ± 0.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.2 ± 1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7 ± 0.5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6± 0.04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03.0 ± 42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70 ± 321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.5 ± 6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85 ± 149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8.5 ± 15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2 ± 0.3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5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2 ± 0.3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± 0.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5.7 ± 47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57 ± 220.5</w:t>
            </w:r>
          </w:p>
        </w:tc>
        <w:tc>
          <w:tcPr>
            <w:tcW w:w="912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91 ± 119.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5.8 ± 26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5.1 ± 3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69 ± 0.07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.9± 1.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7 ± 0.3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 ± 0.1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01.0 ± 96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91 ± 244.3</w:t>
            </w:r>
          </w:p>
        </w:tc>
        <w:tc>
          <w:tcPr>
            <w:tcW w:w="912" w:type="dxa"/>
            <w:shd w:val="clear" w:color="auto" w:fill="auto"/>
          </w:tcPr>
          <w:p w:rsidR="006342DD" w:rsidRPr="006342DD" w:rsidRDefault="006342DD" w:rsidP="00064AEB">
            <w:pPr>
              <w:jc w:val="center"/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72 ± 243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3.9 ± 25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.0 ± 2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 ± 0.3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3 ± 0.3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4 ± 0.2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0 ± 2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5 ± 0.7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44.4 ± 83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13 ± 186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.2 ± 3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10 ± 186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5.2 ± 18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9 ± 0.2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0 ± 1.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3 ± 0.7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1.3 ± 24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52 ± 318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3 ± 1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57 ± 164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0.5 ± 28.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3.1 ± 3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60 ± 0.02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7 ± 0.7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1 ± 0.2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6.8 ± 34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74 ± 118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.3 ± 2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39 ± 263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6.3 ± 34.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.3 ± 3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2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5 ± 0.3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3 ± 0.4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4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± 0.1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18.7 ± 71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356 ± 268.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.3 ± 3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22 ± 282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0.8 ± 25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.9 ± 5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4 ± 0.3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7 ± 0.5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3 ± 0.2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4 ± 2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0.05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8.4 ± 19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18 ± 133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0.5 ± 24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06 ± 120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0.9 ± 12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4.3 ± 3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1± 0.1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7 ± 0.6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3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5 ± 0.6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4 ± 2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3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2.9 ± 28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72 ± 149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5 ± 2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08 ± 192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7.7 ± 11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1 ± 2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8 ± 0.1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6 ± 0.2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7 ± 1.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 ± 0.03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8 ± 2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± 0.1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8.1 ± 53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54 ± 175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2 ± 2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25 ± 277.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9.7 ± 23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9 ± 2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5 ± 0.05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6 ± 0.3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2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2 ± 0.6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6 ± 1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0 ± 0.08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1.5 ± 49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89 ± 132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2 ± 1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52 ± 164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8.4 ± 23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0.2 ± 4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5 ± 0.01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3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.1 ± 1.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1 ± 0.6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5 ± 1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4 ± 0.05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27.1 ± 62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60 ± 259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2 ± 2.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42 ± 139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2.6 ± 27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.7 ± 2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5 ± 0.2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12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0.9 ± 0.4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9 ± 0.4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.3 ± 2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4 ± 0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66.1 ± 56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71 ± 207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.4 ± 3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80± 309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35.7 ± 37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7.5 ± 4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0 ± 0.03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6 ± 0.7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3.0 ± 26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3 ± 0.5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1 ± 1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5 ± 0.1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41.5 ± 21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34 ± 245.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0 ± 0.7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50 ± 196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05.6 ± 40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1 ± 1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5 ± 0.1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4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7 ± 2.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6 ± 0.5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3± 2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90.3 ± 47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66± 253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7 ± 2.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81 ± 194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5.1 ± 38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85 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3 ± 0.1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4 ± 1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9 ± 0.2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4 ± 3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5 ± 0.2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36.8 ± 51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97 ± 244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5 ± 2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44 ± 291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6.3 ± 28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1 ± 0.3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6 ± 0.6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0 ± 1.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9 ± 0.9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5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2± 1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1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6.3 ± 63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71 ± 237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.5 ± 1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18 ± 150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3.9 ± 48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3 ± 1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6 ± 0.1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7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6 ± 0.3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7 ± 1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8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6.2 ± 46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91 ± 113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0 ± 3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26 ± 116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06.9 ± 44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6 ± 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4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2 ± 1.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4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7 ± 1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7 ± 0.07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27.6 ± 43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32 ± 163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6 ± 0.9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13 ± 221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4.4 ± 22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7 ± 0.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± 0.2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1 ± 0.9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8 ± 1.1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7 ± 2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31.8 ± 58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77 ± 222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0 ± 0.3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16 ± 96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52.9 ± 22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7.0 ± 4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7 ± 0.03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0 ± 0.2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4 ± 0.1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2 ± 0.6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5 ± 2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9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43.6 ± 12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74 ± 118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4 ± 2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15 ± 23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5.0 ± 33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8 ± 1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1 ± 0.1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3 ± 1.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7 ± 0.7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.1 ± 2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0 ± 0.1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17.6 ± 36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92 ± 219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.7 ± 1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553 ± 284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03.0 ± 50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9.5 ± 12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7 ± 0.2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9 ± 0.2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7 ± 0.5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0 ± 2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± 0.02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33.7 ± 69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13 ± 265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3 ± 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43 ± 152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8.9 ± 21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2 ± 1.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7 ± 0.1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7 ± 0.2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2.1 ± 0.9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0 ± 0.4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0 ± 1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4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3.1 ± 38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45 ± 81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1 ± 1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03 ± 250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9.7 ± 32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.0 ± 0.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7 ± 0.08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.2 ± 0.6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2 ± 0.3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0 ± 3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6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0.9 ± 39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21 ± 23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.7 ± 2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54 ± 212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14.1 ± 56.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4 ± 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0.6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9 ± 0.4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.0 ± 1.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3.1 ± 1.0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7 ± 1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7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00.9 ± 36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67 ± 165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0 ± 1.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87 ± 153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00.1 ± 4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.8 ± 1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± 0.1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1 ± 0.1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0 ± 0.3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1 ± 0.5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6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.4 ± 2.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5 ± 0.08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9.8 ± 37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36 ± 149.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.5 ± 2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93 ± 263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6.6 ± 33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9 ± 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6 ± 0.1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.4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.3 ± 0.1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.4 ± 2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6.2 ± 38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89± 167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2 ± 2.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20 ± 39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08.5 ± 10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0 ± 0.02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4 ± 2.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8 ± 0.2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0 ± 1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5± 0.1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98.3 ± 35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88 ± 143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.1 ± 1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44 ± 203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53.0 ± 31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9 ± 0.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.1 ± 0.4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7 ± 0.3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2 ± 0.8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7 ± 0.07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41.9 ± 37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46 ± 134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0 ± 1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36 ± 198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5.9 ± 42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1.5 ± 6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8 ± 0.1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6 ± 0.5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8.3 ± 0.7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7 ± 0.8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59.2 ± 65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10 ± 115.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0 ± 1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91 ± 231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00.0 ± 41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9 ± 1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7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7 ± 0.9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3 ± 0.3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5± 2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09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94.2 ± 29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79 ± 272.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0 ± 3.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04 ± 203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0.8 ± 32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.2 ± 2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5 ± 0.1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69.5 ± 11.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9 ± 1.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9 ± 0.43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0± 2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2 ± 0.09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38.8 ± 70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35± 116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.2 ± 2.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611 ± 130.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80.0 ± 43.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4 ± 0.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3 ± 0.06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1 ± 0.9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5 ± 1.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8 ± 0.8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.6 ± 2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± 0.08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07.5 ± 30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29 ± 89.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9.7 ± 3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06 ± 325.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0.0± 45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9.7 ± 0.5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4 ± 0.06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0 ± 0.7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6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0 ± 0.75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8 ± 3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89 ± 0.06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8.8 ± 23.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02 ± 22.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2.9 ± 1.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21 ± 145.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60.0 ± 61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.5 ± 1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71 ± 0.06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3.7 ± 1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3 ± 0.29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1 ± 1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66 ± 0.05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653.1 ± 65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77 ± 295.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7.1 ± 2.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66 ± 111.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0.3 ± 47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4 ± 2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4 ± 0.03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8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7 ± 0.22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7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5.7 ± 1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2 ± 0.2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2.6 ± 5.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85 ± 206.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.3 ± 2.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00 ± 252.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99.1 ± 64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3.0 ± 7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7 ± 0.2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4.0 ± 9.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.4 ± 3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7.2 ± 0.28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8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1 ± 1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5 ± 0.07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26.9 ± 68.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57 ± 123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0.3 ± 1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76 ± 180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11.9 ± 28.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8.2 ± 0.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3 ± 0.07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3.3 ± 1.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2 ± 1.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1 ± 0.6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8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6 ± 2.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1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3.4 ± 39.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83 ± 142.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7 ± 1.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65 ± 51.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90.1 ± 23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2.6 ± 4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5 ± 0.07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4.9 ± 1.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.7 ± 0.56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8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1.6 ± 2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8 ± 0.05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60.2 ± 36.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57 ± 70.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8.0 ± 2.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044 ± 20.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71.9 ± 44.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5.2 ± 1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7 ± 0.1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5.5 ± 1.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5 ± 0.54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lastRenderedPageBreak/>
              <w:t>S8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2.7 ± 2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5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67.4 ± 39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64 ± 221.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.5 ± 2.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457 ± 245.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70.7 ± 61.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9.6 ± 2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2.7 ± 0.02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7.5 ± 3.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.9 ± 1.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5.7 ± 0.27</w:t>
            </w:r>
          </w:p>
        </w:tc>
      </w:tr>
      <w:tr w:rsidR="006342DD" w:rsidRPr="006342DD" w:rsidTr="00064AEB">
        <w:trPr>
          <w:jc w:val="center"/>
        </w:trPr>
        <w:tc>
          <w:tcPr>
            <w:tcW w:w="4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42DD" w:rsidRPr="006342DD" w:rsidRDefault="006342DD" w:rsidP="00064AEB">
            <w:pPr>
              <w:rPr>
                <w:rFonts w:ascii="Times New Roman" w:hAnsi="Times New Roman"/>
                <w:b/>
                <w:sz w:val="12"/>
                <w:szCs w:val="12"/>
              </w:rPr>
            </w:pPr>
            <w:r w:rsidRPr="006342DD">
              <w:rPr>
                <w:rFonts w:ascii="Times New Roman" w:hAnsi="Times New Roman"/>
                <w:b/>
                <w:sz w:val="12"/>
                <w:szCs w:val="12"/>
              </w:rPr>
              <w:t>S8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4.6 ± 2.8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0.99 ± 0.09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08.6 ± 24.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791 ± 107.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8.5 ± 2.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103 ± 248.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444.9 ± 66.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1.55 ± 1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1.1 ± 0.06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&lt;1.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6.6 ± 2.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42DD" w:rsidRPr="006342DD" w:rsidRDefault="006342DD" w:rsidP="00064AEB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342DD">
              <w:rPr>
                <w:rFonts w:ascii="Times New Roman" w:hAnsi="Times New Roman"/>
                <w:sz w:val="12"/>
                <w:szCs w:val="12"/>
              </w:rPr>
              <w:t>3.5 ± 0.14</w:t>
            </w:r>
          </w:p>
        </w:tc>
      </w:tr>
    </w:tbl>
    <w:p w:rsidR="006342DD" w:rsidRPr="006342DD" w:rsidRDefault="006342DD" w:rsidP="006342DD">
      <w:pPr>
        <w:overflowPunct/>
        <w:autoSpaceDE/>
        <w:autoSpaceDN/>
        <w:adjustRightInd/>
        <w:spacing w:after="160" w:line="259" w:lineRule="auto"/>
        <w:jc w:val="left"/>
        <w:textAlignment w:val="auto"/>
        <w:rPr>
          <w:rFonts w:ascii="Times New Roman" w:hAnsi="Times New Roman"/>
          <w:color w:val="FF0000"/>
          <w:sz w:val="24"/>
          <w:szCs w:val="24"/>
        </w:rPr>
        <w:sectPr w:rsidR="006342DD" w:rsidRPr="006342DD" w:rsidSect="006E2AD1">
          <w:footnotePr>
            <w:numFmt w:val="chicago"/>
          </w:footnotePr>
          <w:endnotePr>
            <w:numFmt w:val="decimal"/>
          </w:endnotePr>
          <w:type w:val="continuous"/>
          <w:pgSz w:w="16840" w:h="11907" w:orient="landscape" w:code="9"/>
          <w:pgMar w:top="1361" w:right="1304" w:bottom="1361" w:left="1304" w:header="720" w:footer="720" w:gutter="0"/>
          <w:cols w:space="720"/>
          <w:docGrid w:linePitch="299"/>
        </w:sectPr>
      </w:pPr>
    </w:p>
    <w:p w:rsidR="006342DD" w:rsidRPr="006342DD" w:rsidRDefault="006342DD" w:rsidP="006342DD">
      <w:pPr>
        <w:overflowPunct/>
        <w:autoSpaceDE/>
        <w:autoSpaceDN/>
        <w:adjustRightInd/>
        <w:spacing w:line="240" w:lineRule="auto"/>
        <w:jc w:val="left"/>
        <w:textAlignment w:val="auto"/>
        <w:rPr>
          <w:rFonts w:ascii="Times New Roman" w:hAnsi="Times New Roman"/>
          <w:sz w:val="24"/>
          <w:szCs w:val="24"/>
        </w:rPr>
      </w:pPr>
      <w:r w:rsidRPr="006342DD">
        <w:rPr>
          <w:rFonts w:ascii="Times New Roman" w:hAnsi="Times New Roman"/>
          <w:b/>
          <w:sz w:val="24"/>
          <w:szCs w:val="24"/>
          <w:u w:color="FF0000"/>
        </w:rPr>
        <w:lastRenderedPageBreak/>
        <w:t>Table S4</w:t>
      </w:r>
      <w:r w:rsidRPr="006342DD">
        <w:rPr>
          <w:rFonts w:ascii="Times New Roman" w:hAnsi="Times New Roman"/>
          <w:sz w:val="24"/>
          <w:szCs w:val="24"/>
        </w:rPr>
        <w:t>. Estimated Pearson coefficients and p-values (in brackets) of elements,</w:t>
      </w:r>
      <w:r w:rsidRPr="006342DD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amino acids and fatty acids</w:t>
      </w:r>
      <w:r w:rsidRPr="006342DD">
        <w:rPr>
          <w:rFonts w:ascii="Times New Roman" w:hAnsi="Times New Roman"/>
          <w:sz w:val="24"/>
          <w:szCs w:val="24"/>
        </w:rPr>
        <w:t xml:space="preserve"> in DBSs (95% confidence interval)</w:t>
      </w:r>
    </w:p>
    <w:p w:rsidR="006342DD" w:rsidRPr="006342DD" w:rsidRDefault="006342DD" w:rsidP="006342DD">
      <w:pPr>
        <w:overflowPunct/>
        <w:autoSpaceDE/>
        <w:autoSpaceDN/>
        <w:adjustRightInd/>
        <w:spacing w:line="240" w:lineRule="auto"/>
        <w:jc w:val="left"/>
        <w:textAlignment w:val="auto"/>
        <w:rPr>
          <w:rFonts w:ascii="Times New Roman" w:hAnsi="Times New Roman"/>
          <w:sz w:val="24"/>
          <w:szCs w:val="24"/>
        </w:rPr>
      </w:pPr>
    </w:p>
    <w:p w:rsidR="006342DD" w:rsidRPr="006342DD" w:rsidRDefault="006342DD" w:rsidP="006342DD">
      <w:pPr>
        <w:overflowPunct/>
        <w:autoSpaceDE/>
        <w:autoSpaceDN/>
        <w:adjustRightInd/>
        <w:spacing w:line="240" w:lineRule="auto"/>
        <w:jc w:val="left"/>
        <w:textAlignment w:val="auto"/>
        <w:rPr>
          <w:rFonts w:ascii="Times New Roman" w:hAnsi="Times New Roman"/>
          <w:sz w:val="24"/>
          <w:szCs w:val="24"/>
        </w:rPr>
      </w:pPr>
    </w:p>
    <w:p w:rsidR="006342DD" w:rsidRPr="006342DD" w:rsidRDefault="006342DD" w:rsidP="006342DD">
      <w:pPr>
        <w:overflowPunct/>
        <w:autoSpaceDE/>
        <w:autoSpaceDN/>
        <w:adjustRightInd/>
        <w:spacing w:after="160" w:line="259" w:lineRule="auto"/>
        <w:jc w:val="left"/>
        <w:textAlignment w:val="auto"/>
      </w:pPr>
      <w:r w:rsidRPr="006342DD">
        <w:rPr>
          <w:noProof/>
          <w:lang w:eastAsia="en-GB"/>
        </w:rPr>
        <w:drawing>
          <wp:inline distT="0" distB="0" distL="0" distR="0" wp14:anchorId="5FC8D8F8" wp14:editId="373895A2">
            <wp:extent cx="8888095" cy="1799590"/>
            <wp:effectExtent l="0" t="0" r="825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2DD" w:rsidRDefault="006342DD" w:rsidP="006342D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342DD" w:rsidRPr="006342DD" w:rsidRDefault="006342DD" w:rsidP="006342DD">
      <w:pPr>
        <w:snapToGrid w:val="0"/>
        <w:spacing w:line="480" w:lineRule="auto"/>
        <w:rPr>
          <w:rFonts w:ascii="Times New Roman" w:hAnsi="Times New Roman"/>
          <w:sz w:val="24"/>
          <w:szCs w:val="24"/>
        </w:rPr>
        <w:sectPr w:rsidR="006342DD" w:rsidRPr="006342DD" w:rsidSect="001D5478">
          <w:footerReference w:type="default" r:id="rId7"/>
          <w:footnotePr>
            <w:numFmt w:val="chicago"/>
          </w:footnotePr>
          <w:endnotePr>
            <w:numFmt w:val="decimal"/>
          </w:endnotePr>
          <w:pgSz w:w="16840" w:h="11907" w:orient="landscape"/>
          <w:pgMar w:top="1361" w:right="1361" w:bottom="1361" w:left="1361" w:header="720" w:footer="720" w:gutter="0"/>
          <w:lnNumType w:countBy="1" w:restart="continuous"/>
          <w:pgNumType w:start="1"/>
          <w:cols w:space="720"/>
          <w:docGrid w:linePitch="299"/>
        </w:sectPr>
      </w:pPr>
      <w:bookmarkStart w:id="0" w:name="_GoBack"/>
      <w:bookmarkEnd w:id="0"/>
    </w:p>
    <w:p w:rsidR="00277F36" w:rsidRPr="006342DD" w:rsidRDefault="00277F36" w:rsidP="006342DD"/>
    <w:sectPr w:rsidR="00277F36" w:rsidRPr="006342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Rmn 12p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478" w:rsidRDefault="00F871C0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1D5478" w:rsidRDefault="00F871C0">
    <w:pPr>
      <w:pStyle w:val="Piedepgina"/>
    </w:pPr>
  </w:p>
  <w:p w:rsidR="001D5478" w:rsidRDefault="00F871C0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2D838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2EA8E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16AC7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A546F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9B813A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5688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EEC2A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9F2FEA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B72F2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34C06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CFB4BDA"/>
    <w:multiLevelType w:val="hybridMultilevel"/>
    <w:tmpl w:val="79260E14"/>
    <w:lvl w:ilvl="0" w:tplc="FF9A401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AB911DE"/>
    <w:multiLevelType w:val="multilevel"/>
    <w:tmpl w:val="BE4E45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numFmt w:val="chicago"/>
  </w:footnotePr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2DD"/>
    <w:rsid w:val="000010C2"/>
    <w:rsid w:val="0000147D"/>
    <w:rsid w:val="00001E3E"/>
    <w:rsid w:val="00002597"/>
    <w:rsid w:val="000026C1"/>
    <w:rsid w:val="00004A69"/>
    <w:rsid w:val="00005433"/>
    <w:rsid w:val="00005A79"/>
    <w:rsid w:val="00005C22"/>
    <w:rsid w:val="00007F09"/>
    <w:rsid w:val="0001000C"/>
    <w:rsid w:val="00013669"/>
    <w:rsid w:val="00014BC5"/>
    <w:rsid w:val="000153F4"/>
    <w:rsid w:val="00015AD0"/>
    <w:rsid w:val="000161FE"/>
    <w:rsid w:val="00016228"/>
    <w:rsid w:val="0002029F"/>
    <w:rsid w:val="00020AE5"/>
    <w:rsid w:val="00020BEE"/>
    <w:rsid w:val="000211CB"/>
    <w:rsid w:val="00021652"/>
    <w:rsid w:val="000220F3"/>
    <w:rsid w:val="00023380"/>
    <w:rsid w:val="00023CA6"/>
    <w:rsid w:val="00023D87"/>
    <w:rsid w:val="00023F96"/>
    <w:rsid w:val="000250FC"/>
    <w:rsid w:val="000255D9"/>
    <w:rsid w:val="0002610A"/>
    <w:rsid w:val="0002649D"/>
    <w:rsid w:val="00026B20"/>
    <w:rsid w:val="00026BA4"/>
    <w:rsid w:val="00027E10"/>
    <w:rsid w:val="000314F1"/>
    <w:rsid w:val="000325F1"/>
    <w:rsid w:val="000334C2"/>
    <w:rsid w:val="00035148"/>
    <w:rsid w:val="00035C18"/>
    <w:rsid w:val="00035CE8"/>
    <w:rsid w:val="00035DB4"/>
    <w:rsid w:val="000371CD"/>
    <w:rsid w:val="00037D25"/>
    <w:rsid w:val="0004118C"/>
    <w:rsid w:val="00042E3B"/>
    <w:rsid w:val="00043984"/>
    <w:rsid w:val="00044941"/>
    <w:rsid w:val="00045083"/>
    <w:rsid w:val="000455E1"/>
    <w:rsid w:val="00050202"/>
    <w:rsid w:val="00050397"/>
    <w:rsid w:val="000509B0"/>
    <w:rsid w:val="00051679"/>
    <w:rsid w:val="00051C1E"/>
    <w:rsid w:val="00052357"/>
    <w:rsid w:val="000540FB"/>
    <w:rsid w:val="00055127"/>
    <w:rsid w:val="00060BB0"/>
    <w:rsid w:val="00060BDB"/>
    <w:rsid w:val="00061AC2"/>
    <w:rsid w:val="00061E0D"/>
    <w:rsid w:val="00061EB7"/>
    <w:rsid w:val="0006332D"/>
    <w:rsid w:val="000633BF"/>
    <w:rsid w:val="000648AB"/>
    <w:rsid w:val="00064BF3"/>
    <w:rsid w:val="00064C6B"/>
    <w:rsid w:val="0006500B"/>
    <w:rsid w:val="00066635"/>
    <w:rsid w:val="00066C7F"/>
    <w:rsid w:val="00070012"/>
    <w:rsid w:val="00070DDB"/>
    <w:rsid w:val="00070E39"/>
    <w:rsid w:val="000710FB"/>
    <w:rsid w:val="00071459"/>
    <w:rsid w:val="00071DAE"/>
    <w:rsid w:val="00071DF9"/>
    <w:rsid w:val="000723A6"/>
    <w:rsid w:val="00072668"/>
    <w:rsid w:val="00073366"/>
    <w:rsid w:val="0007345D"/>
    <w:rsid w:val="00073C1E"/>
    <w:rsid w:val="00075BA4"/>
    <w:rsid w:val="0007631C"/>
    <w:rsid w:val="0007714B"/>
    <w:rsid w:val="00081B9D"/>
    <w:rsid w:val="000820A2"/>
    <w:rsid w:val="0008222E"/>
    <w:rsid w:val="000826E9"/>
    <w:rsid w:val="00082923"/>
    <w:rsid w:val="000830BE"/>
    <w:rsid w:val="000844A5"/>
    <w:rsid w:val="0008483B"/>
    <w:rsid w:val="00085092"/>
    <w:rsid w:val="00085574"/>
    <w:rsid w:val="00086317"/>
    <w:rsid w:val="0008670D"/>
    <w:rsid w:val="00091D7B"/>
    <w:rsid w:val="0009215A"/>
    <w:rsid w:val="00092329"/>
    <w:rsid w:val="00093773"/>
    <w:rsid w:val="0009500F"/>
    <w:rsid w:val="000965E7"/>
    <w:rsid w:val="00096DCF"/>
    <w:rsid w:val="00097218"/>
    <w:rsid w:val="000978A0"/>
    <w:rsid w:val="00097989"/>
    <w:rsid w:val="000A042A"/>
    <w:rsid w:val="000A0AC8"/>
    <w:rsid w:val="000A34D8"/>
    <w:rsid w:val="000A5250"/>
    <w:rsid w:val="000A52B1"/>
    <w:rsid w:val="000A54F0"/>
    <w:rsid w:val="000A6193"/>
    <w:rsid w:val="000A64DC"/>
    <w:rsid w:val="000A6507"/>
    <w:rsid w:val="000A6E8A"/>
    <w:rsid w:val="000A7801"/>
    <w:rsid w:val="000B0982"/>
    <w:rsid w:val="000B11BB"/>
    <w:rsid w:val="000B1222"/>
    <w:rsid w:val="000B15B2"/>
    <w:rsid w:val="000B17F7"/>
    <w:rsid w:val="000B1DDC"/>
    <w:rsid w:val="000B2D1D"/>
    <w:rsid w:val="000B32AD"/>
    <w:rsid w:val="000B3D9F"/>
    <w:rsid w:val="000B44B1"/>
    <w:rsid w:val="000B4943"/>
    <w:rsid w:val="000B5321"/>
    <w:rsid w:val="000B6A3F"/>
    <w:rsid w:val="000B6A61"/>
    <w:rsid w:val="000B7E54"/>
    <w:rsid w:val="000C04E1"/>
    <w:rsid w:val="000C0D16"/>
    <w:rsid w:val="000C1779"/>
    <w:rsid w:val="000C1FEE"/>
    <w:rsid w:val="000C21AC"/>
    <w:rsid w:val="000C34AB"/>
    <w:rsid w:val="000C375A"/>
    <w:rsid w:val="000C477F"/>
    <w:rsid w:val="000C481F"/>
    <w:rsid w:val="000C58D1"/>
    <w:rsid w:val="000C5A0B"/>
    <w:rsid w:val="000C5E75"/>
    <w:rsid w:val="000C645D"/>
    <w:rsid w:val="000C65F8"/>
    <w:rsid w:val="000C6E35"/>
    <w:rsid w:val="000C6E4E"/>
    <w:rsid w:val="000C7FA7"/>
    <w:rsid w:val="000D0B54"/>
    <w:rsid w:val="000D1260"/>
    <w:rsid w:val="000D172C"/>
    <w:rsid w:val="000D1E46"/>
    <w:rsid w:val="000D3DAF"/>
    <w:rsid w:val="000D501B"/>
    <w:rsid w:val="000D5384"/>
    <w:rsid w:val="000D7AEC"/>
    <w:rsid w:val="000E04D6"/>
    <w:rsid w:val="000E17AD"/>
    <w:rsid w:val="000E3E90"/>
    <w:rsid w:val="000E4C52"/>
    <w:rsid w:val="000E6FAF"/>
    <w:rsid w:val="000F245B"/>
    <w:rsid w:val="000F2539"/>
    <w:rsid w:val="000F2EBB"/>
    <w:rsid w:val="000F3FD3"/>
    <w:rsid w:val="000F47E2"/>
    <w:rsid w:val="000F4D86"/>
    <w:rsid w:val="000F520F"/>
    <w:rsid w:val="000F53E2"/>
    <w:rsid w:val="000F6608"/>
    <w:rsid w:val="000F7B6E"/>
    <w:rsid w:val="00100C9D"/>
    <w:rsid w:val="00100EF6"/>
    <w:rsid w:val="00102ABE"/>
    <w:rsid w:val="00102FEA"/>
    <w:rsid w:val="00103049"/>
    <w:rsid w:val="00104A19"/>
    <w:rsid w:val="00106DEA"/>
    <w:rsid w:val="001079AA"/>
    <w:rsid w:val="00111569"/>
    <w:rsid w:val="00111DBF"/>
    <w:rsid w:val="00111EC8"/>
    <w:rsid w:val="00113AC6"/>
    <w:rsid w:val="00113B5D"/>
    <w:rsid w:val="00113DDB"/>
    <w:rsid w:val="00115090"/>
    <w:rsid w:val="0011575D"/>
    <w:rsid w:val="00116FCA"/>
    <w:rsid w:val="001201D4"/>
    <w:rsid w:val="001202FF"/>
    <w:rsid w:val="00121DF2"/>
    <w:rsid w:val="0012238A"/>
    <w:rsid w:val="00122463"/>
    <w:rsid w:val="001229E8"/>
    <w:rsid w:val="00122B73"/>
    <w:rsid w:val="00122D44"/>
    <w:rsid w:val="0012301F"/>
    <w:rsid w:val="0012314E"/>
    <w:rsid w:val="00123446"/>
    <w:rsid w:val="0012421C"/>
    <w:rsid w:val="00124364"/>
    <w:rsid w:val="00124DB3"/>
    <w:rsid w:val="00124FA5"/>
    <w:rsid w:val="00125F57"/>
    <w:rsid w:val="00126080"/>
    <w:rsid w:val="0012737F"/>
    <w:rsid w:val="001301AB"/>
    <w:rsid w:val="001305DE"/>
    <w:rsid w:val="00130F68"/>
    <w:rsid w:val="001319D9"/>
    <w:rsid w:val="001322E0"/>
    <w:rsid w:val="00135111"/>
    <w:rsid w:val="00135DDF"/>
    <w:rsid w:val="001377D1"/>
    <w:rsid w:val="00137950"/>
    <w:rsid w:val="00140779"/>
    <w:rsid w:val="00140DA5"/>
    <w:rsid w:val="001413AD"/>
    <w:rsid w:val="001419DA"/>
    <w:rsid w:val="00141F51"/>
    <w:rsid w:val="0014250E"/>
    <w:rsid w:val="00142925"/>
    <w:rsid w:val="00142D82"/>
    <w:rsid w:val="0014372B"/>
    <w:rsid w:val="001442AE"/>
    <w:rsid w:val="00144C0E"/>
    <w:rsid w:val="001450FB"/>
    <w:rsid w:val="001452C9"/>
    <w:rsid w:val="00145D17"/>
    <w:rsid w:val="00145F67"/>
    <w:rsid w:val="00147CF1"/>
    <w:rsid w:val="00147DC2"/>
    <w:rsid w:val="00150065"/>
    <w:rsid w:val="00151CF4"/>
    <w:rsid w:val="001528EC"/>
    <w:rsid w:val="00152F9C"/>
    <w:rsid w:val="00152F9D"/>
    <w:rsid w:val="00154577"/>
    <w:rsid w:val="001569EB"/>
    <w:rsid w:val="00156AD0"/>
    <w:rsid w:val="00157A2B"/>
    <w:rsid w:val="00157A73"/>
    <w:rsid w:val="00160619"/>
    <w:rsid w:val="00160BBC"/>
    <w:rsid w:val="00160DF7"/>
    <w:rsid w:val="00160F85"/>
    <w:rsid w:val="001636E2"/>
    <w:rsid w:val="00164606"/>
    <w:rsid w:val="00164F9D"/>
    <w:rsid w:val="00165015"/>
    <w:rsid w:val="00165D98"/>
    <w:rsid w:val="00166726"/>
    <w:rsid w:val="00166FF5"/>
    <w:rsid w:val="00167493"/>
    <w:rsid w:val="00170E82"/>
    <w:rsid w:val="001713D3"/>
    <w:rsid w:val="00171411"/>
    <w:rsid w:val="001736E5"/>
    <w:rsid w:val="00173984"/>
    <w:rsid w:val="00174334"/>
    <w:rsid w:val="0017591D"/>
    <w:rsid w:val="001768A4"/>
    <w:rsid w:val="00176EBD"/>
    <w:rsid w:val="00180061"/>
    <w:rsid w:val="001809D2"/>
    <w:rsid w:val="001812B1"/>
    <w:rsid w:val="001832D8"/>
    <w:rsid w:val="00184EF8"/>
    <w:rsid w:val="0018545E"/>
    <w:rsid w:val="00185C34"/>
    <w:rsid w:val="00185CEC"/>
    <w:rsid w:val="00185E38"/>
    <w:rsid w:val="001870F4"/>
    <w:rsid w:val="00190001"/>
    <w:rsid w:val="001920ED"/>
    <w:rsid w:val="00192DE5"/>
    <w:rsid w:val="00194044"/>
    <w:rsid w:val="00194E8E"/>
    <w:rsid w:val="001957AB"/>
    <w:rsid w:val="0019585F"/>
    <w:rsid w:val="001962A5"/>
    <w:rsid w:val="00197311"/>
    <w:rsid w:val="001A015E"/>
    <w:rsid w:val="001A01D5"/>
    <w:rsid w:val="001A034B"/>
    <w:rsid w:val="001A076C"/>
    <w:rsid w:val="001A0C57"/>
    <w:rsid w:val="001A0F6D"/>
    <w:rsid w:val="001A25BC"/>
    <w:rsid w:val="001A2CAE"/>
    <w:rsid w:val="001A3676"/>
    <w:rsid w:val="001A470E"/>
    <w:rsid w:val="001A4BB8"/>
    <w:rsid w:val="001A4C95"/>
    <w:rsid w:val="001A6062"/>
    <w:rsid w:val="001A64E6"/>
    <w:rsid w:val="001A7141"/>
    <w:rsid w:val="001A77D6"/>
    <w:rsid w:val="001A7915"/>
    <w:rsid w:val="001A7E4E"/>
    <w:rsid w:val="001B0939"/>
    <w:rsid w:val="001B111B"/>
    <w:rsid w:val="001B18AB"/>
    <w:rsid w:val="001B1F91"/>
    <w:rsid w:val="001B43EE"/>
    <w:rsid w:val="001B6674"/>
    <w:rsid w:val="001B69DC"/>
    <w:rsid w:val="001B75A5"/>
    <w:rsid w:val="001C0835"/>
    <w:rsid w:val="001C1202"/>
    <w:rsid w:val="001C2D95"/>
    <w:rsid w:val="001C2F64"/>
    <w:rsid w:val="001C40E9"/>
    <w:rsid w:val="001C4998"/>
    <w:rsid w:val="001C4DAE"/>
    <w:rsid w:val="001C4DF0"/>
    <w:rsid w:val="001C5714"/>
    <w:rsid w:val="001C69EC"/>
    <w:rsid w:val="001C6D7C"/>
    <w:rsid w:val="001C6E02"/>
    <w:rsid w:val="001C7321"/>
    <w:rsid w:val="001C7A33"/>
    <w:rsid w:val="001D0B90"/>
    <w:rsid w:val="001D1287"/>
    <w:rsid w:val="001D1391"/>
    <w:rsid w:val="001D208B"/>
    <w:rsid w:val="001D222D"/>
    <w:rsid w:val="001D2FCE"/>
    <w:rsid w:val="001D3EAF"/>
    <w:rsid w:val="001D55FC"/>
    <w:rsid w:val="001D5C3B"/>
    <w:rsid w:val="001D5DDC"/>
    <w:rsid w:val="001D6171"/>
    <w:rsid w:val="001D67A2"/>
    <w:rsid w:val="001D752D"/>
    <w:rsid w:val="001D794D"/>
    <w:rsid w:val="001D79E9"/>
    <w:rsid w:val="001E19D3"/>
    <w:rsid w:val="001E1FF2"/>
    <w:rsid w:val="001E2A7E"/>
    <w:rsid w:val="001E2CEB"/>
    <w:rsid w:val="001E2D79"/>
    <w:rsid w:val="001E3688"/>
    <w:rsid w:val="001E45C4"/>
    <w:rsid w:val="001E4B49"/>
    <w:rsid w:val="001E4DC0"/>
    <w:rsid w:val="001E5B6A"/>
    <w:rsid w:val="001E6568"/>
    <w:rsid w:val="001F0346"/>
    <w:rsid w:val="001F06CB"/>
    <w:rsid w:val="001F1435"/>
    <w:rsid w:val="001F2170"/>
    <w:rsid w:val="001F2DD2"/>
    <w:rsid w:val="001F31C4"/>
    <w:rsid w:val="001F4A6A"/>
    <w:rsid w:val="001F4C43"/>
    <w:rsid w:val="001F5753"/>
    <w:rsid w:val="001F5973"/>
    <w:rsid w:val="001F66B9"/>
    <w:rsid w:val="001F66FC"/>
    <w:rsid w:val="00201F41"/>
    <w:rsid w:val="002025E6"/>
    <w:rsid w:val="00202EB3"/>
    <w:rsid w:val="00202FF5"/>
    <w:rsid w:val="002032C7"/>
    <w:rsid w:val="0020359A"/>
    <w:rsid w:val="00203EDC"/>
    <w:rsid w:val="00204867"/>
    <w:rsid w:val="002051E7"/>
    <w:rsid w:val="002053E6"/>
    <w:rsid w:val="00205606"/>
    <w:rsid w:val="00205BCA"/>
    <w:rsid w:val="00205DFB"/>
    <w:rsid w:val="00206085"/>
    <w:rsid w:val="00210349"/>
    <w:rsid w:val="002113FC"/>
    <w:rsid w:val="002117D3"/>
    <w:rsid w:val="002118F9"/>
    <w:rsid w:val="0021252F"/>
    <w:rsid w:val="002132E5"/>
    <w:rsid w:val="002135B0"/>
    <w:rsid w:val="00213D26"/>
    <w:rsid w:val="0021531A"/>
    <w:rsid w:val="002166E6"/>
    <w:rsid w:val="00220793"/>
    <w:rsid w:val="00220895"/>
    <w:rsid w:val="0022089F"/>
    <w:rsid w:val="00220B7F"/>
    <w:rsid w:val="00221973"/>
    <w:rsid w:val="002239C0"/>
    <w:rsid w:val="00224C1B"/>
    <w:rsid w:val="00224F6A"/>
    <w:rsid w:val="00225C01"/>
    <w:rsid w:val="0022611B"/>
    <w:rsid w:val="00226AA8"/>
    <w:rsid w:val="002278C6"/>
    <w:rsid w:val="00227EB1"/>
    <w:rsid w:val="0023065A"/>
    <w:rsid w:val="00231196"/>
    <w:rsid w:val="00231486"/>
    <w:rsid w:val="002317A5"/>
    <w:rsid w:val="002326D5"/>
    <w:rsid w:val="00233AA3"/>
    <w:rsid w:val="00233D72"/>
    <w:rsid w:val="002345DE"/>
    <w:rsid w:val="00235401"/>
    <w:rsid w:val="00235BAF"/>
    <w:rsid w:val="00236E66"/>
    <w:rsid w:val="002404E5"/>
    <w:rsid w:val="00240E49"/>
    <w:rsid w:val="00241255"/>
    <w:rsid w:val="0024130B"/>
    <w:rsid w:val="0024183C"/>
    <w:rsid w:val="00241A4D"/>
    <w:rsid w:val="00241CDE"/>
    <w:rsid w:val="00243C75"/>
    <w:rsid w:val="002451FE"/>
    <w:rsid w:val="002456D4"/>
    <w:rsid w:val="002459E3"/>
    <w:rsid w:val="00246199"/>
    <w:rsid w:val="00247351"/>
    <w:rsid w:val="00247384"/>
    <w:rsid w:val="00250A1A"/>
    <w:rsid w:val="00250AAA"/>
    <w:rsid w:val="00251279"/>
    <w:rsid w:val="00251A03"/>
    <w:rsid w:val="00251C62"/>
    <w:rsid w:val="0025208A"/>
    <w:rsid w:val="00252637"/>
    <w:rsid w:val="00252BF2"/>
    <w:rsid w:val="00255162"/>
    <w:rsid w:val="002558E6"/>
    <w:rsid w:val="00255BA2"/>
    <w:rsid w:val="00256379"/>
    <w:rsid w:val="002567E6"/>
    <w:rsid w:val="0025706D"/>
    <w:rsid w:val="00261839"/>
    <w:rsid w:val="00261AA0"/>
    <w:rsid w:val="00261AF7"/>
    <w:rsid w:val="00263D3E"/>
    <w:rsid w:val="00264CA2"/>
    <w:rsid w:val="002653FD"/>
    <w:rsid w:val="0026675F"/>
    <w:rsid w:val="00267375"/>
    <w:rsid w:val="00267C90"/>
    <w:rsid w:val="0027204F"/>
    <w:rsid w:val="002727BE"/>
    <w:rsid w:val="0027380B"/>
    <w:rsid w:val="002740F0"/>
    <w:rsid w:val="002755C8"/>
    <w:rsid w:val="00275766"/>
    <w:rsid w:val="002759C3"/>
    <w:rsid w:val="0027605D"/>
    <w:rsid w:val="0027706C"/>
    <w:rsid w:val="00277276"/>
    <w:rsid w:val="00277F36"/>
    <w:rsid w:val="00281772"/>
    <w:rsid w:val="002820D5"/>
    <w:rsid w:val="00282227"/>
    <w:rsid w:val="002851BB"/>
    <w:rsid w:val="00286131"/>
    <w:rsid w:val="00287C21"/>
    <w:rsid w:val="00287D93"/>
    <w:rsid w:val="002903B7"/>
    <w:rsid w:val="00290F4D"/>
    <w:rsid w:val="00291457"/>
    <w:rsid w:val="00291479"/>
    <w:rsid w:val="002928E2"/>
    <w:rsid w:val="00292FB0"/>
    <w:rsid w:val="00293052"/>
    <w:rsid w:val="00293FFB"/>
    <w:rsid w:val="0029402B"/>
    <w:rsid w:val="00294762"/>
    <w:rsid w:val="00294904"/>
    <w:rsid w:val="002956B3"/>
    <w:rsid w:val="0029719D"/>
    <w:rsid w:val="00297556"/>
    <w:rsid w:val="002976EA"/>
    <w:rsid w:val="0029772D"/>
    <w:rsid w:val="002A17BA"/>
    <w:rsid w:val="002A1B27"/>
    <w:rsid w:val="002A2939"/>
    <w:rsid w:val="002A3342"/>
    <w:rsid w:val="002A484B"/>
    <w:rsid w:val="002A4D92"/>
    <w:rsid w:val="002A5625"/>
    <w:rsid w:val="002A5B99"/>
    <w:rsid w:val="002A6947"/>
    <w:rsid w:val="002A7CCC"/>
    <w:rsid w:val="002B005C"/>
    <w:rsid w:val="002B1402"/>
    <w:rsid w:val="002B1710"/>
    <w:rsid w:val="002B2E09"/>
    <w:rsid w:val="002B367B"/>
    <w:rsid w:val="002B3F8E"/>
    <w:rsid w:val="002B46C9"/>
    <w:rsid w:val="002B47D0"/>
    <w:rsid w:val="002B51F9"/>
    <w:rsid w:val="002B5695"/>
    <w:rsid w:val="002B5C04"/>
    <w:rsid w:val="002B76BB"/>
    <w:rsid w:val="002C0D81"/>
    <w:rsid w:val="002C1C72"/>
    <w:rsid w:val="002C212B"/>
    <w:rsid w:val="002C279C"/>
    <w:rsid w:val="002C2A06"/>
    <w:rsid w:val="002C414C"/>
    <w:rsid w:val="002C46C2"/>
    <w:rsid w:val="002C475D"/>
    <w:rsid w:val="002C7520"/>
    <w:rsid w:val="002C7A25"/>
    <w:rsid w:val="002C7E06"/>
    <w:rsid w:val="002D161C"/>
    <w:rsid w:val="002D174B"/>
    <w:rsid w:val="002D2922"/>
    <w:rsid w:val="002D2A63"/>
    <w:rsid w:val="002D412E"/>
    <w:rsid w:val="002D443A"/>
    <w:rsid w:val="002D4EE9"/>
    <w:rsid w:val="002D555D"/>
    <w:rsid w:val="002D5D53"/>
    <w:rsid w:val="002D641A"/>
    <w:rsid w:val="002E02E4"/>
    <w:rsid w:val="002E1453"/>
    <w:rsid w:val="002E1470"/>
    <w:rsid w:val="002E1553"/>
    <w:rsid w:val="002E1DF7"/>
    <w:rsid w:val="002E24DB"/>
    <w:rsid w:val="002E3493"/>
    <w:rsid w:val="002E3864"/>
    <w:rsid w:val="002E3E27"/>
    <w:rsid w:val="002E427C"/>
    <w:rsid w:val="002E4C71"/>
    <w:rsid w:val="002E57CE"/>
    <w:rsid w:val="002E6502"/>
    <w:rsid w:val="002E658F"/>
    <w:rsid w:val="002E797B"/>
    <w:rsid w:val="002F04B9"/>
    <w:rsid w:val="002F0761"/>
    <w:rsid w:val="002F0E0C"/>
    <w:rsid w:val="002F11F8"/>
    <w:rsid w:val="002F28E6"/>
    <w:rsid w:val="002F2C54"/>
    <w:rsid w:val="002F2E0E"/>
    <w:rsid w:val="002F361B"/>
    <w:rsid w:val="002F4847"/>
    <w:rsid w:val="002F4BF4"/>
    <w:rsid w:val="002F5195"/>
    <w:rsid w:val="002F5313"/>
    <w:rsid w:val="002F594C"/>
    <w:rsid w:val="002F667B"/>
    <w:rsid w:val="002F7687"/>
    <w:rsid w:val="00300455"/>
    <w:rsid w:val="0030082F"/>
    <w:rsid w:val="003014A6"/>
    <w:rsid w:val="0030195D"/>
    <w:rsid w:val="00301B95"/>
    <w:rsid w:val="003020FD"/>
    <w:rsid w:val="003024DF"/>
    <w:rsid w:val="00302B31"/>
    <w:rsid w:val="0030373C"/>
    <w:rsid w:val="003037F9"/>
    <w:rsid w:val="0030424E"/>
    <w:rsid w:val="00304BBC"/>
    <w:rsid w:val="00304D5B"/>
    <w:rsid w:val="003053EB"/>
    <w:rsid w:val="00305BD0"/>
    <w:rsid w:val="00306D60"/>
    <w:rsid w:val="003077D5"/>
    <w:rsid w:val="00310442"/>
    <w:rsid w:val="00311165"/>
    <w:rsid w:val="0031150D"/>
    <w:rsid w:val="00311A67"/>
    <w:rsid w:val="0031212F"/>
    <w:rsid w:val="00312B33"/>
    <w:rsid w:val="00312BBD"/>
    <w:rsid w:val="003136C0"/>
    <w:rsid w:val="0031415D"/>
    <w:rsid w:val="003141A7"/>
    <w:rsid w:val="00314F47"/>
    <w:rsid w:val="003162BA"/>
    <w:rsid w:val="00316697"/>
    <w:rsid w:val="0031700B"/>
    <w:rsid w:val="00317EB8"/>
    <w:rsid w:val="003207DD"/>
    <w:rsid w:val="00320AE6"/>
    <w:rsid w:val="00322402"/>
    <w:rsid w:val="00322BBE"/>
    <w:rsid w:val="00322EB2"/>
    <w:rsid w:val="00322F7C"/>
    <w:rsid w:val="00323695"/>
    <w:rsid w:val="00323FCE"/>
    <w:rsid w:val="003243AA"/>
    <w:rsid w:val="00324419"/>
    <w:rsid w:val="0032477D"/>
    <w:rsid w:val="0032491F"/>
    <w:rsid w:val="00324A63"/>
    <w:rsid w:val="00324F9D"/>
    <w:rsid w:val="00325260"/>
    <w:rsid w:val="003272D9"/>
    <w:rsid w:val="00327401"/>
    <w:rsid w:val="00327932"/>
    <w:rsid w:val="00330677"/>
    <w:rsid w:val="003312C6"/>
    <w:rsid w:val="0033269F"/>
    <w:rsid w:val="00332F2B"/>
    <w:rsid w:val="0033344E"/>
    <w:rsid w:val="003337A1"/>
    <w:rsid w:val="003342A7"/>
    <w:rsid w:val="003348BE"/>
    <w:rsid w:val="0033528D"/>
    <w:rsid w:val="00335298"/>
    <w:rsid w:val="00335F35"/>
    <w:rsid w:val="00336886"/>
    <w:rsid w:val="00336AF1"/>
    <w:rsid w:val="00340834"/>
    <w:rsid w:val="00340F15"/>
    <w:rsid w:val="00341B1D"/>
    <w:rsid w:val="00341F77"/>
    <w:rsid w:val="00342232"/>
    <w:rsid w:val="003438A8"/>
    <w:rsid w:val="0034442A"/>
    <w:rsid w:val="00344751"/>
    <w:rsid w:val="00346690"/>
    <w:rsid w:val="003474BA"/>
    <w:rsid w:val="00350622"/>
    <w:rsid w:val="00350DF6"/>
    <w:rsid w:val="00351CA7"/>
    <w:rsid w:val="00352477"/>
    <w:rsid w:val="00352B3A"/>
    <w:rsid w:val="00352ECF"/>
    <w:rsid w:val="00353F80"/>
    <w:rsid w:val="003550F2"/>
    <w:rsid w:val="003557FC"/>
    <w:rsid w:val="003569D3"/>
    <w:rsid w:val="003572E6"/>
    <w:rsid w:val="00357FBA"/>
    <w:rsid w:val="003608BB"/>
    <w:rsid w:val="00360D1F"/>
    <w:rsid w:val="003610C2"/>
    <w:rsid w:val="00361B12"/>
    <w:rsid w:val="00361DFD"/>
    <w:rsid w:val="003622A2"/>
    <w:rsid w:val="003640E8"/>
    <w:rsid w:val="0036433D"/>
    <w:rsid w:val="00364370"/>
    <w:rsid w:val="00364529"/>
    <w:rsid w:val="003647B0"/>
    <w:rsid w:val="003659D9"/>
    <w:rsid w:val="00367944"/>
    <w:rsid w:val="0037109E"/>
    <w:rsid w:val="003713B4"/>
    <w:rsid w:val="00372369"/>
    <w:rsid w:val="003744B9"/>
    <w:rsid w:val="00374856"/>
    <w:rsid w:val="00374A53"/>
    <w:rsid w:val="00374B43"/>
    <w:rsid w:val="003756B0"/>
    <w:rsid w:val="003758E4"/>
    <w:rsid w:val="00375D4E"/>
    <w:rsid w:val="00376F94"/>
    <w:rsid w:val="00381CD4"/>
    <w:rsid w:val="00382329"/>
    <w:rsid w:val="00382957"/>
    <w:rsid w:val="00382F6B"/>
    <w:rsid w:val="00383C75"/>
    <w:rsid w:val="00383CF9"/>
    <w:rsid w:val="00384E80"/>
    <w:rsid w:val="00385736"/>
    <w:rsid w:val="003857CB"/>
    <w:rsid w:val="00387210"/>
    <w:rsid w:val="003875F4"/>
    <w:rsid w:val="00387D08"/>
    <w:rsid w:val="00390EB4"/>
    <w:rsid w:val="00392E2D"/>
    <w:rsid w:val="0039391E"/>
    <w:rsid w:val="00394879"/>
    <w:rsid w:val="003949D0"/>
    <w:rsid w:val="0039535E"/>
    <w:rsid w:val="00395509"/>
    <w:rsid w:val="00395D0E"/>
    <w:rsid w:val="00397D81"/>
    <w:rsid w:val="003A07F1"/>
    <w:rsid w:val="003A1578"/>
    <w:rsid w:val="003A1A53"/>
    <w:rsid w:val="003A224C"/>
    <w:rsid w:val="003A2930"/>
    <w:rsid w:val="003A2E45"/>
    <w:rsid w:val="003A43F1"/>
    <w:rsid w:val="003A4F93"/>
    <w:rsid w:val="003A5044"/>
    <w:rsid w:val="003A73A8"/>
    <w:rsid w:val="003A7782"/>
    <w:rsid w:val="003A78FE"/>
    <w:rsid w:val="003A7900"/>
    <w:rsid w:val="003A79E9"/>
    <w:rsid w:val="003B0156"/>
    <w:rsid w:val="003B01EF"/>
    <w:rsid w:val="003B04ED"/>
    <w:rsid w:val="003B0F51"/>
    <w:rsid w:val="003B0FA7"/>
    <w:rsid w:val="003B13AA"/>
    <w:rsid w:val="003B21FF"/>
    <w:rsid w:val="003B2D93"/>
    <w:rsid w:val="003B2FE0"/>
    <w:rsid w:val="003B31B0"/>
    <w:rsid w:val="003B3270"/>
    <w:rsid w:val="003B50D6"/>
    <w:rsid w:val="003B51FE"/>
    <w:rsid w:val="003B6342"/>
    <w:rsid w:val="003B68BE"/>
    <w:rsid w:val="003B76F7"/>
    <w:rsid w:val="003C057A"/>
    <w:rsid w:val="003C084B"/>
    <w:rsid w:val="003C09D1"/>
    <w:rsid w:val="003C16B1"/>
    <w:rsid w:val="003C17D7"/>
    <w:rsid w:val="003C2DDC"/>
    <w:rsid w:val="003C3788"/>
    <w:rsid w:val="003C3DAB"/>
    <w:rsid w:val="003C3F99"/>
    <w:rsid w:val="003C4410"/>
    <w:rsid w:val="003C475F"/>
    <w:rsid w:val="003C4779"/>
    <w:rsid w:val="003C5CBE"/>
    <w:rsid w:val="003C5DB5"/>
    <w:rsid w:val="003C72DB"/>
    <w:rsid w:val="003D05CC"/>
    <w:rsid w:val="003D05D1"/>
    <w:rsid w:val="003D0A0C"/>
    <w:rsid w:val="003D38E1"/>
    <w:rsid w:val="003D4219"/>
    <w:rsid w:val="003D48C7"/>
    <w:rsid w:val="003D4A23"/>
    <w:rsid w:val="003D4A26"/>
    <w:rsid w:val="003D5411"/>
    <w:rsid w:val="003D6D07"/>
    <w:rsid w:val="003D756B"/>
    <w:rsid w:val="003D7622"/>
    <w:rsid w:val="003D7D28"/>
    <w:rsid w:val="003E00B8"/>
    <w:rsid w:val="003E017A"/>
    <w:rsid w:val="003E0ED3"/>
    <w:rsid w:val="003E0EE4"/>
    <w:rsid w:val="003E3352"/>
    <w:rsid w:val="003E467F"/>
    <w:rsid w:val="003E5031"/>
    <w:rsid w:val="003E601B"/>
    <w:rsid w:val="003E6885"/>
    <w:rsid w:val="003E6A57"/>
    <w:rsid w:val="003E6C72"/>
    <w:rsid w:val="003E74AE"/>
    <w:rsid w:val="003E7DF9"/>
    <w:rsid w:val="003F06EB"/>
    <w:rsid w:val="003F08B8"/>
    <w:rsid w:val="003F0934"/>
    <w:rsid w:val="003F217D"/>
    <w:rsid w:val="003F3639"/>
    <w:rsid w:val="003F3BB7"/>
    <w:rsid w:val="003F4F49"/>
    <w:rsid w:val="003F52D9"/>
    <w:rsid w:val="003F7035"/>
    <w:rsid w:val="00400399"/>
    <w:rsid w:val="0040279C"/>
    <w:rsid w:val="00402A84"/>
    <w:rsid w:val="00402B49"/>
    <w:rsid w:val="004037F4"/>
    <w:rsid w:val="00404A9C"/>
    <w:rsid w:val="00406A6B"/>
    <w:rsid w:val="00407521"/>
    <w:rsid w:val="00407876"/>
    <w:rsid w:val="004104F5"/>
    <w:rsid w:val="004108D1"/>
    <w:rsid w:val="004121AA"/>
    <w:rsid w:val="00413076"/>
    <w:rsid w:val="00413547"/>
    <w:rsid w:val="0041394B"/>
    <w:rsid w:val="004139EB"/>
    <w:rsid w:val="00414FAF"/>
    <w:rsid w:val="00416CBD"/>
    <w:rsid w:val="004202E0"/>
    <w:rsid w:val="00422B14"/>
    <w:rsid w:val="00422C17"/>
    <w:rsid w:val="00423AFB"/>
    <w:rsid w:val="004249E6"/>
    <w:rsid w:val="00425BEE"/>
    <w:rsid w:val="0042708C"/>
    <w:rsid w:val="0042716F"/>
    <w:rsid w:val="00427525"/>
    <w:rsid w:val="004331F8"/>
    <w:rsid w:val="004332DB"/>
    <w:rsid w:val="0043614A"/>
    <w:rsid w:val="00436A96"/>
    <w:rsid w:val="00437AC2"/>
    <w:rsid w:val="00437CE9"/>
    <w:rsid w:val="00441621"/>
    <w:rsid w:val="00441C44"/>
    <w:rsid w:val="0044234B"/>
    <w:rsid w:val="00442C3E"/>
    <w:rsid w:val="00442FFD"/>
    <w:rsid w:val="0044493B"/>
    <w:rsid w:val="004457D3"/>
    <w:rsid w:val="0044723A"/>
    <w:rsid w:val="00447A8E"/>
    <w:rsid w:val="00447EBB"/>
    <w:rsid w:val="00450EB1"/>
    <w:rsid w:val="00452080"/>
    <w:rsid w:val="004524F4"/>
    <w:rsid w:val="00452608"/>
    <w:rsid w:val="0045345B"/>
    <w:rsid w:val="0045365E"/>
    <w:rsid w:val="00453768"/>
    <w:rsid w:val="00453D1A"/>
    <w:rsid w:val="00454071"/>
    <w:rsid w:val="00454510"/>
    <w:rsid w:val="004554A3"/>
    <w:rsid w:val="00455861"/>
    <w:rsid w:val="00455A6F"/>
    <w:rsid w:val="00456EE4"/>
    <w:rsid w:val="00461646"/>
    <w:rsid w:val="004623BE"/>
    <w:rsid w:val="004623D2"/>
    <w:rsid w:val="00462ADF"/>
    <w:rsid w:val="00462ED1"/>
    <w:rsid w:val="00463C82"/>
    <w:rsid w:val="00464678"/>
    <w:rsid w:val="004648F4"/>
    <w:rsid w:val="004649A0"/>
    <w:rsid w:val="0046622C"/>
    <w:rsid w:val="0046784A"/>
    <w:rsid w:val="00467855"/>
    <w:rsid w:val="004714A3"/>
    <w:rsid w:val="004728FE"/>
    <w:rsid w:val="00474922"/>
    <w:rsid w:val="00475154"/>
    <w:rsid w:val="0047515E"/>
    <w:rsid w:val="00476AA1"/>
    <w:rsid w:val="00476B16"/>
    <w:rsid w:val="00476E10"/>
    <w:rsid w:val="00477DD9"/>
    <w:rsid w:val="00477E71"/>
    <w:rsid w:val="00480063"/>
    <w:rsid w:val="00483110"/>
    <w:rsid w:val="00483D4A"/>
    <w:rsid w:val="00483FEA"/>
    <w:rsid w:val="00484D8C"/>
    <w:rsid w:val="004868B9"/>
    <w:rsid w:val="004911C8"/>
    <w:rsid w:val="00491483"/>
    <w:rsid w:val="00493408"/>
    <w:rsid w:val="00493418"/>
    <w:rsid w:val="00493544"/>
    <w:rsid w:val="00493A90"/>
    <w:rsid w:val="00493FEA"/>
    <w:rsid w:val="004946DB"/>
    <w:rsid w:val="00495113"/>
    <w:rsid w:val="00496188"/>
    <w:rsid w:val="0049619D"/>
    <w:rsid w:val="00496852"/>
    <w:rsid w:val="00496CD0"/>
    <w:rsid w:val="004972A6"/>
    <w:rsid w:val="00497913"/>
    <w:rsid w:val="004A0B55"/>
    <w:rsid w:val="004A0FC2"/>
    <w:rsid w:val="004A10D4"/>
    <w:rsid w:val="004A14E7"/>
    <w:rsid w:val="004A1CDE"/>
    <w:rsid w:val="004A1E13"/>
    <w:rsid w:val="004A25CB"/>
    <w:rsid w:val="004A2D43"/>
    <w:rsid w:val="004A340A"/>
    <w:rsid w:val="004A415D"/>
    <w:rsid w:val="004A596D"/>
    <w:rsid w:val="004A6529"/>
    <w:rsid w:val="004A7BC8"/>
    <w:rsid w:val="004B0243"/>
    <w:rsid w:val="004B1BFF"/>
    <w:rsid w:val="004B2545"/>
    <w:rsid w:val="004B302A"/>
    <w:rsid w:val="004B3048"/>
    <w:rsid w:val="004B3CF9"/>
    <w:rsid w:val="004B4A96"/>
    <w:rsid w:val="004B6040"/>
    <w:rsid w:val="004B61E9"/>
    <w:rsid w:val="004B77B7"/>
    <w:rsid w:val="004C0CC4"/>
    <w:rsid w:val="004C10E0"/>
    <w:rsid w:val="004C1A21"/>
    <w:rsid w:val="004C2D79"/>
    <w:rsid w:val="004C385F"/>
    <w:rsid w:val="004C3B08"/>
    <w:rsid w:val="004C4734"/>
    <w:rsid w:val="004C47EA"/>
    <w:rsid w:val="004C6821"/>
    <w:rsid w:val="004C7784"/>
    <w:rsid w:val="004D0E96"/>
    <w:rsid w:val="004D1423"/>
    <w:rsid w:val="004D2079"/>
    <w:rsid w:val="004D273D"/>
    <w:rsid w:val="004D2758"/>
    <w:rsid w:val="004D2CAC"/>
    <w:rsid w:val="004D3A8D"/>
    <w:rsid w:val="004D3EC1"/>
    <w:rsid w:val="004D4D6D"/>
    <w:rsid w:val="004D5B6D"/>
    <w:rsid w:val="004D61BA"/>
    <w:rsid w:val="004D61DE"/>
    <w:rsid w:val="004D7D5A"/>
    <w:rsid w:val="004E08E0"/>
    <w:rsid w:val="004E0EAB"/>
    <w:rsid w:val="004E1141"/>
    <w:rsid w:val="004E17A0"/>
    <w:rsid w:val="004E1F24"/>
    <w:rsid w:val="004E2CD7"/>
    <w:rsid w:val="004E2EA7"/>
    <w:rsid w:val="004E2EFA"/>
    <w:rsid w:val="004E3493"/>
    <w:rsid w:val="004E3664"/>
    <w:rsid w:val="004E388D"/>
    <w:rsid w:val="004E52E0"/>
    <w:rsid w:val="004E5671"/>
    <w:rsid w:val="004E628E"/>
    <w:rsid w:val="004E6F4A"/>
    <w:rsid w:val="004E6FD4"/>
    <w:rsid w:val="004F15ED"/>
    <w:rsid w:val="004F1B2B"/>
    <w:rsid w:val="004F23C2"/>
    <w:rsid w:val="004F3B50"/>
    <w:rsid w:val="004F4B7B"/>
    <w:rsid w:val="004F5485"/>
    <w:rsid w:val="004F5A94"/>
    <w:rsid w:val="004F63C8"/>
    <w:rsid w:val="004F6F91"/>
    <w:rsid w:val="004F7D60"/>
    <w:rsid w:val="004F7E51"/>
    <w:rsid w:val="00500922"/>
    <w:rsid w:val="00500ACD"/>
    <w:rsid w:val="00500DC3"/>
    <w:rsid w:val="00500EBF"/>
    <w:rsid w:val="00501136"/>
    <w:rsid w:val="00501212"/>
    <w:rsid w:val="005016A3"/>
    <w:rsid w:val="0050180D"/>
    <w:rsid w:val="00501971"/>
    <w:rsid w:val="00501AA6"/>
    <w:rsid w:val="00501E12"/>
    <w:rsid w:val="00502456"/>
    <w:rsid w:val="00503220"/>
    <w:rsid w:val="0050327F"/>
    <w:rsid w:val="0050393A"/>
    <w:rsid w:val="005039E4"/>
    <w:rsid w:val="00504EB9"/>
    <w:rsid w:val="005058B1"/>
    <w:rsid w:val="00507807"/>
    <w:rsid w:val="00507F94"/>
    <w:rsid w:val="00510230"/>
    <w:rsid w:val="00510B11"/>
    <w:rsid w:val="00510E1F"/>
    <w:rsid w:val="00511866"/>
    <w:rsid w:val="00512B51"/>
    <w:rsid w:val="00513FAA"/>
    <w:rsid w:val="005148B0"/>
    <w:rsid w:val="005157D1"/>
    <w:rsid w:val="00515EF2"/>
    <w:rsid w:val="00516DBE"/>
    <w:rsid w:val="00516E7C"/>
    <w:rsid w:val="0051799C"/>
    <w:rsid w:val="00517E1E"/>
    <w:rsid w:val="00520472"/>
    <w:rsid w:val="00520913"/>
    <w:rsid w:val="00521303"/>
    <w:rsid w:val="00523E33"/>
    <w:rsid w:val="005242F9"/>
    <w:rsid w:val="00524460"/>
    <w:rsid w:val="0052778E"/>
    <w:rsid w:val="00530948"/>
    <w:rsid w:val="00530A11"/>
    <w:rsid w:val="00530D58"/>
    <w:rsid w:val="00531CD7"/>
    <w:rsid w:val="005329DE"/>
    <w:rsid w:val="005330B4"/>
    <w:rsid w:val="00533959"/>
    <w:rsid w:val="00533F94"/>
    <w:rsid w:val="00533FC1"/>
    <w:rsid w:val="00535836"/>
    <w:rsid w:val="0053635E"/>
    <w:rsid w:val="0053640F"/>
    <w:rsid w:val="00536D0A"/>
    <w:rsid w:val="0053762B"/>
    <w:rsid w:val="00540ECB"/>
    <w:rsid w:val="005418CA"/>
    <w:rsid w:val="00541E45"/>
    <w:rsid w:val="005428DF"/>
    <w:rsid w:val="0054343A"/>
    <w:rsid w:val="00543FAA"/>
    <w:rsid w:val="005443B3"/>
    <w:rsid w:val="00547242"/>
    <w:rsid w:val="00550E79"/>
    <w:rsid w:val="00551B97"/>
    <w:rsid w:val="005520C2"/>
    <w:rsid w:val="00552C3D"/>
    <w:rsid w:val="00552D3A"/>
    <w:rsid w:val="0055474C"/>
    <w:rsid w:val="00554AF2"/>
    <w:rsid w:val="00554F28"/>
    <w:rsid w:val="00555332"/>
    <w:rsid w:val="00555D39"/>
    <w:rsid w:val="00555EB9"/>
    <w:rsid w:val="0055651D"/>
    <w:rsid w:val="0055770D"/>
    <w:rsid w:val="005579B0"/>
    <w:rsid w:val="00557C3F"/>
    <w:rsid w:val="00557F0E"/>
    <w:rsid w:val="00557FEA"/>
    <w:rsid w:val="00561A98"/>
    <w:rsid w:val="00562890"/>
    <w:rsid w:val="005628DF"/>
    <w:rsid w:val="00563A42"/>
    <w:rsid w:val="0056433B"/>
    <w:rsid w:val="005652C0"/>
    <w:rsid w:val="00565D31"/>
    <w:rsid w:val="005660A1"/>
    <w:rsid w:val="00566557"/>
    <w:rsid w:val="005716A5"/>
    <w:rsid w:val="00571C50"/>
    <w:rsid w:val="00573688"/>
    <w:rsid w:val="00573803"/>
    <w:rsid w:val="005748D7"/>
    <w:rsid w:val="0057552F"/>
    <w:rsid w:val="00576926"/>
    <w:rsid w:val="00576A8E"/>
    <w:rsid w:val="00576AF8"/>
    <w:rsid w:val="00576F43"/>
    <w:rsid w:val="00577E60"/>
    <w:rsid w:val="00580DD4"/>
    <w:rsid w:val="00584132"/>
    <w:rsid w:val="00584521"/>
    <w:rsid w:val="00584C9A"/>
    <w:rsid w:val="0058798B"/>
    <w:rsid w:val="00590027"/>
    <w:rsid w:val="005918EA"/>
    <w:rsid w:val="00592700"/>
    <w:rsid w:val="00592880"/>
    <w:rsid w:val="00592C3E"/>
    <w:rsid w:val="00593B75"/>
    <w:rsid w:val="00594600"/>
    <w:rsid w:val="00594FD2"/>
    <w:rsid w:val="00596432"/>
    <w:rsid w:val="00597542"/>
    <w:rsid w:val="00597DA0"/>
    <w:rsid w:val="005A0F81"/>
    <w:rsid w:val="005A122F"/>
    <w:rsid w:val="005A2138"/>
    <w:rsid w:val="005A3590"/>
    <w:rsid w:val="005A4768"/>
    <w:rsid w:val="005A6D3B"/>
    <w:rsid w:val="005A71DE"/>
    <w:rsid w:val="005A7F9A"/>
    <w:rsid w:val="005B0F4D"/>
    <w:rsid w:val="005B233B"/>
    <w:rsid w:val="005B2AF3"/>
    <w:rsid w:val="005B36BD"/>
    <w:rsid w:val="005B5886"/>
    <w:rsid w:val="005B783A"/>
    <w:rsid w:val="005B7ACA"/>
    <w:rsid w:val="005C0E5B"/>
    <w:rsid w:val="005C1173"/>
    <w:rsid w:val="005C316B"/>
    <w:rsid w:val="005C4C87"/>
    <w:rsid w:val="005C4D1E"/>
    <w:rsid w:val="005C5A06"/>
    <w:rsid w:val="005C63E1"/>
    <w:rsid w:val="005C752A"/>
    <w:rsid w:val="005D2182"/>
    <w:rsid w:val="005D5452"/>
    <w:rsid w:val="005D5A13"/>
    <w:rsid w:val="005D6555"/>
    <w:rsid w:val="005D7856"/>
    <w:rsid w:val="005E1040"/>
    <w:rsid w:val="005E1203"/>
    <w:rsid w:val="005E1A89"/>
    <w:rsid w:val="005E1AA2"/>
    <w:rsid w:val="005E1C72"/>
    <w:rsid w:val="005E1D57"/>
    <w:rsid w:val="005E3291"/>
    <w:rsid w:val="005E3A29"/>
    <w:rsid w:val="005E3B30"/>
    <w:rsid w:val="005E40F3"/>
    <w:rsid w:val="005E45C3"/>
    <w:rsid w:val="005E48A6"/>
    <w:rsid w:val="005E53F8"/>
    <w:rsid w:val="005E542F"/>
    <w:rsid w:val="005E6331"/>
    <w:rsid w:val="005E773F"/>
    <w:rsid w:val="005F046E"/>
    <w:rsid w:val="005F07CB"/>
    <w:rsid w:val="005F08FA"/>
    <w:rsid w:val="005F253F"/>
    <w:rsid w:val="005F2654"/>
    <w:rsid w:val="005F3201"/>
    <w:rsid w:val="005F3F58"/>
    <w:rsid w:val="005F47A0"/>
    <w:rsid w:val="005F5AC5"/>
    <w:rsid w:val="005F5EF0"/>
    <w:rsid w:val="005F67D0"/>
    <w:rsid w:val="005F7A72"/>
    <w:rsid w:val="005F7DDA"/>
    <w:rsid w:val="00600D0E"/>
    <w:rsid w:val="00601405"/>
    <w:rsid w:val="00602721"/>
    <w:rsid w:val="0060376D"/>
    <w:rsid w:val="00603776"/>
    <w:rsid w:val="00603A2B"/>
    <w:rsid w:val="00603D06"/>
    <w:rsid w:val="006052A6"/>
    <w:rsid w:val="0060594E"/>
    <w:rsid w:val="00605B23"/>
    <w:rsid w:val="00605E2B"/>
    <w:rsid w:val="00606ACB"/>
    <w:rsid w:val="006071D6"/>
    <w:rsid w:val="00607402"/>
    <w:rsid w:val="00607550"/>
    <w:rsid w:val="00607565"/>
    <w:rsid w:val="006076DB"/>
    <w:rsid w:val="00607A6D"/>
    <w:rsid w:val="00610746"/>
    <w:rsid w:val="0061087E"/>
    <w:rsid w:val="00610A28"/>
    <w:rsid w:val="00611613"/>
    <w:rsid w:val="00611746"/>
    <w:rsid w:val="00611DDE"/>
    <w:rsid w:val="006122FF"/>
    <w:rsid w:val="006123A1"/>
    <w:rsid w:val="00612606"/>
    <w:rsid w:val="006150FF"/>
    <w:rsid w:val="00615999"/>
    <w:rsid w:val="0061768D"/>
    <w:rsid w:val="00617892"/>
    <w:rsid w:val="00620282"/>
    <w:rsid w:val="00620EE7"/>
    <w:rsid w:val="0062258B"/>
    <w:rsid w:val="006225CA"/>
    <w:rsid w:val="006226A9"/>
    <w:rsid w:val="0062279E"/>
    <w:rsid w:val="00622ADF"/>
    <w:rsid w:val="00622E16"/>
    <w:rsid w:val="00623F8A"/>
    <w:rsid w:val="00624495"/>
    <w:rsid w:val="006245DB"/>
    <w:rsid w:val="00624674"/>
    <w:rsid w:val="00624F6C"/>
    <w:rsid w:val="00625B57"/>
    <w:rsid w:val="00625CCE"/>
    <w:rsid w:val="00626412"/>
    <w:rsid w:val="006270D2"/>
    <w:rsid w:val="00630737"/>
    <w:rsid w:val="00632DE5"/>
    <w:rsid w:val="006336ED"/>
    <w:rsid w:val="006342DD"/>
    <w:rsid w:val="00634338"/>
    <w:rsid w:val="00635C71"/>
    <w:rsid w:val="00635D00"/>
    <w:rsid w:val="0063724B"/>
    <w:rsid w:val="0063753B"/>
    <w:rsid w:val="0063784D"/>
    <w:rsid w:val="006400DF"/>
    <w:rsid w:val="00640F1E"/>
    <w:rsid w:val="00641237"/>
    <w:rsid w:val="0064134A"/>
    <w:rsid w:val="00641658"/>
    <w:rsid w:val="00641F85"/>
    <w:rsid w:val="00642392"/>
    <w:rsid w:val="00645B27"/>
    <w:rsid w:val="00645CED"/>
    <w:rsid w:val="00645DD8"/>
    <w:rsid w:val="00646632"/>
    <w:rsid w:val="006467FC"/>
    <w:rsid w:val="0064705B"/>
    <w:rsid w:val="006472B3"/>
    <w:rsid w:val="00647502"/>
    <w:rsid w:val="006479DB"/>
    <w:rsid w:val="00650073"/>
    <w:rsid w:val="00650603"/>
    <w:rsid w:val="00650E97"/>
    <w:rsid w:val="0065167A"/>
    <w:rsid w:val="00651BAB"/>
    <w:rsid w:val="00653FF5"/>
    <w:rsid w:val="0065468C"/>
    <w:rsid w:val="00656046"/>
    <w:rsid w:val="00656B14"/>
    <w:rsid w:val="00656D85"/>
    <w:rsid w:val="00656DC4"/>
    <w:rsid w:val="00657CC5"/>
    <w:rsid w:val="00660FE8"/>
    <w:rsid w:val="00662845"/>
    <w:rsid w:val="00662AB4"/>
    <w:rsid w:val="0066317D"/>
    <w:rsid w:val="00663701"/>
    <w:rsid w:val="00663789"/>
    <w:rsid w:val="00663D12"/>
    <w:rsid w:val="00665363"/>
    <w:rsid w:val="006654FF"/>
    <w:rsid w:val="00665637"/>
    <w:rsid w:val="006664C5"/>
    <w:rsid w:val="006665A0"/>
    <w:rsid w:val="006668C5"/>
    <w:rsid w:val="00667336"/>
    <w:rsid w:val="00667EEE"/>
    <w:rsid w:val="00672069"/>
    <w:rsid w:val="00672369"/>
    <w:rsid w:val="006723D8"/>
    <w:rsid w:val="00672500"/>
    <w:rsid w:val="0067274C"/>
    <w:rsid w:val="006767C6"/>
    <w:rsid w:val="0067721B"/>
    <w:rsid w:val="00677D96"/>
    <w:rsid w:val="00680C73"/>
    <w:rsid w:val="006817BE"/>
    <w:rsid w:val="00682438"/>
    <w:rsid w:val="00682EB6"/>
    <w:rsid w:val="006838B2"/>
    <w:rsid w:val="0068630F"/>
    <w:rsid w:val="0068696D"/>
    <w:rsid w:val="00687740"/>
    <w:rsid w:val="00690F48"/>
    <w:rsid w:val="0069119D"/>
    <w:rsid w:val="00691CA7"/>
    <w:rsid w:val="00691CD2"/>
    <w:rsid w:val="0069232F"/>
    <w:rsid w:val="006930F4"/>
    <w:rsid w:val="00693315"/>
    <w:rsid w:val="00693FBD"/>
    <w:rsid w:val="00697F66"/>
    <w:rsid w:val="006A03E6"/>
    <w:rsid w:val="006A058C"/>
    <w:rsid w:val="006A06A1"/>
    <w:rsid w:val="006A0A97"/>
    <w:rsid w:val="006A1724"/>
    <w:rsid w:val="006A239E"/>
    <w:rsid w:val="006A23FC"/>
    <w:rsid w:val="006A2ACB"/>
    <w:rsid w:val="006A30C4"/>
    <w:rsid w:val="006A3A53"/>
    <w:rsid w:val="006A3B21"/>
    <w:rsid w:val="006A4AFB"/>
    <w:rsid w:val="006A4F5B"/>
    <w:rsid w:val="006A5454"/>
    <w:rsid w:val="006A58FB"/>
    <w:rsid w:val="006A5BEE"/>
    <w:rsid w:val="006A604A"/>
    <w:rsid w:val="006A6531"/>
    <w:rsid w:val="006A686E"/>
    <w:rsid w:val="006A68AA"/>
    <w:rsid w:val="006A756B"/>
    <w:rsid w:val="006B0E65"/>
    <w:rsid w:val="006B2D68"/>
    <w:rsid w:val="006B4952"/>
    <w:rsid w:val="006B5C46"/>
    <w:rsid w:val="006B6E48"/>
    <w:rsid w:val="006C0067"/>
    <w:rsid w:val="006C05C7"/>
    <w:rsid w:val="006C16DF"/>
    <w:rsid w:val="006C2A50"/>
    <w:rsid w:val="006C2FB9"/>
    <w:rsid w:val="006C40D8"/>
    <w:rsid w:val="006C4457"/>
    <w:rsid w:val="006C4F36"/>
    <w:rsid w:val="006C5566"/>
    <w:rsid w:val="006C5A72"/>
    <w:rsid w:val="006C6086"/>
    <w:rsid w:val="006C6E35"/>
    <w:rsid w:val="006C7677"/>
    <w:rsid w:val="006D0F10"/>
    <w:rsid w:val="006D108E"/>
    <w:rsid w:val="006D192D"/>
    <w:rsid w:val="006D2175"/>
    <w:rsid w:val="006D23FA"/>
    <w:rsid w:val="006D2B14"/>
    <w:rsid w:val="006D3206"/>
    <w:rsid w:val="006D3BD2"/>
    <w:rsid w:val="006D5A2C"/>
    <w:rsid w:val="006D6E66"/>
    <w:rsid w:val="006D74A6"/>
    <w:rsid w:val="006D785B"/>
    <w:rsid w:val="006D7A0D"/>
    <w:rsid w:val="006E00F1"/>
    <w:rsid w:val="006E0409"/>
    <w:rsid w:val="006E04CE"/>
    <w:rsid w:val="006E0D27"/>
    <w:rsid w:val="006E1270"/>
    <w:rsid w:val="006E1BDE"/>
    <w:rsid w:val="006E1E63"/>
    <w:rsid w:val="006E253B"/>
    <w:rsid w:val="006E3541"/>
    <w:rsid w:val="006E3AF7"/>
    <w:rsid w:val="006E3C83"/>
    <w:rsid w:val="006E4A18"/>
    <w:rsid w:val="006E4F6E"/>
    <w:rsid w:val="006E52FA"/>
    <w:rsid w:val="006E5E05"/>
    <w:rsid w:val="006E6D16"/>
    <w:rsid w:val="006E6DD8"/>
    <w:rsid w:val="006E7339"/>
    <w:rsid w:val="006F01A7"/>
    <w:rsid w:val="006F08E6"/>
    <w:rsid w:val="006F1520"/>
    <w:rsid w:val="006F15F0"/>
    <w:rsid w:val="006F1D98"/>
    <w:rsid w:val="006F1F60"/>
    <w:rsid w:val="006F2361"/>
    <w:rsid w:val="006F2487"/>
    <w:rsid w:val="006F28BE"/>
    <w:rsid w:val="006F2A0A"/>
    <w:rsid w:val="006F3B49"/>
    <w:rsid w:val="006F3C68"/>
    <w:rsid w:val="006F4081"/>
    <w:rsid w:val="006F6465"/>
    <w:rsid w:val="006F7FE6"/>
    <w:rsid w:val="007000C6"/>
    <w:rsid w:val="0070091D"/>
    <w:rsid w:val="007009BA"/>
    <w:rsid w:val="00700C59"/>
    <w:rsid w:val="00701AF3"/>
    <w:rsid w:val="00701CD5"/>
    <w:rsid w:val="00702826"/>
    <w:rsid w:val="0070321D"/>
    <w:rsid w:val="00703642"/>
    <w:rsid w:val="00705C1A"/>
    <w:rsid w:val="0070642F"/>
    <w:rsid w:val="007109F9"/>
    <w:rsid w:val="007118F4"/>
    <w:rsid w:val="00711BCD"/>
    <w:rsid w:val="00712890"/>
    <w:rsid w:val="00713EC4"/>
    <w:rsid w:val="007142F8"/>
    <w:rsid w:val="00716F54"/>
    <w:rsid w:val="007170C5"/>
    <w:rsid w:val="00717F8F"/>
    <w:rsid w:val="007219E7"/>
    <w:rsid w:val="007224A1"/>
    <w:rsid w:val="00726E9D"/>
    <w:rsid w:val="00727454"/>
    <w:rsid w:val="007278A8"/>
    <w:rsid w:val="007301DD"/>
    <w:rsid w:val="00731035"/>
    <w:rsid w:val="00731935"/>
    <w:rsid w:val="0073313F"/>
    <w:rsid w:val="00733255"/>
    <w:rsid w:val="007335E4"/>
    <w:rsid w:val="00734108"/>
    <w:rsid w:val="00734756"/>
    <w:rsid w:val="007353D6"/>
    <w:rsid w:val="0073634B"/>
    <w:rsid w:val="007366F8"/>
    <w:rsid w:val="00737C09"/>
    <w:rsid w:val="0074001D"/>
    <w:rsid w:val="0074084C"/>
    <w:rsid w:val="00740BBF"/>
    <w:rsid w:val="00742064"/>
    <w:rsid w:val="007421FF"/>
    <w:rsid w:val="00742947"/>
    <w:rsid w:val="00743915"/>
    <w:rsid w:val="00743AF3"/>
    <w:rsid w:val="007445E0"/>
    <w:rsid w:val="007463E5"/>
    <w:rsid w:val="00746CC0"/>
    <w:rsid w:val="007470FD"/>
    <w:rsid w:val="00747DC3"/>
    <w:rsid w:val="00750353"/>
    <w:rsid w:val="00751A51"/>
    <w:rsid w:val="00751A73"/>
    <w:rsid w:val="00752349"/>
    <w:rsid w:val="00752B71"/>
    <w:rsid w:val="007534A0"/>
    <w:rsid w:val="00753D91"/>
    <w:rsid w:val="00754DF7"/>
    <w:rsid w:val="0075543D"/>
    <w:rsid w:val="0075723C"/>
    <w:rsid w:val="00757EF5"/>
    <w:rsid w:val="0076026C"/>
    <w:rsid w:val="00760A11"/>
    <w:rsid w:val="007613D9"/>
    <w:rsid w:val="00761504"/>
    <w:rsid w:val="00761A2C"/>
    <w:rsid w:val="00761A48"/>
    <w:rsid w:val="007620EB"/>
    <w:rsid w:val="00762211"/>
    <w:rsid w:val="007629BE"/>
    <w:rsid w:val="007632E1"/>
    <w:rsid w:val="00763998"/>
    <w:rsid w:val="0076505B"/>
    <w:rsid w:val="00766C80"/>
    <w:rsid w:val="00767336"/>
    <w:rsid w:val="0076771E"/>
    <w:rsid w:val="00767999"/>
    <w:rsid w:val="00770930"/>
    <w:rsid w:val="00771226"/>
    <w:rsid w:val="00771A29"/>
    <w:rsid w:val="00771D42"/>
    <w:rsid w:val="00771E89"/>
    <w:rsid w:val="0077281B"/>
    <w:rsid w:val="00772C75"/>
    <w:rsid w:val="00773FB2"/>
    <w:rsid w:val="0077584E"/>
    <w:rsid w:val="00775B77"/>
    <w:rsid w:val="00775BC8"/>
    <w:rsid w:val="00777551"/>
    <w:rsid w:val="00777B71"/>
    <w:rsid w:val="00777D23"/>
    <w:rsid w:val="007813F2"/>
    <w:rsid w:val="007821FD"/>
    <w:rsid w:val="00782E4E"/>
    <w:rsid w:val="007837C9"/>
    <w:rsid w:val="00783C64"/>
    <w:rsid w:val="00783CBC"/>
    <w:rsid w:val="00783EF7"/>
    <w:rsid w:val="0078444E"/>
    <w:rsid w:val="00784AFE"/>
    <w:rsid w:val="0078516B"/>
    <w:rsid w:val="00785686"/>
    <w:rsid w:val="00785AB8"/>
    <w:rsid w:val="00785B65"/>
    <w:rsid w:val="00786526"/>
    <w:rsid w:val="00790CCC"/>
    <w:rsid w:val="00791843"/>
    <w:rsid w:val="00792FFB"/>
    <w:rsid w:val="0079345B"/>
    <w:rsid w:val="007945FF"/>
    <w:rsid w:val="00794ABE"/>
    <w:rsid w:val="00795E16"/>
    <w:rsid w:val="00795F9F"/>
    <w:rsid w:val="00797B2A"/>
    <w:rsid w:val="007A1FB2"/>
    <w:rsid w:val="007A2C93"/>
    <w:rsid w:val="007A395B"/>
    <w:rsid w:val="007A54B3"/>
    <w:rsid w:val="007A5BAC"/>
    <w:rsid w:val="007A605F"/>
    <w:rsid w:val="007A60D4"/>
    <w:rsid w:val="007A6700"/>
    <w:rsid w:val="007A6C56"/>
    <w:rsid w:val="007A72FC"/>
    <w:rsid w:val="007A76BC"/>
    <w:rsid w:val="007A7FF4"/>
    <w:rsid w:val="007B0802"/>
    <w:rsid w:val="007B2FDC"/>
    <w:rsid w:val="007B4209"/>
    <w:rsid w:val="007B5CF6"/>
    <w:rsid w:val="007B6A55"/>
    <w:rsid w:val="007B6C0D"/>
    <w:rsid w:val="007B7BBD"/>
    <w:rsid w:val="007C3440"/>
    <w:rsid w:val="007C3654"/>
    <w:rsid w:val="007C36B3"/>
    <w:rsid w:val="007C39D4"/>
    <w:rsid w:val="007C3E56"/>
    <w:rsid w:val="007C4113"/>
    <w:rsid w:val="007C49C2"/>
    <w:rsid w:val="007C5039"/>
    <w:rsid w:val="007C5209"/>
    <w:rsid w:val="007C73C3"/>
    <w:rsid w:val="007D198F"/>
    <w:rsid w:val="007D24F8"/>
    <w:rsid w:val="007D33F9"/>
    <w:rsid w:val="007D4FA8"/>
    <w:rsid w:val="007D5742"/>
    <w:rsid w:val="007D5B2F"/>
    <w:rsid w:val="007D6B16"/>
    <w:rsid w:val="007D7C2E"/>
    <w:rsid w:val="007D7EDD"/>
    <w:rsid w:val="007E008E"/>
    <w:rsid w:val="007E1F5E"/>
    <w:rsid w:val="007E264E"/>
    <w:rsid w:val="007E38E7"/>
    <w:rsid w:val="007E3EEE"/>
    <w:rsid w:val="007E4447"/>
    <w:rsid w:val="007E4814"/>
    <w:rsid w:val="007E4B7E"/>
    <w:rsid w:val="007E4F9E"/>
    <w:rsid w:val="007E5998"/>
    <w:rsid w:val="007E5F45"/>
    <w:rsid w:val="007E66DF"/>
    <w:rsid w:val="007E6780"/>
    <w:rsid w:val="007E68D5"/>
    <w:rsid w:val="007E6FC2"/>
    <w:rsid w:val="007F0298"/>
    <w:rsid w:val="007F0519"/>
    <w:rsid w:val="007F13D3"/>
    <w:rsid w:val="007F165E"/>
    <w:rsid w:val="007F1C20"/>
    <w:rsid w:val="007F1CAA"/>
    <w:rsid w:val="007F26AB"/>
    <w:rsid w:val="007F31A4"/>
    <w:rsid w:val="007F3494"/>
    <w:rsid w:val="007F3B4A"/>
    <w:rsid w:val="007F4327"/>
    <w:rsid w:val="007F4A7A"/>
    <w:rsid w:val="007F4D22"/>
    <w:rsid w:val="007F4E30"/>
    <w:rsid w:val="007F5BE0"/>
    <w:rsid w:val="007F6D9A"/>
    <w:rsid w:val="007F70B6"/>
    <w:rsid w:val="007F7741"/>
    <w:rsid w:val="0080100C"/>
    <w:rsid w:val="008010FC"/>
    <w:rsid w:val="0080144C"/>
    <w:rsid w:val="00801515"/>
    <w:rsid w:val="00801714"/>
    <w:rsid w:val="00802544"/>
    <w:rsid w:val="008037B2"/>
    <w:rsid w:val="00803B91"/>
    <w:rsid w:val="00803FFD"/>
    <w:rsid w:val="0080447B"/>
    <w:rsid w:val="008064E8"/>
    <w:rsid w:val="00806589"/>
    <w:rsid w:val="00807468"/>
    <w:rsid w:val="0081018F"/>
    <w:rsid w:val="0081080D"/>
    <w:rsid w:val="00811237"/>
    <w:rsid w:val="00812C1C"/>
    <w:rsid w:val="00813452"/>
    <w:rsid w:val="00814623"/>
    <w:rsid w:val="0081545E"/>
    <w:rsid w:val="00816C51"/>
    <w:rsid w:val="00821C31"/>
    <w:rsid w:val="00821E24"/>
    <w:rsid w:val="00822959"/>
    <w:rsid w:val="00822CB7"/>
    <w:rsid w:val="00823D3F"/>
    <w:rsid w:val="008264CD"/>
    <w:rsid w:val="00826849"/>
    <w:rsid w:val="00826CBB"/>
    <w:rsid w:val="00826EAC"/>
    <w:rsid w:val="0082720F"/>
    <w:rsid w:val="00827C9A"/>
    <w:rsid w:val="00827E23"/>
    <w:rsid w:val="00830542"/>
    <w:rsid w:val="008329C1"/>
    <w:rsid w:val="00832D6C"/>
    <w:rsid w:val="00833950"/>
    <w:rsid w:val="008339F6"/>
    <w:rsid w:val="00834B06"/>
    <w:rsid w:val="008358E0"/>
    <w:rsid w:val="00835B53"/>
    <w:rsid w:val="008400C2"/>
    <w:rsid w:val="008403AB"/>
    <w:rsid w:val="0084173D"/>
    <w:rsid w:val="00841AB1"/>
    <w:rsid w:val="00842AA4"/>
    <w:rsid w:val="00842F86"/>
    <w:rsid w:val="008439B9"/>
    <w:rsid w:val="00843B99"/>
    <w:rsid w:val="00843CEA"/>
    <w:rsid w:val="008443F1"/>
    <w:rsid w:val="0084488A"/>
    <w:rsid w:val="00846AC7"/>
    <w:rsid w:val="0084718F"/>
    <w:rsid w:val="0084783B"/>
    <w:rsid w:val="00847948"/>
    <w:rsid w:val="00847B5E"/>
    <w:rsid w:val="0085162A"/>
    <w:rsid w:val="008518D0"/>
    <w:rsid w:val="00852197"/>
    <w:rsid w:val="008525BF"/>
    <w:rsid w:val="00852CF2"/>
    <w:rsid w:val="00852EDE"/>
    <w:rsid w:val="0085379B"/>
    <w:rsid w:val="0085398C"/>
    <w:rsid w:val="00853B1D"/>
    <w:rsid w:val="008551C1"/>
    <w:rsid w:val="00856039"/>
    <w:rsid w:val="008561F8"/>
    <w:rsid w:val="008575CA"/>
    <w:rsid w:val="0085767E"/>
    <w:rsid w:val="00860670"/>
    <w:rsid w:val="00860BCC"/>
    <w:rsid w:val="00860BCD"/>
    <w:rsid w:val="00860BEE"/>
    <w:rsid w:val="00860DA0"/>
    <w:rsid w:val="0086102E"/>
    <w:rsid w:val="008617A6"/>
    <w:rsid w:val="008631AD"/>
    <w:rsid w:val="0086329A"/>
    <w:rsid w:val="00863913"/>
    <w:rsid w:val="00866181"/>
    <w:rsid w:val="0086730C"/>
    <w:rsid w:val="00867A73"/>
    <w:rsid w:val="0087078C"/>
    <w:rsid w:val="00871792"/>
    <w:rsid w:val="00872005"/>
    <w:rsid w:val="00873125"/>
    <w:rsid w:val="00873D08"/>
    <w:rsid w:val="00874004"/>
    <w:rsid w:val="00874DE5"/>
    <w:rsid w:val="00875571"/>
    <w:rsid w:val="008768C4"/>
    <w:rsid w:val="008770E0"/>
    <w:rsid w:val="0088236E"/>
    <w:rsid w:val="00882B9B"/>
    <w:rsid w:val="00883C7C"/>
    <w:rsid w:val="00884B95"/>
    <w:rsid w:val="008865D1"/>
    <w:rsid w:val="008865F4"/>
    <w:rsid w:val="00886C7B"/>
    <w:rsid w:val="00886CCC"/>
    <w:rsid w:val="00887482"/>
    <w:rsid w:val="00887B7D"/>
    <w:rsid w:val="00887CA4"/>
    <w:rsid w:val="00890889"/>
    <w:rsid w:val="00890B7D"/>
    <w:rsid w:val="00891120"/>
    <w:rsid w:val="008914F5"/>
    <w:rsid w:val="00891CAA"/>
    <w:rsid w:val="0089350D"/>
    <w:rsid w:val="00893D62"/>
    <w:rsid w:val="00894714"/>
    <w:rsid w:val="00894828"/>
    <w:rsid w:val="00894B99"/>
    <w:rsid w:val="008969EF"/>
    <w:rsid w:val="00896FA3"/>
    <w:rsid w:val="00896FC6"/>
    <w:rsid w:val="00897F85"/>
    <w:rsid w:val="008A081F"/>
    <w:rsid w:val="008A08E4"/>
    <w:rsid w:val="008A0F7C"/>
    <w:rsid w:val="008A206E"/>
    <w:rsid w:val="008A2560"/>
    <w:rsid w:val="008A2ACF"/>
    <w:rsid w:val="008A3483"/>
    <w:rsid w:val="008A435D"/>
    <w:rsid w:val="008A4D88"/>
    <w:rsid w:val="008A568C"/>
    <w:rsid w:val="008A5CD4"/>
    <w:rsid w:val="008A64F8"/>
    <w:rsid w:val="008A6543"/>
    <w:rsid w:val="008A65B8"/>
    <w:rsid w:val="008A71E8"/>
    <w:rsid w:val="008B0485"/>
    <w:rsid w:val="008B05DF"/>
    <w:rsid w:val="008B0D88"/>
    <w:rsid w:val="008B10D3"/>
    <w:rsid w:val="008B26EE"/>
    <w:rsid w:val="008B2C71"/>
    <w:rsid w:val="008B43FF"/>
    <w:rsid w:val="008B4EAB"/>
    <w:rsid w:val="008B5425"/>
    <w:rsid w:val="008B6B62"/>
    <w:rsid w:val="008B7D4C"/>
    <w:rsid w:val="008C0063"/>
    <w:rsid w:val="008C01B0"/>
    <w:rsid w:val="008C111E"/>
    <w:rsid w:val="008C17E0"/>
    <w:rsid w:val="008C1AAD"/>
    <w:rsid w:val="008C2E06"/>
    <w:rsid w:val="008C3E06"/>
    <w:rsid w:val="008C3F67"/>
    <w:rsid w:val="008C4C1D"/>
    <w:rsid w:val="008C518C"/>
    <w:rsid w:val="008C55EF"/>
    <w:rsid w:val="008C572A"/>
    <w:rsid w:val="008C5E54"/>
    <w:rsid w:val="008C620E"/>
    <w:rsid w:val="008D263E"/>
    <w:rsid w:val="008D3B96"/>
    <w:rsid w:val="008D5038"/>
    <w:rsid w:val="008D598B"/>
    <w:rsid w:val="008D72C7"/>
    <w:rsid w:val="008D7840"/>
    <w:rsid w:val="008D7B28"/>
    <w:rsid w:val="008E22F3"/>
    <w:rsid w:val="008E25D4"/>
    <w:rsid w:val="008E2B90"/>
    <w:rsid w:val="008E3C47"/>
    <w:rsid w:val="008E46F9"/>
    <w:rsid w:val="008E5F10"/>
    <w:rsid w:val="008E6D6B"/>
    <w:rsid w:val="008E7A48"/>
    <w:rsid w:val="008F0145"/>
    <w:rsid w:val="008F1F3A"/>
    <w:rsid w:val="008F2773"/>
    <w:rsid w:val="008F2F0A"/>
    <w:rsid w:val="008F3A71"/>
    <w:rsid w:val="008F429B"/>
    <w:rsid w:val="008F4357"/>
    <w:rsid w:val="008F7737"/>
    <w:rsid w:val="008F777A"/>
    <w:rsid w:val="00900B7B"/>
    <w:rsid w:val="00900DF1"/>
    <w:rsid w:val="0090206E"/>
    <w:rsid w:val="00902DA0"/>
    <w:rsid w:val="009030C8"/>
    <w:rsid w:val="00903CD3"/>
    <w:rsid w:val="009047B8"/>
    <w:rsid w:val="0090489F"/>
    <w:rsid w:val="00904D0C"/>
    <w:rsid w:val="009052D4"/>
    <w:rsid w:val="00906889"/>
    <w:rsid w:val="00906FA5"/>
    <w:rsid w:val="009073CF"/>
    <w:rsid w:val="00907527"/>
    <w:rsid w:val="009105CA"/>
    <w:rsid w:val="00911014"/>
    <w:rsid w:val="0091259B"/>
    <w:rsid w:val="00912951"/>
    <w:rsid w:val="00912A7D"/>
    <w:rsid w:val="009132C3"/>
    <w:rsid w:val="00913B45"/>
    <w:rsid w:val="0091467F"/>
    <w:rsid w:val="0091486E"/>
    <w:rsid w:val="00914A4C"/>
    <w:rsid w:val="00915671"/>
    <w:rsid w:val="00915896"/>
    <w:rsid w:val="00915E57"/>
    <w:rsid w:val="00915F1A"/>
    <w:rsid w:val="0091731D"/>
    <w:rsid w:val="00917A08"/>
    <w:rsid w:val="00920165"/>
    <w:rsid w:val="00920321"/>
    <w:rsid w:val="0092096F"/>
    <w:rsid w:val="00920BE1"/>
    <w:rsid w:val="00920D7C"/>
    <w:rsid w:val="009218DC"/>
    <w:rsid w:val="00922D84"/>
    <w:rsid w:val="009230FF"/>
    <w:rsid w:val="0092520D"/>
    <w:rsid w:val="00925A0C"/>
    <w:rsid w:val="00925D46"/>
    <w:rsid w:val="00926132"/>
    <w:rsid w:val="009268EB"/>
    <w:rsid w:val="009302D0"/>
    <w:rsid w:val="00931083"/>
    <w:rsid w:val="00931A80"/>
    <w:rsid w:val="00931B3A"/>
    <w:rsid w:val="00931F46"/>
    <w:rsid w:val="0093244B"/>
    <w:rsid w:val="00933124"/>
    <w:rsid w:val="0093386E"/>
    <w:rsid w:val="00933EA2"/>
    <w:rsid w:val="00934908"/>
    <w:rsid w:val="00934F5B"/>
    <w:rsid w:val="009361FE"/>
    <w:rsid w:val="00936325"/>
    <w:rsid w:val="00936506"/>
    <w:rsid w:val="00936895"/>
    <w:rsid w:val="00936AFE"/>
    <w:rsid w:val="00936D9D"/>
    <w:rsid w:val="00937494"/>
    <w:rsid w:val="00937822"/>
    <w:rsid w:val="009400AC"/>
    <w:rsid w:val="00941F0D"/>
    <w:rsid w:val="0094327C"/>
    <w:rsid w:val="00943308"/>
    <w:rsid w:val="0094422B"/>
    <w:rsid w:val="009443AA"/>
    <w:rsid w:val="00944457"/>
    <w:rsid w:val="00944C2F"/>
    <w:rsid w:val="00944D04"/>
    <w:rsid w:val="00944E66"/>
    <w:rsid w:val="00945658"/>
    <w:rsid w:val="00945FFF"/>
    <w:rsid w:val="00946CA8"/>
    <w:rsid w:val="00947AEB"/>
    <w:rsid w:val="00950478"/>
    <w:rsid w:val="0095053D"/>
    <w:rsid w:val="00950BF6"/>
    <w:rsid w:val="00951548"/>
    <w:rsid w:val="00951C0C"/>
    <w:rsid w:val="00951DF6"/>
    <w:rsid w:val="0095312C"/>
    <w:rsid w:val="009541A1"/>
    <w:rsid w:val="00954B8F"/>
    <w:rsid w:val="009550C0"/>
    <w:rsid w:val="00955DEA"/>
    <w:rsid w:val="00955F59"/>
    <w:rsid w:val="009567D0"/>
    <w:rsid w:val="00957561"/>
    <w:rsid w:val="00957AE1"/>
    <w:rsid w:val="00960374"/>
    <w:rsid w:val="00960C0C"/>
    <w:rsid w:val="00962972"/>
    <w:rsid w:val="00963AE2"/>
    <w:rsid w:val="00963B71"/>
    <w:rsid w:val="00963D58"/>
    <w:rsid w:val="0096447C"/>
    <w:rsid w:val="00964962"/>
    <w:rsid w:val="00965294"/>
    <w:rsid w:val="00965643"/>
    <w:rsid w:val="009670F1"/>
    <w:rsid w:val="0096753A"/>
    <w:rsid w:val="00967DFA"/>
    <w:rsid w:val="0097018E"/>
    <w:rsid w:val="00970FDC"/>
    <w:rsid w:val="00971307"/>
    <w:rsid w:val="00974441"/>
    <w:rsid w:val="009745AE"/>
    <w:rsid w:val="009747B9"/>
    <w:rsid w:val="009758AD"/>
    <w:rsid w:val="00975B6E"/>
    <w:rsid w:val="00976540"/>
    <w:rsid w:val="00976EDD"/>
    <w:rsid w:val="00977960"/>
    <w:rsid w:val="00980089"/>
    <w:rsid w:val="00980107"/>
    <w:rsid w:val="00980581"/>
    <w:rsid w:val="00980583"/>
    <w:rsid w:val="009810FE"/>
    <w:rsid w:val="00982280"/>
    <w:rsid w:val="00983554"/>
    <w:rsid w:val="009835BB"/>
    <w:rsid w:val="00983C06"/>
    <w:rsid w:val="0098425C"/>
    <w:rsid w:val="00984BE9"/>
    <w:rsid w:val="00985614"/>
    <w:rsid w:val="009921F6"/>
    <w:rsid w:val="0099277D"/>
    <w:rsid w:val="0099389A"/>
    <w:rsid w:val="00993991"/>
    <w:rsid w:val="00994391"/>
    <w:rsid w:val="00994415"/>
    <w:rsid w:val="009948B7"/>
    <w:rsid w:val="009951ED"/>
    <w:rsid w:val="00995DAB"/>
    <w:rsid w:val="00995EFB"/>
    <w:rsid w:val="0099601B"/>
    <w:rsid w:val="00997671"/>
    <w:rsid w:val="009A147C"/>
    <w:rsid w:val="009A23F8"/>
    <w:rsid w:val="009A38EC"/>
    <w:rsid w:val="009A56FE"/>
    <w:rsid w:val="009A5992"/>
    <w:rsid w:val="009A5E0B"/>
    <w:rsid w:val="009A6A1E"/>
    <w:rsid w:val="009A7595"/>
    <w:rsid w:val="009A7E19"/>
    <w:rsid w:val="009B3426"/>
    <w:rsid w:val="009B3B9E"/>
    <w:rsid w:val="009B4962"/>
    <w:rsid w:val="009B5BBA"/>
    <w:rsid w:val="009C03EE"/>
    <w:rsid w:val="009C146F"/>
    <w:rsid w:val="009C24AC"/>
    <w:rsid w:val="009C2555"/>
    <w:rsid w:val="009C2C8D"/>
    <w:rsid w:val="009C2D89"/>
    <w:rsid w:val="009C35A2"/>
    <w:rsid w:val="009C3B46"/>
    <w:rsid w:val="009C3BA5"/>
    <w:rsid w:val="009C4280"/>
    <w:rsid w:val="009C512A"/>
    <w:rsid w:val="009C6363"/>
    <w:rsid w:val="009C6BA1"/>
    <w:rsid w:val="009C7F91"/>
    <w:rsid w:val="009D09CF"/>
    <w:rsid w:val="009D10AE"/>
    <w:rsid w:val="009D1D1A"/>
    <w:rsid w:val="009D478A"/>
    <w:rsid w:val="009D496D"/>
    <w:rsid w:val="009D58F1"/>
    <w:rsid w:val="009D7089"/>
    <w:rsid w:val="009E04F6"/>
    <w:rsid w:val="009E0690"/>
    <w:rsid w:val="009E3A8E"/>
    <w:rsid w:val="009E5933"/>
    <w:rsid w:val="009E5A93"/>
    <w:rsid w:val="009E656A"/>
    <w:rsid w:val="009E6E88"/>
    <w:rsid w:val="009E7805"/>
    <w:rsid w:val="009F16D2"/>
    <w:rsid w:val="009F28FD"/>
    <w:rsid w:val="009F2E90"/>
    <w:rsid w:val="009F30DD"/>
    <w:rsid w:val="009F44FD"/>
    <w:rsid w:val="009F5628"/>
    <w:rsid w:val="009F5BE1"/>
    <w:rsid w:val="009F6428"/>
    <w:rsid w:val="009F7986"/>
    <w:rsid w:val="009F7C2C"/>
    <w:rsid w:val="00A00442"/>
    <w:rsid w:val="00A00F60"/>
    <w:rsid w:val="00A01A0A"/>
    <w:rsid w:val="00A02823"/>
    <w:rsid w:val="00A03CF9"/>
    <w:rsid w:val="00A045AD"/>
    <w:rsid w:val="00A04C1F"/>
    <w:rsid w:val="00A053E8"/>
    <w:rsid w:val="00A05DBF"/>
    <w:rsid w:val="00A0725A"/>
    <w:rsid w:val="00A07875"/>
    <w:rsid w:val="00A10105"/>
    <w:rsid w:val="00A10C9F"/>
    <w:rsid w:val="00A11247"/>
    <w:rsid w:val="00A113A1"/>
    <w:rsid w:val="00A11669"/>
    <w:rsid w:val="00A12638"/>
    <w:rsid w:val="00A12EFC"/>
    <w:rsid w:val="00A13046"/>
    <w:rsid w:val="00A13A8A"/>
    <w:rsid w:val="00A13F51"/>
    <w:rsid w:val="00A15326"/>
    <w:rsid w:val="00A153AB"/>
    <w:rsid w:val="00A16495"/>
    <w:rsid w:val="00A16EF5"/>
    <w:rsid w:val="00A16FBA"/>
    <w:rsid w:val="00A1796D"/>
    <w:rsid w:val="00A207C2"/>
    <w:rsid w:val="00A21124"/>
    <w:rsid w:val="00A2135E"/>
    <w:rsid w:val="00A21E0E"/>
    <w:rsid w:val="00A21F08"/>
    <w:rsid w:val="00A22759"/>
    <w:rsid w:val="00A22DAC"/>
    <w:rsid w:val="00A2389A"/>
    <w:rsid w:val="00A24C97"/>
    <w:rsid w:val="00A25503"/>
    <w:rsid w:val="00A25700"/>
    <w:rsid w:val="00A261C5"/>
    <w:rsid w:val="00A27458"/>
    <w:rsid w:val="00A30259"/>
    <w:rsid w:val="00A30B2F"/>
    <w:rsid w:val="00A32E33"/>
    <w:rsid w:val="00A34C3E"/>
    <w:rsid w:val="00A370DD"/>
    <w:rsid w:val="00A37287"/>
    <w:rsid w:val="00A4018D"/>
    <w:rsid w:val="00A401D5"/>
    <w:rsid w:val="00A403CC"/>
    <w:rsid w:val="00A406E2"/>
    <w:rsid w:val="00A40B84"/>
    <w:rsid w:val="00A40C4F"/>
    <w:rsid w:val="00A40DDE"/>
    <w:rsid w:val="00A41F4F"/>
    <w:rsid w:val="00A43082"/>
    <w:rsid w:val="00A43514"/>
    <w:rsid w:val="00A437B2"/>
    <w:rsid w:val="00A44E70"/>
    <w:rsid w:val="00A459C5"/>
    <w:rsid w:val="00A46693"/>
    <w:rsid w:val="00A503DD"/>
    <w:rsid w:val="00A504F2"/>
    <w:rsid w:val="00A50DCF"/>
    <w:rsid w:val="00A5120B"/>
    <w:rsid w:val="00A513F5"/>
    <w:rsid w:val="00A51972"/>
    <w:rsid w:val="00A52998"/>
    <w:rsid w:val="00A53B7A"/>
    <w:rsid w:val="00A53E24"/>
    <w:rsid w:val="00A5446B"/>
    <w:rsid w:val="00A5589A"/>
    <w:rsid w:val="00A55D9C"/>
    <w:rsid w:val="00A55E77"/>
    <w:rsid w:val="00A55F38"/>
    <w:rsid w:val="00A567BF"/>
    <w:rsid w:val="00A569A5"/>
    <w:rsid w:val="00A5786C"/>
    <w:rsid w:val="00A578C1"/>
    <w:rsid w:val="00A604D9"/>
    <w:rsid w:val="00A60548"/>
    <w:rsid w:val="00A60C80"/>
    <w:rsid w:val="00A6104C"/>
    <w:rsid w:val="00A6105C"/>
    <w:rsid w:val="00A61466"/>
    <w:rsid w:val="00A614D3"/>
    <w:rsid w:val="00A6167D"/>
    <w:rsid w:val="00A61959"/>
    <w:rsid w:val="00A61E17"/>
    <w:rsid w:val="00A61E8B"/>
    <w:rsid w:val="00A62623"/>
    <w:rsid w:val="00A6290C"/>
    <w:rsid w:val="00A64517"/>
    <w:rsid w:val="00A647F3"/>
    <w:rsid w:val="00A6519B"/>
    <w:rsid w:val="00A66569"/>
    <w:rsid w:val="00A67EC8"/>
    <w:rsid w:val="00A701A3"/>
    <w:rsid w:val="00A70F02"/>
    <w:rsid w:val="00A71AC7"/>
    <w:rsid w:val="00A720AC"/>
    <w:rsid w:val="00A72420"/>
    <w:rsid w:val="00A724B1"/>
    <w:rsid w:val="00A74853"/>
    <w:rsid w:val="00A7702A"/>
    <w:rsid w:val="00A77C01"/>
    <w:rsid w:val="00A77D18"/>
    <w:rsid w:val="00A800F0"/>
    <w:rsid w:val="00A805E5"/>
    <w:rsid w:val="00A8063E"/>
    <w:rsid w:val="00A81376"/>
    <w:rsid w:val="00A8293A"/>
    <w:rsid w:val="00A83177"/>
    <w:rsid w:val="00A83C98"/>
    <w:rsid w:val="00A85049"/>
    <w:rsid w:val="00A8542E"/>
    <w:rsid w:val="00A85CBF"/>
    <w:rsid w:val="00A861E5"/>
    <w:rsid w:val="00A86265"/>
    <w:rsid w:val="00A922C7"/>
    <w:rsid w:val="00A955CB"/>
    <w:rsid w:val="00A95FBB"/>
    <w:rsid w:val="00A9641A"/>
    <w:rsid w:val="00A972D6"/>
    <w:rsid w:val="00A97348"/>
    <w:rsid w:val="00A97796"/>
    <w:rsid w:val="00AA1771"/>
    <w:rsid w:val="00AA3CA1"/>
    <w:rsid w:val="00AA4A75"/>
    <w:rsid w:val="00AA4E8E"/>
    <w:rsid w:val="00AA5467"/>
    <w:rsid w:val="00AA6CFA"/>
    <w:rsid w:val="00AA73F4"/>
    <w:rsid w:val="00AA7591"/>
    <w:rsid w:val="00AA76B1"/>
    <w:rsid w:val="00AA7D30"/>
    <w:rsid w:val="00AB1014"/>
    <w:rsid w:val="00AB211A"/>
    <w:rsid w:val="00AB2433"/>
    <w:rsid w:val="00AB31AE"/>
    <w:rsid w:val="00AB51C8"/>
    <w:rsid w:val="00AB594E"/>
    <w:rsid w:val="00AB644D"/>
    <w:rsid w:val="00AB676E"/>
    <w:rsid w:val="00AC0886"/>
    <w:rsid w:val="00AC0BD3"/>
    <w:rsid w:val="00AC2C78"/>
    <w:rsid w:val="00AC361F"/>
    <w:rsid w:val="00AC447F"/>
    <w:rsid w:val="00AC51D0"/>
    <w:rsid w:val="00AC5459"/>
    <w:rsid w:val="00AC563E"/>
    <w:rsid w:val="00AC5AFD"/>
    <w:rsid w:val="00AC70C8"/>
    <w:rsid w:val="00AC71C3"/>
    <w:rsid w:val="00AC71EB"/>
    <w:rsid w:val="00AC7377"/>
    <w:rsid w:val="00AC78A2"/>
    <w:rsid w:val="00AC7C94"/>
    <w:rsid w:val="00AC7C9D"/>
    <w:rsid w:val="00AD14FD"/>
    <w:rsid w:val="00AD1711"/>
    <w:rsid w:val="00AD28FF"/>
    <w:rsid w:val="00AD3272"/>
    <w:rsid w:val="00AD397B"/>
    <w:rsid w:val="00AD4377"/>
    <w:rsid w:val="00AD62F8"/>
    <w:rsid w:val="00AD7879"/>
    <w:rsid w:val="00AE2101"/>
    <w:rsid w:val="00AE2ADD"/>
    <w:rsid w:val="00AE344F"/>
    <w:rsid w:val="00AE4246"/>
    <w:rsid w:val="00AE4288"/>
    <w:rsid w:val="00AE483E"/>
    <w:rsid w:val="00AE545C"/>
    <w:rsid w:val="00AE60F9"/>
    <w:rsid w:val="00AE6648"/>
    <w:rsid w:val="00AE6B3F"/>
    <w:rsid w:val="00AE7405"/>
    <w:rsid w:val="00AE7535"/>
    <w:rsid w:val="00AF0C63"/>
    <w:rsid w:val="00AF115A"/>
    <w:rsid w:val="00AF1CA5"/>
    <w:rsid w:val="00AF3653"/>
    <w:rsid w:val="00AF3804"/>
    <w:rsid w:val="00AF4D2C"/>
    <w:rsid w:val="00AF580D"/>
    <w:rsid w:val="00AF5BFC"/>
    <w:rsid w:val="00AF67C2"/>
    <w:rsid w:val="00AF6BA1"/>
    <w:rsid w:val="00B004DD"/>
    <w:rsid w:val="00B0081A"/>
    <w:rsid w:val="00B01B5D"/>
    <w:rsid w:val="00B03A4B"/>
    <w:rsid w:val="00B040E0"/>
    <w:rsid w:val="00B04C87"/>
    <w:rsid w:val="00B053DD"/>
    <w:rsid w:val="00B06441"/>
    <w:rsid w:val="00B07C4C"/>
    <w:rsid w:val="00B1085F"/>
    <w:rsid w:val="00B11E76"/>
    <w:rsid w:val="00B11F0C"/>
    <w:rsid w:val="00B1200D"/>
    <w:rsid w:val="00B12B2C"/>
    <w:rsid w:val="00B12BD4"/>
    <w:rsid w:val="00B134AF"/>
    <w:rsid w:val="00B13DF9"/>
    <w:rsid w:val="00B14001"/>
    <w:rsid w:val="00B14752"/>
    <w:rsid w:val="00B14A5D"/>
    <w:rsid w:val="00B1530E"/>
    <w:rsid w:val="00B16601"/>
    <w:rsid w:val="00B16808"/>
    <w:rsid w:val="00B16B68"/>
    <w:rsid w:val="00B16DB3"/>
    <w:rsid w:val="00B17687"/>
    <w:rsid w:val="00B17F0F"/>
    <w:rsid w:val="00B205B5"/>
    <w:rsid w:val="00B21425"/>
    <w:rsid w:val="00B21E45"/>
    <w:rsid w:val="00B22114"/>
    <w:rsid w:val="00B22C0A"/>
    <w:rsid w:val="00B2330F"/>
    <w:rsid w:val="00B23CCB"/>
    <w:rsid w:val="00B247F8"/>
    <w:rsid w:val="00B247FC"/>
    <w:rsid w:val="00B24DAA"/>
    <w:rsid w:val="00B25142"/>
    <w:rsid w:val="00B25B5F"/>
    <w:rsid w:val="00B265C0"/>
    <w:rsid w:val="00B26D79"/>
    <w:rsid w:val="00B317CC"/>
    <w:rsid w:val="00B318BB"/>
    <w:rsid w:val="00B3276E"/>
    <w:rsid w:val="00B3310A"/>
    <w:rsid w:val="00B33181"/>
    <w:rsid w:val="00B335B7"/>
    <w:rsid w:val="00B33641"/>
    <w:rsid w:val="00B3365D"/>
    <w:rsid w:val="00B33BBF"/>
    <w:rsid w:val="00B34031"/>
    <w:rsid w:val="00B3627D"/>
    <w:rsid w:val="00B368EA"/>
    <w:rsid w:val="00B36F8A"/>
    <w:rsid w:val="00B376A4"/>
    <w:rsid w:val="00B404CC"/>
    <w:rsid w:val="00B405FB"/>
    <w:rsid w:val="00B40D3D"/>
    <w:rsid w:val="00B41800"/>
    <w:rsid w:val="00B41E42"/>
    <w:rsid w:val="00B42D1B"/>
    <w:rsid w:val="00B4314E"/>
    <w:rsid w:val="00B454A2"/>
    <w:rsid w:val="00B46C96"/>
    <w:rsid w:val="00B50396"/>
    <w:rsid w:val="00B50730"/>
    <w:rsid w:val="00B507F2"/>
    <w:rsid w:val="00B51012"/>
    <w:rsid w:val="00B513E9"/>
    <w:rsid w:val="00B51A1E"/>
    <w:rsid w:val="00B51AA3"/>
    <w:rsid w:val="00B51AC5"/>
    <w:rsid w:val="00B5262F"/>
    <w:rsid w:val="00B565A0"/>
    <w:rsid w:val="00B57AB4"/>
    <w:rsid w:val="00B6021B"/>
    <w:rsid w:val="00B60304"/>
    <w:rsid w:val="00B61524"/>
    <w:rsid w:val="00B637BF"/>
    <w:rsid w:val="00B63B1F"/>
    <w:rsid w:val="00B63CEA"/>
    <w:rsid w:val="00B6443A"/>
    <w:rsid w:val="00B67DD7"/>
    <w:rsid w:val="00B70416"/>
    <w:rsid w:val="00B708C0"/>
    <w:rsid w:val="00B71E26"/>
    <w:rsid w:val="00B72190"/>
    <w:rsid w:val="00B72F8B"/>
    <w:rsid w:val="00B75605"/>
    <w:rsid w:val="00B762A3"/>
    <w:rsid w:val="00B76731"/>
    <w:rsid w:val="00B76B9A"/>
    <w:rsid w:val="00B770A9"/>
    <w:rsid w:val="00B776D9"/>
    <w:rsid w:val="00B7777D"/>
    <w:rsid w:val="00B77BC0"/>
    <w:rsid w:val="00B807C4"/>
    <w:rsid w:val="00B81C89"/>
    <w:rsid w:val="00B83005"/>
    <w:rsid w:val="00B83934"/>
    <w:rsid w:val="00B86121"/>
    <w:rsid w:val="00B86DB7"/>
    <w:rsid w:val="00B87397"/>
    <w:rsid w:val="00B8760D"/>
    <w:rsid w:val="00B876AC"/>
    <w:rsid w:val="00B87E5F"/>
    <w:rsid w:val="00B87EB4"/>
    <w:rsid w:val="00B914B5"/>
    <w:rsid w:val="00B935E3"/>
    <w:rsid w:val="00B93AAD"/>
    <w:rsid w:val="00B9413F"/>
    <w:rsid w:val="00B945C8"/>
    <w:rsid w:val="00B94B7B"/>
    <w:rsid w:val="00B95013"/>
    <w:rsid w:val="00B95AA9"/>
    <w:rsid w:val="00B96C66"/>
    <w:rsid w:val="00BA002D"/>
    <w:rsid w:val="00BA0196"/>
    <w:rsid w:val="00BA0AF1"/>
    <w:rsid w:val="00BA0CDE"/>
    <w:rsid w:val="00BA1B94"/>
    <w:rsid w:val="00BA2137"/>
    <w:rsid w:val="00BA3E83"/>
    <w:rsid w:val="00BA4032"/>
    <w:rsid w:val="00BA49BC"/>
    <w:rsid w:val="00BA4E9D"/>
    <w:rsid w:val="00BA50EE"/>
    <w:rsid w:val="00BA5A0F"/>
    <w:rsid w:val="00BA5EA1"/>
    <w:rsid w:val="00BA6A96"/>
    <w:rsid w:val="00BA6F74"/>
    <w:rsid w:val="00BB0219"/>
    <w:rsid w:val="00BB0363"/>
    <w:rsid w:val="00BB1893"/>
    <w:rsid w:val="00BB1C3E"/>
    <w:rsid w:val="00BB3076"/>
    <w:rsid w:val="00BB426B"/>
    <w:rsid w:val="00BB51CB"/>
    <w:rsid w:val="00BB52DD"/>
    <w:rsid w:val="00BB5E7B"/>
    <w:rsid w:val="00BB5EB9"/>
    <w:rsid w:val="00BB6A7B"/>
    <w:rsid w:val="00BB6B52"/>
    <w:rsid w:val="00BB70A2"/>
    <w:rsid w:val="00BB7FB8"/>
    <w:rsid w:val="00BC027F"/>
    <w:rsid w:val="00BC03BD"/>
    <w:rsid w:val="00BC05F1"/>
    <w:rsid w:val="00BC08F5"/>
    <w:rsid w:val="00BC2FF1"/>
    <w:rsid w:val="00BC3562"/>
    <w:rsid w:val="00BC3598"/>
    <w:rsid w:val="00BC3EDA"/>
    <w:rsid w:val="00BC5046"/>
    <w:rsid w:val="00BC604C"/>
    <w:rsid w:val="00BC6228"/>
    <w:rsid w:val="00BC6927"/>
    <w:rsid w:val="00BC6D08"/>
    <w:rsid w:val="00BC6D17"/>
    <w:rsid w:val="00BC7FBE"/>
    <w:rsid w:val="00BD05F9"/>
    <w:rsid w:val="00BD126D"/>
    <w:rsid w:val="00BD1A4C"/>
    <w:rsid w:val="00BD2131"/>
    <w:rsid w:val="00BD22AF"/>
    <w:rsid w:val="00BD29AE"/>
    <w:rsid w:val="00BD2ACA"/>
    <w:rsid w:val="00BD3C32"/>
    <w:rsid w:val="00BD3E4F"/>
    <w:rsid w:val="00BD41A3"/>
    <w:rsid w:val="00BD496F"/>
    <w:rsid w:val="00BD4C50"/>
    <w:rsid w:val="00BD4EE4"/>
    <w:rsid w:val="00BD6008"/>
    <w:rsid w:val="00BD63EA"/>
    <w:rsid w:val="00BD70AB"/>
    <w:rsid w:val="00BE095E"/>
    <w:rsid w:val="00BE17DB"/>
    <w:rsid w:val="00BE292F"/>
    <w:rsid w:val="00BE3AD7"/>
    <w:rsid w:val="00BE5BE0"/>
    <w:rsid w:val="00BE6F32"/>
    <w:rsid w:val="00BE75B8"/>
    <w:rsid w:val="00BE7844"/>
    <w:rsid w:val="00BE79D5"/>
    <w:rsid w:val="00BF05D4"/>
    <w:rsid w:val="00BF0A36"/>
    <w:rsid w:val="00BF141B"/>
    <w:rsid w:val="00BF3394"/>
    <w:rsid w:val="00BF40BF"/>
    <w:rsid w:val="00BF5810"/>
    <w:rsid w:val="00BF775B"/>
    <w:rsid w:val="00BF7A39"/>
    <w:rsid w:val="00C005A1"/>
    <w:rsid w:val="00C010EF"/>
    <w:rsid w:val="00C015AF"/>
    <w:rsid w:val="00C0186C"/>
    <w:rsid w:val="00C036EA"/>
    <w:rsid w:val="00C03A6A"/>
    <w:rsid w:val="00C0456A"/>
    <w:rsid w:val="00C046D1"/>
    <w:rsid w:val="00C049B7"/>
    <w:rsid w:val="00C059C6"/>
    <w:rsid w:val="00C05A0B"/>
    <w:rsid w:val="00C061AC"/>
    <w:rsid w:val="00C06534"/>
    <w:rsid w:val="00C06928"/>
    <w:rsid w:val="00C06F21"/>
    <w:rsid w:val="00C1216C"/>
    <w:rsid w:val="00C13655"/>
    <w:rsid w:val="00C13780"/>
    <w:rsid w:val="00C13C7C"/>
    <w:rsid w:val="00C13FB6"/>
    <w:rsid w:val="00C164D0"/>
    <w:rsid w:val="00C200A2"/>
    <w:rsid w:val="00C21D97"/>
    <w:rsid w:val="00C228AA"/>
    <w:rsid w:val="00C22ACB"/>
    <w:rsid w:val="00C22C47"/>
    <w:rsid w:val="00C23204"/>
    <w:rsid w:val="00C23F2E"/>
    <w:rsid w:val="00C2437F"/>
    <w:rsid w:val="00C244AC"/>
    <w:rsid w:val="00C24A3F"/>
    <w:rsid w:val="00C25096"/>
    <w:rsid w:val="00C25562"/>
    <w:rsid w:val="00C2567C"/>
    <w:rsid w:val="00C258D0"/>
    <w:rsid w:val="00C27590"/>
    <w:rsid w:val="00C303BB"/>
    <w:rsid w:val="00C319B8"/>
    <w:rsid w:val="00C31BD9"/>
    <w:rsid w:val="00C324D7"/>
    <w:rsid w:val="00C326EA"/>
    <w:rsid w:val="00C34299"/>
    <w:rsid w:val="00C35190"/>
    <w:rsid w:val="00C35566"/>
    <w:rsid w:val="00C36D9B"/>
    <w:rsid w:val="00C40171"/>
    <w:rsid w:val="00C40DD5"/>
    <w:rsid w:val="00C417ED"/>
    <w:rsid w:val="00C41EDC"/>
    <w:rsid w:val="00C42148"/>
    <w:rsid w:val="00C42312"/>
    <w:rsid w:val="00C4365E"/>
    <w:rsid w:val="00C43E4E"/>
    <w:rsid w:val="00C4495A"/>
    <w:rsid w:val="00C45761"/>
    <w:rsid w:val="00C4613F"/>
    <w:rsid w:val="00C47D0A"/>
    <w:rsid w:val="00C509BA"/>
    <w:rsid w:val="00C52414"/>
    <w:rsid w:val="00C52476"/>
    <w:rsid w:val="00C557F2"/>
    <w:rsid w:val="00C55EFF"/>
    <w:rsid w:val="00C56BF1"/>
    <w:rsid w:val="00C57D0B"/>
    <w:rsid w:val="00C57DC6"/>
    <w:rsid w:val="00C57F0F"/>
    <w:rsid w:val="00C61AA1"/>
    <w:rsid w:val="00C61C2C"/>
    <w:rsid w:val="00C62B92"/>
    <w:rsid w:val="00C633AF"/>
    <w:rsid w:val="00C642BC"/>
    <w:rsid w:val="00C65076"/>
    <w:rsid w:val="00C65381"/>
    <w:rsid w:val="00C656F8"/>
    <w:rsid w:val="00C65783"/>
    <w:rsid w:val="00C6648F"/>
    <w:rsid w:val="00C678A3"/>
    <w:rsid w:val="00C67A2B"/>
    <w:rsid w:val="00C70E26"/>
    <w:rsid w:val="00C7192E"/>
    <w:rsid w:val="00C71F4C"/>
    <w:rsid w:val="00C7241D"/>
    <w:rsid w:val="00C72E60"/>
    <w:rsid w:val="00C73442"/>
    <w:rsid w:val="00C73668"/>
    <w:rsid w:val="00C741F3"/>
    <w:rsid w:val="00C75468"/>
    <w:rsid w:val="00C76796"/>
    <w:rsid w:val="00C77D92"/>
    <w:rsid w:val="00C80D77"/>
    <w:rsid w:val="00C80F34"/>
    <w:rsid w:val="00C80F7C"/>
    <w:rsid w:val="00C81C0E"/>
    <w:rsid w:val="00C8273A"/>
    <w:rsid w:val="00C83214"/>
    <w:rsid w:val="00C8378D"/>
    <w:rsid w:val="00C853AF"/>
    <w:rsid w:val="00C86768"/>
    <w:rsid w:val="00C86D4F"/>
    <w:rsid w:val="00C874D7"/>
    <w:rsid w:val="00C87512"/>
    <w:rsid w:val="00C87560"/>
    <w:rsid w:val="00C87FFC"/>
    <w:rsid w:val="00C90514"/>
    <w:rsid w:val="00C90C70"/>
    <w:rsid w:val="00C91D6A"/>
    <w:rsid w:val="00C920DC"/>
    <w:rsid w:val="00C921C9"/>
    <w:rsid w:val="00C923D1"/>
    <w:rsid w:val="00C93B0D"/>
    <w:rsid w:val="00C93C57"/>
    <w:rsid w:val="00C956FF"/>
    <w:rsid w:val="00C95805"/>
    <w:rsid w:val="00C96040"/>
    <w:rsid w:val="00C96093"/>
    <w:rsid w:val="00CA09A8"/>
    <w:rsid w:val="00CA0B5C"/>
    <w:rsid w:val="00CA1371"/>
    <w:rsid w:val="00CA17A6"/>
    <w:rsid w:val="00CA2121"/>
    <w:rsid w:val="00CA2492"/>
    <w:rsid w:val="00CA33B3"/>
    <w:rsid w:val="00CA3D79"/>
    <w:rsid w:val="00CA46AC"/>
    <w:rsid w:val="00CA50E6"/>
    <w:rsid w:val="00CA59C6"/>
    <w:rsid w:val="00CA62B6"/>
    <w:rsid w:val="00CB022C"/>
    <w:rsid w:val="00CB0BDB"/>
    <w:rsid w:val="00CB1693"/>
    <w:rsid w:val="00CB5764"/>
    <w:rsid w:val="00CB5CE2"/>
    <w:rsid w:val="00CB6296"/>
    <w:rsid w:val="00CB65D3"/>
    <w:rsid w:val="00CB6D55"/>
    <w:rsid w:val="00CB6E10"/>
    <w:rsid w:val="00CB7686"/>
    <w:rsid w:val="00CC0E57"/>
    <w:rsid w:val="00CC16BF"/>
    <w:rsid w:val="00CC1940"/>
    <w:rsid w:val="00CC2B41"/>
    <w:rsid w:val="00CC3159"/>
    <w:rsid w:val="00CC4D82"/>
    <w:rsid w:val="00CC7497"/>
    <w:rsid w:val="00CC767F"/>
    <w:rsid w:val="00CD036F"/>
    <w:rsid w:val="00CD0E78"/>
    <w:rsid w:val="00CD11C1"/>
    <w:rsid w:val="00CD2D65"/>
    <w:rsid w:val="00CD3381"/>
    <w:rsid w:val="00CD587B"/>
    <w:rsid w:val="00CD636D"/>
    <w:rsid w:val="00CD67A2"/>
    <w:rsid w:val="00CD6FEB"/>
    <w:rsid w:val="00CD71BC"/>
    <w:rsid w:val="00CE012C"/>
    <w:rsid w:val="00CE09AA"/>
    <w:rsid w:val="00CE1AD4"/>
    <w:rsid w:val="00CE1CAA"/>
    <w:rsid w:val="00CE26F5"/>
    <w:rsid w:val="00CE290B"/>
    <w:rsid w:val="00CE31D4"/>
    <w:rsid w:val="00CE38EA"/>
    <w:rsid w:val="00CE3FED"/>
    <w:rsid w:val="00CE5F57"/>
    <w:rsid w:val="00CE6C84"/>
    <w:rsid w:val="00CE771A"/>
    <w:rsid w:val="00CE7C3B"/>
    <w:rsid w:val="00CF08C4"/>
    <w:rsid w:val="00CF0A57"/>
    <w:rsid w:val="00CF1477"/>
    <w:rsid w:val="00CF173C"/>
    <w:rsid w:val="00CF18B4"/>
    <w:rsid w:val="00CF2A11"/>
    <w:rsid w:val="00CF3896"/>
    <w:rsid w:val="00CF4C4E"/>
    <w:rsid w:val="00CF5C9D"/>
    <w:rsid w:val="00CF67D9"/>
    <w:rsid w:val="00CF6C76"/>
    <w:rsid w:val="00CF7472"/>
    <w:rsid w:val="00CF7C9F"/>
    <w:rsid w:val="00CF7E7A"/>
    <w:rsid w:val="00D00AA4"/>
    <w:rsid w:val="00D029B4"/>
    <w:rsid w:val="00D0335F"/>
    <w:rsid w:val="00D036CA"/>
    <w:rsid w:val="00D03783"/>
    <w:rsid w:val="00D04EA0"/>
    <w:rsid w:val="00D05B5D"/>
    <w:rsid w:val="00D05BE9"/>
    <w:rsid w:val="00D05F5D"/>
    <w:rsid w:val="00D06370"/>
    <w:rsid w:val="00D064E5"/>
    <w:rsid w:val="00D07999"/>
    <w:rsid w:val="00D07A03"/>
    <w:rsid w:val="00D07B92"/>
    <w:rsid w:val="00D1014B"/>
    <w:rsid w:val="00D10950"/>
    <w:rsid w:val="00D1114C"/>
    <w:rsid w:val="00D11C03"/>
    <w:rsid w:val="00D11C5D"/>
    <w:rsid w:val="00D13922"/>
    <w:rsid w:val="00D140EE"/>
    <w:rsid w:val="00D15783"/>
    <w:rsid w:val="00D1604A"/>
    <w:rsid w:val="00D16B47"/>
    <w:rsid w:val="00D1744C"/>
    <w:rsid w:val="00D17875"/>
    <w:rsid w:val="00D215B2"/>
    <w:rsid w:val="00D2180E"/>
    <w:rsid w:val="00D21825"/>
    <w:rsid w:val="00D21887"/>
    <w:rsid w:val="00D21B90"/>
    <w:rsid w:val="00D21BE1"/>
    <w:rsid w:val="00D224DE"/>
    <w:rsid w:val="00D22B0A"/>
    <w:rsid w:val="00D22C79"/>
    <w:rsid w:val="00D258A6"/>
    <w:rsid w:val="00D25A85"/>
    <w:rsid w:val="00D270DE"/>
    <w:rsid w:val="00D305CD"/>
    <w:rsid w:val="00D30DC5"/>
    <w:rsid w:val="00D30E35"/>
    <w:rsid w:val="00D32506"/>
    <w:rsid w:val="00D34469"/>
    <w:rsid w:val="00D34476"/>
    <w:rsid w:val="00D3599B"/>
    <w:rsid w:val="00D403C4"/>
    <w:rsid w:val="00D40F94"/>
    <w:rsid w:val="00D41066"/>
    <w:rsid w:val="00D43109"/>
    <w:rsid w:val="00D436B3"/>
    <w:rsid w:val="00D436F7"/>
    <w:rsid w:val="00D44F46"/>
    <w:rsid w:val="00D45B04"/>
    <w:rsid w:val="00D47635"/>
    <w:rsid w:val="00D479F3"/>
    <w:rsid w:val="00D501DF"/>
    <w:rsid w:val="00D503B4"/>
    <w:rsid w:val="00D50CF0"/>
    <w:rsid w:val="00D51BE0"/>
    <w:rsid w:val="00D52E38"/>
    <w:rsid w:val="00D53FDD"/>
    <w:rsid w:val="00D54528"/>
    <w:rsid w:val="00D55253"/>
    <w:rsid w:val="00D55D96"/>
    <w:rsid w:val="00D561DB"/>
    <w:rsid w:val="00D57632"/>
    <w:rsid w:val="00D57689"/>
    <w:rsid w:val="00D5778E"/>
    <w:rsid w:val="00D57CE1"/>
    <w:rsid w:val="00D60E4E"/>
    <w:rsid w:val="00D610D7"/>
    <w:rsid w:val="00D62002"/>
    <w:rsid w:val="00D6287E"/>
    <w:rsid w:val="00D63276"/>
    <w:rsid w:val="00D632B7"/>
    <w:rsid w:val="00D63E50"/>
    <w:rsid w:val="00D6413A"/>
    <w:rsid w:val="00D645FF"/>
    <w:rsid w:val="00D650A2"/>
    <w:rsid w:val="00D65596"/>
    <w:rsid w:val="00D66593"/>
    <w:rsid w:val="00D666F4"/>
    <w:rsid w:val="00D66945"/>
    <w:rsid w:val="00D66BB2"/>
    <w:rsid w:val="00D70486"/>
    <w:rsid w:val="00D70FBA"/>
    <w:rsid w:val="00D71358"/>
    <w:rsid w:val="00D713E9"/>
    <w:rsid w:val="00D71A20"/>
    <w:rsid w:val="00D71F68"/>
    <w:rsid w:val="00D726D0"/>
    <w:rsid w:val="00D726D8"/>
    <w:rsid w:val="00D72741"/>
    <w:rsid w:val="00D72ACC"/>
    <w:rsid w:val="00D73193"/>
    <w:rsid w:val="00D74A08"/>
    <w:rsid w:val="00D74FD1"/>
    <w:rsid w:val="00D75DA6"/>
    <w:rsid w:val="00D763FF"/>
    <w:rsid w:val="00D76FA1"/>
    <w:rsid w:val="00D801F8"/>
    <w:rsid w:val="00D815CC"/>
    <w:rsid w:val="00D815E6"/>
    <w:rsid w:val="00D81815"/>
    <w:rsid w:val="00D83092"/>
    <w:rsid w:val="00D838D7"/>
    <w:rsid w:val="00D85652"/>
    <w:rsid w:val="00D8648B"/>
    <w:rsid w:val="00D86845"/>
    <w:rsid w:val="00D90DC7"/>
    <w:rsid w:val="00D90F77"/>
    <w:rsid w:val="00D91380"/>
    <w:rsid w:val="00D91558"/>
    <w:rsid w:val="00D933BF"/>
    <w:rsid w:val="00D94F1E"/>
    <w:rsid w:val="00D963FB"/>
    <w:rsid w:val="00D974A5"/>
    <w:rsid w:val="00D97733"/>
    <w:rsid w:val="00DA01E6"/>
    <w:rsid w:val="00DA20DA"/>
    <w:rsid w:val="00DA2825"/>
    <w:rsid w:val="00DA4201"/>
    <w:rsid w:val="00DA4AD7"/>
    <w:rsid w:val="00DA4D8C"/>
    <w:rsid w:val="00DA54E4"/>
    <w:rsid w:val="00DA6E3C"/>
    <w:rsid w:val="00DA707E"/>
    <w:rsid w:val="00DA74E6"/>
    <w:rsid w:val="00DB066A"/>
    <w:rsid w:val="00DB1015"/>
    <w:rsid w:val="00DB1C79"/>
    <w:rsid w:val="00DB3BAE"/>
    <w:rsid w:val="00DB3C39"/>
    <w:rsid w:val="00DB3D27"/>
    <w:rsid w:val="00DB4479"/>
    <w:rsid w:val="00DB5C61"/>
    <w:rsid w:val="00DB5EB1"/>
    <w:rsid w:val="00DB5F42"/>
    <w:rsid w:val="00DB6E6F"/>
    <w:rsid w:val="00DC072C"/>
    <w:rsid w:val="00DC0A10"/>
    <w:rsid w:val="00DC10B5"/>
    <w:rsid w:val="00DC1405"/>
    <w:rsid w:val="00DC1B6D"/>
    <w:rsid w:val="00DC268E"/>
    <w:rsid w:val="00DC3A2F"/>
    <w:rsid w:val="00DC44A0"/>
    <w:rsid w:val="00DC497D"/>
    <w:rsid w:val="00DC4987"/>
    <w:rsid w:val="00DC4F7D"/>
    <w:rsid w:val="00DC5472"/>
    <w:rsid w:val="00DC6F80"/>
    <w:rsid w:val="00DD0CA8"/>
    <w:rsid w:val="00DD1E90"/>
    <w:rsid w:val="00DD21B8"/>
    <w:rsid w:val="00DD267D"/>
    <w:rsid w:val="00DD2B97"/>
    <w:rsid w:val="00DD38DB"/>
    <w:rsid w:val="00DD4069"/>
    <w:rsid w:val="00DD4781"/>
    <w:rsid w:val="00DD4E99"/>
    <w:rsid w:val="00DD5CFE"/>
    <w:rsid w:val="00DD5EC1"/>
    <w:rsid w:val="00DD7415"/>
    <w:rsid w:val="00DE08A7"/>
    <w:rsid w:val="00DE1776"/>
    <w:rsid w:val="00DE2338"/>
    <w:rsid w:val="00DE26FD"/>
    <w:rsid w:val="00DE3830"/>
    <w:rsid w:val="00DE3A9D"/>
    <w:rsid w:val="00DE4638"/>
    <w:rsid w:val="00DE62BF"/>
    <w:rsid w:val="00DE65AE"/>
    <w:rsid w:val="00DF19B6"/>
    <w:rsid w:val="00DF2A37"/>
    <w:rsid w:val="00DF2D10"/>
    <w:rsid w:val="00DF36F2"/>
    <w:rsid w:val="00DF3803"/>
    <w:rsid w:val="00DF3BC2"/>
    <w:rsid w:val="00DF503D"/>
    <w:rsid w:val="00DF5EFC"/>
    <w:rsid w:val="00DF7273"/>
    <w:rsid w:val="00DF75BC"/>
    <w:rsid w:val="00E00125"/>
    <w:rsid w:val="00E001BA"/>
    <w:rsid w:val="00E00AD5"/>
    <w:rsid w:val="00E00B57"/>
    <w:rsid w:val="00E01C83"/>
    <w:rsid w:val="00E03B1B"/>
    <w:rsid w:val="00E03B44"/>
    <w:rsid w:val="00E03BB8"/>
    <w:rsid w:val="00E04C21"/>
    <w:rsid w:val="00E04E55"/>
    <w:rsid w:val="00E054CB"/>
    <w:rsid w:val="00E0586A"/>
    <w:rsid w:val="00E05F7C"/>
    <w:rsid w:val="00E07167"/>
    <w:rsid w:val="00E07C4C"/>
    <w:rsid w:val="00E118EA"/>
    <w:rsid w:val="00E126CA"/>
    <w:rsid w:val="00E12A23"/>
    <w:rsid w:val="00E14130"/>
    <w:rsid w:val="00E1416C"/>
    <w:rsid w:val="00E1422A"/>
    <w:rsid w:val="00E14D3C"/>
    <w:rsid w:val="00E14E98"/>
    <w:rsid w:val="00E14FC4"/>
    <w:rsid w:val="00E15CDD"/>
    <w:rsid w:val="00E15D03"/>
    <w:rsid w:val="00E1605B"/>
    <w:rsid w:val="00E168BF"/>
    <w:rsid w:val="00E1751A"/>
    <w:rsid w:val="00E17BFA"/>
    <w:rsid w:val="00E206E9"/>
    <w:rsid w:val="00E217F7"/>
    <w:rsid w:val="00E21DB7"/>
    <w:rsid w:val="00E2266E"/>
    <w:rsid w:val="00E23CF5"/>
    <w:rsid w:val="00E25808"/>
    <w:rsid w:val="00E27C22"/>
    <w:rsid w:val="00E308AC"/>
    <w:rsid w:val="00E3166F"/>
    <w:rsid w:val="00E32C29"/>
    <w:rsid w:val="00E3525D"/>
    <w:rsid w:val="00E36637"/>
    <w:rsid w:val="00E368C5"/>
    <w:rsid w:val="00E37293"/>
    <w:rsid w:val="00E409D0"/>
    <w:rsid w:val="00E40A05"/>
    <w:rsid w:val="00E41923"/>
    <w:rsid w:val="00E42147"/>
    <w:rsid w:val="00E4251E"/>
    <w:rsid w:val="00E42534"/>
    <w:rsid w:val="00E42BA3"/>
    <w:rsid w:val="00E430BE"/>
    <w:rsid w:val="00E434B5"/>
    <w:rsid w:val="00E4361A"/>
    <w:rsid w:val="00E4478E"/>
    <w:rsid w:val="00E44A6D"/>
    <w:rsid w:val="00E4518A"/>
    <w:rsid w:val="00E465EE"/>
    <w:rsid w:val="00E46A75"/>
    <w:rsid w:val="00E47382"/>
    <w:rsid w:val="00E47E66"/>
    <w:rsid w:val="00E500A6"/>
    <w:rsid w:val="00E5145B"/>
    <w:rsid w:val="00E5168C"/>
    <w:rsid w:val="00E52070"/>
    <w:rsid w:val="00E52426"/>
    <w:rsid w:val="00E528BA"/>
    <w:rsid w:val="00E52B13"/>
    <w:rsid w:val="00E52C9F"/>
    <w:rsid w:val="00E54942"/>
    <w:rsid w:val="00E54AA2"/>
    <w:rsid w:val="00E54D0C"/>
    <w:rsid w:val="00E558D5"/>
    <w:rsid w:val="00E55987"/>
    <w:rsid w:val="00E57411"/>
    <w:rsid w:val="00E60134"/>
    <w:rsid w:val="00E6081F"/>
    <w:rsid w:val="00E6116A"/>
    <w:rsid w:val="00E618DF"/>
    <w:rsid w:val="00E62203"/>
    <w:rsid w:val="00E6276D"/>
    <w:rsid w:val="00E6307D"/>
    <w:rsid w:val="00E6394E"/>
    <w:rsid w:val="00E63CD6"/>
    <w:rsid w:val="00E63FBE"/>
    <w:rsid w:val="00E6417D"/>
    <w:rsid w:val="00E64A6A"/>
    <w:rsid w:val="00E65276"/>
    <w:rsid w:val="00E65698"/>
    <w:rsid w:val="00E656FC"/>
    <w:rsid w:val="00E6594F"/>
    <w:rsid w:val="00E6596A"/>
    <w:rsid w:val="00E66DA6"/>
    <w:rsid w:val="00E66DB8"/>
    <w:rsid w:val="00E6715A"/>
    <w:rsid w:val="00E67BE9"/>
    <w:rsid w:val="00E67DF2"/>
    <w:rsid w:val="00E706B2"/>
    <w:rsid w:val="00E70C54"/>
    <w:rsid w:val="00E71DBD"/>
    <w:rsid w:val="00E72C57"/>
    <w:rsid w:val="00E75A99"/>
    <w:rsid w:val="00E7757F"/>
    <w:rsid w:val="00E77E71"/>
    <w:rsid w:val="00E801B4"/>
    <w:rsid w:val="00E8072F"/>
    <w:rsid w:val="00E80D57"/>
    <w:rsid w:val="00E80FA5"/>
    <w:rsid w:val="00E81970"/>
    <w:rsid w:val="00E81A66"/>
    <w:rsid w:val="00E83F91"/>
    <w:rsid w:val="00E85F0A"/>
    <w:rsid w:val="00E860FF"/>
    <w:rsid w:val="00E87236"/>
    <w:rsid w:val="00E872AD"/>
    <w:rsid w:val="00E878B8"/>
    <w:rsid w:val="00E91DEF"/>
    <w:rsid w:val="00E92A62"/>
    <w:rsid w:val="00E93527"/>
    <w:rsid w:val="00E93DB5"/>
    <w:rsid w:val="00E94176"/>
    <w:rsid w:val="00E9559F"/>
    <w:rsid w:val="00E955F4"/>
    <w:rsid w:val="00E95E98"/>
    <w:rsid w:val="00E960A3"/>
    <w:rsid w:val="00E9639E"/>
    <w:rsid w:val="00E97039"/>
    <w:rsid w:val="00E972A8"/>
    <w:rsid w:val="00E97D19"/>
    <w:rsid w:val="00EA10C7"/>
    <w:rsid w:val="00EA139E"/>
    <w:rsid w:val="00EA1BE1"/>
    <w:rsid w:val="00EA29C2"/>
    <w:rsid w:val="00EA3607"/>
    <w:rsid w:val="00EA3A4D"/>
    <w:rsid w:val="00EA50B9"/>
    <w:rsid w:val="00EA5873"/>
    <w:rsid w:val="00EB3DB1"/>
    <w:rsid w:val="00EB4614"/>
    <w:rsid w:val="00EB4B85"/>
    <w:rsid w:val="00EB58BE"/>
    <w:rsid w:val="00EB7706"/>
    <w:rsid w:val="00EC04C8"/>
    <w:rsid w:val="00EC1CA6"/>
    <w:rsid w:val="00EC2247"/>
    <w:rsid w:val="00EC262D"/>
    <w:rsid w:val="00EC39ED"/>
    <w:rsid w:val="00EC5E09"/>
    <w:rsid w:val="00EC60F7"/>
    <w:rsid w:val="00EC65F9"/>
    <w:rsid w:val="00EC6EAE"/>
    <w:rsid w:val="00EC7AE1"/>
    <w:rsid w:val="00EC7F69"/>
    <w:rsid w:val="00ED0A8E"/>
    <w:rsid w:val="00ED1EDC"/>
    <w:rsid w:val="00ED1F8D"/>
    <w:rsid w:val="00ED36FB"/>
    <w:rsid w:val="00ED38C4"/>
    <w:rsid w:val="00ED3944"/>
    <w:rsid w:val="00ED3D1E"/>
    <w:rsid w:val="00ED683C"/>
    <w:rsid w:val="00ED7D30"/>
    <w:rsid w:val="00EE00A2"/>
    <w:rsid w:val="00EE023C"/>
    <w:rsid w:val="00EE0517"/>
    <w:rsid w:val="00EE1F97"/>
    <w:rsid w:val="00EE23E1"/>
    <w:rsid w:val="00EE2E11"/>
    <w:rsid w:val="00EE31B7"/>
    <w:rsid w:val="00EE39FE"/>
    <w:rsid w:val="00EE45D0"/>
    <w:rsid w:val="00EE52BD"/>
    <w:rsid w:val="00EE559C"/>
    <w:rsid w:val="00EE570F"/>
    <w:rsid w:val="00EE5937"/>
    <w:rsid w:val="00EE65DF"/>
    <w:rsid w:val="00EE67DA"/>
    <w:rsid w:val="00EE6C06"/>
    <w:rsid w:val="00EE7799"/>
    <w:rsid w:val="00EF076A"/>
    <w:rsid w:val="00EF15BB"/>
    <w:rsid w:val="00EF29EE"/>
    <w:rsid w:val="00EF336F"/>
    <w:rsid w:val="00EF33A4"/>
    <w:rsid w:val="00EF4ECD"/>
    <w:rsid w:val="00EF5431"/>
    <w:rsid w:val="00EF5A40"/>
    <w:rsid w:val="00EF64B4"/>
    <w:rsid w:val="00EF690B"/>
    <w:rsid w:val="00EF72C5"/>
    <w:rsid w:val="00EF7862"/>
    <w:rsid w:val="00EF7A62"/>
    <w:rsid w:val="00F005A0"/>
    <w:rsid w:val="00F01A26"/>
    <w:rsid w:val="00F01CB7"/>
    <w:rsid w:val="00F02A74"/>
    <w:rsid w:val="00F0411F"/>
    <w:rsid w:val="00F0435C"/>
    <w:rsid w:val="00F05084"/>
    <w:rsid w:val="00F065CF"/>
    <w:rsid w:val="00F06791"/>
    <w:rsid w:val="00F06ACB"/>
    <w:rsid w:val="00F07296"/>
    <w:rsid w:val="00F073D6"/>
    <w:rsid w:val="00F075B4"/>
    <w:rsid w:val="00F1124A"/>
    <w:rsid w:val="00F12EE8"/>
    <w:rsid w:val="00F12F5A"/>
    <w:rsid w:val="00F13802"/>
    <w:rsid w:val="00F14385"/>
    <w:rsid w:val="00F14387"/>
    <w:rsid w:val="00F15819"/>
    <w:rsid w:val="00F15AC3"/>
    <w:rsid w:val="00F16D34"/>
    <w:rsid w:val="00F174FC"/>
    <w:rsid w:val="00F17872"/>
    <w:rsid w:val="00F17B9B"/>
    <w:rsid w:val="00F17F1C"/>
    <w:rsid w:val="00F20088"/>
    <w:rsid w:val="00F200AB"/>
    <w:rsid w:val="00F20438"/>
    <w:rsid w:val="00F2080C"/>
    <w:rsid w:val="00F2086F"/>
    <w:rsid w:val="00F210DA"/>
    <w:rsid w:val="00F21B5D"/>
    <w:rsid w:val="00F21ED2"/>
    <w:rsid w:val="00F222CA"/>
    <w:rsid w:val="00F22435"/>
    <w:rsid w:val="00F226CE"/>
    <w:rsid w:val="00F2304C"/>
    <w:rsid w:val="00F23948"/>
    <w:rsid w:val="00F24CAB"/>
    <w:rsid w:val="00F25470"/>
    <w:rsid w:val="00F25476"/>
    <w:rsid w:val="00F2753A"/>
    <w:rsid w:val="00F27F00"/>
    <w:rsid w:val="00F3087D"/>
    <w:rsid w:val="00F31530"/>
    <w:rsid w:val="00F3157A"/>
    <w:rsid w:val="00F329DF"/>
    <w:rsid w:val="00F32BDA"/>
    <w:rsid w:val="00F33EA9"/>
    <w:rsid w:val="00F34E64"/>
    <w:rsid w:val="00F34ED0"/>
    <w:rsid w:val="00F36061"/>
    <w:rsid w:val="00F36781"/>
    <w:rsid w:val="00F37F66"/>
    <w:rsid w:val="00F40856"/>
    <w:rsid w:val="00F41267"/>
    <w:rsid w:val="00F41593"/>
    <w:rsid w:val="00F428B5"/>
    <w:rsid w:val="00F439A8"/>
    <w:rsid w:val="00F44264"/>
    <w:rsid w:val="00F45922"/>
    <w:rsid w:val="00F461C7"/>
    <w:rsid w:val="00F46DDC"/>
    <w:rsid w:val="00F46E95"/>
    <w:rsid w:val="00F47FA9"/>
    <w:rsid w:val="00F5108D"/>
    <w:rsid w:val="00F511DC"/>
    <w:rsid w:val="00F53875"/>
    <w:rsid w:val="00F547B2"/>
    <w:rsid w:val="00F54FCF"/>
    <w:rsid w:val="00F56036"/>
    <w:rsid w:val="00F56068"/>
    <w:rsid w:val="00F56CD7"/>
    <w:rsid w:val="00F571A8"/>
    <w:rsid w:val="00F5768B"/>
    <w:rsid w:val="00F57853"/>
    <w:rsid w:val="00F57F68"/>
    <w:rsid w:val="00F60E8B"/>
    <w:rsid w:val="00F615B6"/>
    <w:rsid w:val="00F61B65"/>
    <w:rsid w:val="00F63F60"/>
    <w:rsid w:val="00F65137"/>
    <w:rsid w:val="00F6513B"/>
    <w:rsid w:val="00F654CD"/>
    <w:rsid w:val="00F65628"/>
    <w:rsid w:val="00F6582E"/>
    <w:rsid w:val="00F65AA4"/>
    <w:rsid w:val="00F65CC4"/>
    <w:rsid w:val="00F65D36"/>
    <w:rsid w:val="00F70A30"/>
    <w:rsid w:val="00F70AD2"/>
    <w:rsid w:val="00F70C63"/>
    <w:rsid w:val="00F70D6C"/>
    <w:rsid w:val="00F718ED"/>
    <w:rsid w:val="00F7293C"/>
    <w:rsid w:val="00F7413E"/>
    <w:rsid w:val="00F768D2"/>
    <w:rsid w:val="00F77109"/>
    <w:rsid w:val="00F771D1"/>
    <w:rsid w:val="00F77F96"/>
    <w:rsid w:val="00F80C30"/>
    <w:rsid w:val="00F8130C"/>
    <w:rsid w:val="00F82A09"/>
    <w:rsid w:val="00F83EC7"/>
    <w:rsid w:val="00F850BB"/>
    <w:rsid w:val="00F853ED"/>
    <w:rsid w:val="00F8560E"/>
    <w:rsid w:val="00F862B2"/>
    <w:rsid w:val="00F871C0"/>
    <w:rsid w:val="00F901D4"/>
    <w:rsid w:val="00F90CD7"/>
    <w:rsid w:val="00F914A5"/>
    <w:rsid w:val="00F92BC6"/>
    <w:rsid w:val="00F93229"/>
    <w:rsid w:val="00F948E7"/>
    <w:rsid w:val="00F95E99"/>
    <w:rsid w:val="00FA0BFE"/>
    <w:rsid w:val="00FA1904"/>
    <w:rsid w:val="00FA217F"/>
    <w:rsid w:val="00FA23D7"/>
    <w:rsid w:val="00FA29E3"/>
    <w:rsid w:val="00FA2DF9"/>
    <w:rsid w:val="00FA4684"/>
    <w:rsid w:val="00FA54AB"/>
    <w:rsid w:val="00FA6EA1"/>
    <w:rsid w:val="00FA7439"/>
    <w:rsid w:val="00FB0CAC"/>
    <w:rsid w:val="00FB1731"/>
    <w:rsid w:val="00FB2367"/>
    <w:rsid w:val="00FB23DD"/>
    <w:rsid w:val="00FB24DD"/>
    <w:rsid w:val="00FB2C0C"/>
    <w:rsid w:val="00FB2CA2"/>
    <w:rsid w:val="00FB2E6E"/>
    <w:rsid w:val="00FB3820"/>
    <w:rsid w:val="00FB4C69"/>
    <w:rsid w:val="00FB4ECC"/>
    <w:rsid w:val="00FB4FBE"/>
    <w:rsid w:val="00FB5F00"/>
    <w:rsid w:val="00FB61F3"/>
    <w:rsid w:val="00FB6D6E"/>
    <w:rsid w:val="00FB7D71"/>
    <w:rsid w:val="00FC0918"/>
    <w:rsid w:val="00FC0AE1"/>
    <w:rsid w:val="00FC30A6"/>
    <w:rsid w:val="00FC3BF0"/>
    <w:rsid w:val="00FC4564"/>
    <w:rsid w:val="00FC48E2"/>
    <w:rsid w:val="00FC50F4"/>
    <w:rsid w:val="00FC594A"/>
    <w:rsid w:val="00FC6954"/>
    <w:rsid w:val="00FC6C18"/>
    <w:rsid w:val="00FC6E2F"/>
    <w:rsid w:val="00FD2524"/>
    <w:rsid w:val="00FD271C"/>
    <w:rsid w:val="00FD3E11"/>
    <w:rsid w:val="00FD3F0B"/>
    <w:rsid w:val="00FD48B1"/>
    <w:rsid w:val="00FD4A2E"/>
    <w:rsid w:val="00FD4ECF"/>
    <w:rsid w:val="00FD5B66"/>
    <w:rsid w:val="00FD5F7D"/>
    <w:rsid w:val="00FD62CF"/>
    <w:rsid w:val="00FD758B"/>
    <w:rsid w:val="00FE012A"/>
    <w:rsid w:val="00FE09D9"/>
    <w:rsid w:val="00FE11E4"/>
    <w:rsid w:val="00FE2784"/>
    <w:rsid w:val="00FE2E9B"/>
    <w:rsid w:val="00FE333E"/>
    <w:rsid w:val="00FE4144"/>
    <w:rsid w:val="00FE43FC"/>
    <w:rsid w:val="00FE4D5A"/>
    <w:rsid w:val="00FE4EA5"/>
    <w:rsid w:val="00FE6381"/>
    <w:rsid w:val="00FE65B5"/>
    <w:rsid w:val="00FE6B3C"/>
    <w:rsid w:val="00FF0210"/>
    <w:rsid w:val="00FF022A"/>
    <w:rsid w:val="00FF030B"/>
    <w:rsid w:val="00FF0777"/>
    <w:rsid w:val="00FF081A"/>
    <w:rsid w:val="00FF0E0F"/>
    <w:rsid w:val="00FF305A"/>
    <w:rsid w:val="00FF3B76"/>
    <w:rsid w:val="00FF4E0B"/>
    <w:rsid w:val="00FF4FCF"/>
    <w:rsid w:val="00FF564E"/>
    <w:rsid w:val="00FF568B"/>
    <w:rsid w:val="00FF5A56"/>
    <w:rsid w:val="00FF6777"/>
    <w:rsid w:val="00FF7042"/>
    <w:rsid w:val="00FF71B3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DD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szCs w:val="20"/>
      <w:lang w:eastAsia="es-ES"/>
    </w:rPr>
  </w:style>
  <w:style w:type="paragraph" w:styleId="Ttulo1">
    <w:name w:val="heading 1"/>
    <w:basedOn w:val="Normal"/>
    <w:next w:val="Normal"/>
    <w:link w:val="Ttulo1Car"/>
    <w:qFormat/>
    <w:rsid w:val="006342DD"/>
    <w:pPr>
      <w:keepNext/>
      <w:spacing w:before="240" w:after="60"/>
      <w:jc w:val="center"/>
      <w:outlineLvl w:val="0"/>
    </w:pPr>
    <w:rPr>
      <w:kern w:val="28"/>
      <w:sz w:val="56"/>
    </w:rPr>
  </w:style>
  <w:style w:type="paragraph" w:styleId="Ttulo2">
    <w:name w:val="heading 2"/>
    <w:basedOn w:val="Normal"/>
    <w:next w:val="Normal"/>
    <w:link w:val="Ttulo2Car"/>
    <w:qFormat/>
    <w:rsid w:val="006342DD"/>
    <w:pPr>
      <w:keepNext/>
      <w:spacing w:before="240" w:after="60"/>
      <w:ind w:left="1418" w:hanging="1418"/>
      <w:outlineLvl w:val="1"/>
    </w:pPr>
    <w:rPr>
      <w:sz w:val="28"/>
    </w:rPr>
  </w:style>
  <w:style w:type="paragraph" w:styleId="Ttulo3">
    <w:name w:val="heading 3"/>
    <w:basedOn w:val="Normal"/>
    <w:next w:val="Normal"/>
    <w:link w:val="Ttulo3Car"/>
    <w:qFormat/>
    <w:rsid w:val="006342DD"/>
    <w:pPr>
      <w:keepNext/>
      <w:spacing w:before="120" w:after="120"/>
      <w:outlineLvl w:val="2"/>
    </w:pPr>
    <w:rPr>
      <w:b/>
      <w:u w:val="single"/>
    </w:rPr>
  </w:style>
  <w:style w:type="paragraph" w:styleId="Ttulo4">
    <w:name w:val="heading 4"/>
    <w:basedOn w:val="Normal"/>
    <w:next w:val="Normal"/>
    <w:link w:val="Ttulo4Car"/>
    <w:qFormat/>
    <w:rsid w:val="006342DD"/>
    <w:pPr>
      <w:keepNext/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Ttulo5">
    <w:name w:val="heading 5"/>
    <w:basedOn w:val="Normal"/>
    <w:next w:val="Normal"/>
    <w:link w:val="Ttulo5Car"/>
    <w:qFormat/>
    <w:rsid w:val="006342DD"/>
    <w:pPr>
      <w:keepNext/>
      <w:spacing w:line="480" w:lineRule="auto"/>
      <w:jc w:val="center"/>
      <w:outlineLvl w:val="4"/>
    </w:pPr>
    <w:rPr>
      <w:rFonts w:ascii="Times New Roman" w:hAnsi="Times New Roman"/>
      <w:b/>
      <w:color w:val="000000"/>
      <w:sz w:val="24"/>
      <w:szCs w:val="28"/>
    </w:rPr>
  </w:style>
  <w:style w:type="paragraph" w:styleId="Ttulo6">
    <w:name w:val="heading 6"/>
    <w:basedOn w:val="Normal"/>
    <w:next w:val="Normal"/>
    <w:link w:val="Ttulo6Car"/>
    <w:qFormat/>
    <w:rsid w:val="006342DD"/>
    <w:pPr>
      <w:keepNext/>
      <w:spacing w:line="480" w:lineRule="auto"/>
      <w:outlineLvl w:val="5"/>
    </w:pPr>
    <w:rPr>
      <w:rFonts w:ascii="Times New Roman" w:hAnsi="Times New Roman"/>
      <w:b/>
      <w:i/>
      <w:color w:val="000000"/>
      <w:sz w:val="24"/>
      <w:szCs w:val="28"/>
    </w:rPr>
  </w:style>
  <w:style w:type="paragraph" w:styleId="Ttulo7">
    <w:name w:val="heading 7"/>
    <w:basedOn w:val="Normal"/>
    <w:next w:val="Normal"/>
    <w:link w:val="Ttulo7Car"/>
    <w:qFormat/>
    <w:rsid w:val="006342DD"/>
    <w:pPr>
      <w:keepNext/>
      <w:spacing w:line="480" w:lineRule="auto"/>
      <w:outlineLvl w:val="6"/>
    </w:pPr>
    <w:rPr>
      <w:rFonts w:ascii="Times New Roman" w:hAnsi="Times New Roman"/>
      <w:i/>
      <w:iCs/>
      <w:sz w:val="24"/>
      <w:u w:val="single"/>
    </w:rPr>
  </w:style>
  <w:style w:type="paragraph" w:styleId="Ttulo8">
    <w:name w:val="heading 8"/>
    <w:basedOn w:val="Normal"/>
    <w:next w:val="Normal"/>
    <w:link w:val="Ttulo8Car"/>
    <w:qFormat/>
    <w:rsid w:val="006342DD"/>
    <w:pPr>
      <w:keepNext/>
      <w:spacing w:line="480" w:lineRule="auto"/>
      <w:outlineLvl w:val="7"/>
    </w:pPr>
    <w:rPr>
      <w:rFonts w:ascii="Times New Roman" w:hAnsi="Times New Roman"/>
      <w:b/>
      <w:color w:val="0000FF"/>
      <w:sz w:val="24"/>
      <w:szCs w:val="28"/>
    </w:rPr>
  </w:style>
  <w:style w:type="paragraph" w:styleId="Ttulo9">
    <w:name w:val="heading 9"/>
    <w:basedOn w:val="Normal"/>
    <w:next w:val="Normal"/>
    <w:link w:val="Ttulo9Car"/>
    <w:qFormat/>
    <w:rsid w:val="006342DD"/>
    <w:pPr>
      <w:keepNext/>
      <w:suppressAutoHyphens/>
      <w:spacing w:line="480" w:lineRule="auto"/>
      <w:outlineLvl w:val="8"/>
    </w:pPr>
    <w:rPr>
      <w:rFonts w:ascii="Times New Roman" w:hAnsi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342DD"/>
    <w:rPr>
      <w:rFonts w:ascii="Arial" w:eastAsia="Times New Roman" w:hAnsi="Arial" w:cs="Times New Roman"/>
      <w:kern w:val="28"/>
      <w:sz w:val="56"/>
      <w:szCs w:val="20"/>
      <w:lang w:eastAsia="es-ES"/>
    </w:rPr>
  </w:style>
  <w:style w:type="character" w:customStyle="1" w:styleId="Ttulo2Car">
    <w:name w:val="Título 2 Car"/>
    <w:basedOn w:val="Fuentedeprrafopredeter"/>
    <w:link w:val="Ttulo2"/>
    <w:rsid w:val="006342DD"/>
    <w:rPr>
      <w:rFonts w:ascii="Arial" w:eastAsia="Times New Roman" w:hAnsi="Arial" w:cs="Times New Roman"/>
      <w:sz w:val="28"/>
      <w:szCs w:val="20"/>
      <w:lang w:eastAsia="es-ES"/>
    </w:rPr>
  </w:style>
  <w:style w:type="character" w:customStyle="1" w:styleId="Ttulo3Car">
    <w:name w:val="Título 3 Car"/>
    <w:basedOn w:val="Fuentedeprrafopredeter"/>
    <w:link w:val="Ttulo3"/>
    <w:rsid w:val="006342DD"/>
    <w:rPr>
      <w:rFonts w:ascii="Arial" w:eastAsia="Times New Roman" w:hAnsi="Arial" w:cs="Times New Roman"/>
      <w:b/>
      <w:szCs w:val="20"/>
      <w:u w:val="single"/>
      <w:lang w:eastAsia="es-ES"/>
    </w:rPr>
  </w:style>
  <w:style w:type="character" w:customStyle="1" w:styleId="Ttulo4Car">
    <w:name w:val="Título 4 Car"/>
    <w:basedOn w:val="Fuentedeprrafopredeter"/>
    <w:link w:val="Ttulo4"/>
    <w:rsid w:val="006342DD"/>
    <w:rPr>
      <w:rFonts w:ascii="Times New Roman" w:eastAsia="Times New Roman" w:hAnsi="Times New Roman" w:cs="Times New Roman"/>
      <w:b/>
      <w:sz w:val="28"/>
      <w:szCs w:val="20"/>
      <w:lang w:eastAsia="es-ES"/>
    </w:rPr>
  </w:style>
  <w:style w:type="character" w:customStyle="1" w:styleId="Ttulo5Car">
    <w:name w:val="Título 5 Car"/>
    <w:basedOn w:val="Fuentedeprrafopredeter"/>
    <w:link w:val="Ttulo5"/>
    <w:rsid w:val="006342DD"/>
    <w:rPr>
      <w:rFonts w:ascii="Times New Roman" w:eastAsia="Times New Roman" w:hAnsi="Times New Roman" w:cs="Times New Roman"/>
      <w:b/>
      <w:color w:val="000000"/>
      <w:sz w:val="24"/>
      <w:szCs w:val="28"/>
      <w:lang w:eastAsia="es-ES"/>
    </w:rPr>
  </w:style>
  <w:style w:type="character" w:customStyle="1" w:styleId="Ttulo6Car">
    <w:name w:val="Título 6 Car"/>
    <w:basedOn w:val="Fuentedeprrafopredeter"/>
    <w:link w:val="Ttulo6"/>
    <w:rsid w:val="006342DD"/>
    <w:rPr>
      <w:rFonts w:ascii="Times New Roman" w:eastAsia="Times New Roman" w:hAnsi="Times New Roman" w:cs="Times New Roman"/>
      <w:b/>
      <w:i/>
      <w:color w:val="000000"/>
      <w:sz w:val="24"/>
      <w:szCs w:val="28"/>
      <w:lang w:eastAsia="es-ES"/>
    </w:rPr>
  </w:style>
  <w:style w:type="character" w:customStyle="1" w:styleId="Ttulo7Car">
    <w:name w:val="Título 7 Car"/>
    <w:basedOn w:val="Fuentedeprrafopredeter"/>
    <w:link w:val="Ttulo7"/>
    <w:rsid w:val="006342DD"/>
    <w:rPr>
      <w:rFonts w:ascii="Times New Roman" w:eastAsia="Times New Roman" w:hAnsi="Times New Roman" w:cs="Times New Roman"/>
      <w:i/>
      <w:iCs/>
      <w:sz w:val="24"/>
      <w:szCs w:val="20"/>
      <w:u w:val="single"/>
      <w:lang w:eastAsia="es-ES"/>
    </w:rPr>
  </w:style>
  <w:style w:type="character" w:customStyle="1" w:styleId="Ttulo8Car">
    <w:name w:val="Título 8 Car"/>
    <w:basedOn w:val="Fuentedeprrafopredeter"/>
    <w:link w:val="Ttulo8"/>
    <w:rsid w:val="006342DD"/>
    <w:rPr>
      <w:rFonts w:ascii="Times New Roman" w:eastAsia="Times New Roman" w:hAnsi="Times New Roman" w:cs="Times New Roman"/>
      <w:b/>
      <w:color w:val="0000FF"/>
      <w:sz w:val="24"/>
      <w:szCs w:val="28"/>
      <w:lang w:eastAsia="es-ES"/>
    </w:rPr>
  </w:style>
  <w:style w:type="character" w:customStyle="1" w:styleId="Ttulo9Car">
    <w:name w:val="Título 9 Car"/>
    <w:basedOn w:val="Fuentedeprrafopredeter"/>
    <w:link w:val="Ttulo9"/>
    <w:rsid w:val="006342DD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Piedepgina">
    <w:name w:val="footer"/>
    <w:basedOn w:val="Normal"/>
    <w:link w:val="PiedepginaCar"/>
    <w:rsid w:val="006342DD"/>
    <w:pPr>
      <w:pBdr>
        <w:top w:val="single" w:sz="6" w:space="1" w:color="auto"/>
      </w:pBdr>
      <w:tabs>
        <w:tab w:val="center" w:pos="4153"/>
        <w:tab w:val="right" w:pos="8306"/>
      </w:tabs>
    </w:pPr>
    <w:rPr>
      <w:caps/>
      <w:sz w:val="16"/>
    </w:rPr>
  </w:style>
  <w:style w:type="character" w:customStyle="1" w:styleId="PiedepginaCar">
    <w:name w:val="Pie de página Car"/>
    <w:basedOn w:val="Fuentedeprrafopredeter"/>
    <w:link w:val="Piedepgina"/>
    <w:rsid w:val="006342DD"/>
    <w:rPr>
      <w:rFonts w:ascii="Arial" w:eastAsia="Times New Roman" w:hAnsi="Arial" w:cs="Times New Roman"/>
      <w:caps/>
      <w:sz w:val="16"/>
      <w:szCs w:val="20"/>
      <w:lang w:eastAsia="es-ES"/>
    </w:rPr>
  </w:style>
  <w:style w:type="paragraph" w:styleId="Encabezado">
    <w:name w:val="header"/>
    <w:basedOn w:val="Normal"/>
    <w:link w:val="EncabezadoCar"/>
    <w:rsid w:val="006342DD"/>
    <w:pPr>
      <w:pBdr>
        <w:bottom w:val="single" w:sz="6" w:space="1" w:color="auto"/>
      </w:pBdr>
      <w:tabs>
        <w:tab w:val="center" w:pos="4153"/>
        <w:tab w:val="right" w:pos="8306"/>
      </w:tabs>
    </w:pPr>
    <w:rPr>
      <w:caps/>
      <w:sz w:val="16"/>
    </w:rPr>
  </w:style>
  <w:style w:type="character" w:customStyle="1" w:styleId="EncabezadoCar">
    <w:name w:val="Encabezado Car"/>
    <w:basedOn w:val="Fuentedeprrafopredeter"/>
    <w:link w:val="Encabezado"/>
    <w:rsid w:val="006342DD"/>
    <w:rPr>
      <w:rFonts w:ascii="Arial" w:eastAsia="Times New Roman" w:hAnsi="Arial" w:cs="Times New Roman"/>
      <w:caps/>
      <w:sz w:val="16"/>
      <w:szCs w:val="20"/>
      <w:lang w:eastAsia="es-ES"/>
    </w:rPr>
  </w:style>
  <w:style w:type="character" w:styleId="Nmerodepgina">
    <w:name w:val="page number"/>
    <w:basedOn w:val="Fuentedeprrafopredeter"/>
    <w:rsid w:val="006342DD"/>
  </w:style>
  <w:style w:type="paragraph" w:styleId="Textonotapie">
    <w:name w:val="footnote text"/>
    <w:basedOn w:val="Normal"/>
    <w:link w:val="TextonotapieCar"/>
    <w:rsid w:val="006342DD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6342DD"/>
    <w:rPr>
      <w:rFonts w:ascii="Arial" w:eastAsia="Times New Roman" w:hAnsi="Arial" w:cs="Times New Roman"/>
      <w:sz w:val="20"/>
      <w:szCs w:val="20"/>
      <w:lang w:eastAsia="es-ES"/>
    </w:rPr>
  </w:style>
  <w:style w:type="character" w:styleId="Refdenotaalpie">
    <w:name w:val="footnote reference"/>
    <w:rsid w:val="006342DD"/>
    <w:rPr>
      <w:vertAlign w:val="superscript"/>
    </w:rPr>
  </w:style>
  <w:style w:type="paragraph" w:customStyle="1" w:styleId="Textoindependiente31">
    <w:name w:val="Texto independiente 31"/>
    <w:basedOn w:val="Normal"/>
    <w:rsid w:val="006342DD"/>
    <w:pPr>
      <w:tabs>
        <w:tab w:val="left" w:pos="-720"/>
      </w:tabs>
      <w:suppressAutoHyphens/>
    </w:pPr>
    <w:rPr>
      <w:i/>
      <w:spacing w:val="-3"/>
      <w:sz w:val="20"/>
    </w:rPr>
  </w:style>
  <w:style w:type="paragraph" w:styleId="Textoindependiente">
    <w:name w:val="Body Text"/>
    <w:basedOn w:val="Normal"/>
    <w:link w:val="TextoindependienteCar"/>
    <w:rsid w:val="006342D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6342DD"/>
    <w:rPr>
      <w:rFonts w:ascii="Arial" w:eastAsia="Times New Roman" w:hAnsi="Arial" w:cs="Times New Roman"/>
      <w:szCs w:val="20"/>
      <w:lang w:eastAsia="es-ES"/>
    </w:rPr>
  </w:style>
  <w:style w:type="paragraph" w:styleId="Textonotaalfinal">
    <w:name w:val="endnote text"/>
    <w:basedOn w:val="Normal"/>
    <w:link w:val="TextonotaalfinalCar"/>
    <w:rsid w:val="006342D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rsid w:val="006342DD"/>
    <w:rPr>
      <w:rFonts w:ascii="Arial" w:eastAsia="Times New Roman" w:hAnsi="Arial" w:cs="Times New Roman"/>
      <w:sz w:val="20"/>
      <w:szCs w:val="20"/>
      <w:lang w:eastAsia="es-ES"/>
    </w:rPr>
  </w:style>
  <w:style w:type="character" w:styleId="Refdenotaalfinal">
    <w:name w:val="endnote reference"/>
    <w:rsid w:val="006342DD"/>
    <w:rPr>
      <w:vertAlign w:val="superscript"/>
    </w:rPr>
  </w:style>
  <w:style w:type="paragraph" w:styleId="Textoindependiente3">
    <w:name w:val="Body Text 3"/>
    <w:basedOn w:val="Normal"/>
    <w:link w:val="Textoindependiente3Car"/>
    <w:rsid w:val="006342D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rsid w:val="006342DD"/>
    <w:rPr>
      <w:rFonts w:ascii="Arial" w:eastAsia="Times New Roman" w:hAnsi="Arial" w:cs="Times New Roman"/>
      <w:sz w:val="16"/>
      <w:szCs w:val="16"/>
      <w:lang w:eastAsia="es-ES"/>
    </w:rPr>
  </w:style>
  <w:style w:type="character" w:styleId="Hipervnculo">
    <w:name w:val="Hyperlink"/>
    <w:rsid w:val="006342DD"/>
    <w:rPr>
      <w:color w:val="0000FF"/>
      <w:u w:val="single"/>
    </w:rPr>
  </w:style>
  <w:style w:type="paragraph" w:styleId="Textoindependiente2">
    <w:name w:val="Body Text 2"/>
    <w:basedOn w:val="Normal"/>
    <w:link w:val="Textoindependiente2Car"/>
    <w:rsid w:val="006342DD"/>
    <w:pPr>
      <w:spacing w:line="48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extoindependiente2Car">
    <w:name w:val="Texto independiente 2 Car"/>
    <w:basedOn w:val="Fuentedeprrafopredeter"/>
    <w:link w:val="Textoindependiente2"/>
    <w:rsid w:val="006342DD"/>
    <w:rPr>
      <w:rFonts w:ascii="Times New Roman" w:eastAsia="Times New Roman" w:hAnsi="Times New Roman" w:cs="Times New Roman"/>
      <w:b/>
      <w:sz w:val="28"/>
      <w:szCs w:val="28"/>
      <w:lang w:eastAsia="es-ES"/>
    </w:rPr>
  </w:style>
  <w:style w:type="paragraph" w:styleId="Sangradetextonormal">
    <w:name w:val="Body Text Indent"/>
    <w:basedOn w:val="Normal"/>
    <w:link w:val="SangradetextonormalCar"/>
    <w:rsid w:val="006342DD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6342DD"/>
    <w:rPr>
      <w:rFonts w:ascii="Arial" w:eastAsia="Times New Roman" w:hAnsi="Arial" w:cs="Times New Roman"/>
      <w:szCs w:val="20"/>
      <w:lang w:eastAsia="es-ES"/>
    </w:rPr>
  </w:style>
  <w:style w:type="paragraph" w:styleId="TDC6">
    <w:name w:val="toc 6"/>
    <w:basedOn w:val="Normal"/>
    <w:next w:val="Normal"/>
    <w:rsid w:val="006342DD"/>
    <w:pPr>
      <w:tabs>
        <w:tab w:val="left" w:pos="9000"/>
        <w:tab w:val="right" w:pos="9360"/>
      </w:tabs>
      <w:suppressAutoHyphens/>
      <w:overflowPunct/>
      <w:autoSpaceDE/>
      <w:autoSpaceDN/>
      <w:adjustRightInd/>
      <w:spacing w:line="240" w:lineRule="auto"/>
      <w:ind w:left="720" w:hanging="720"/>
      <w:jc w:val="left"/>
      <w:textAlignment w:val="auto"/>
    </w:pPr>
    <w:rPr>
      <w:rFonts w:ascii="TmsRmn 12pt" w:hAnsi="TmsRmn 12pt"/>
      <w:sz w:val="24"/>
    </w:rPr>
  </w:style>
  <w:style w:type="paragraph" w:customStyle="1" w:styleId="Tabla">
    <w:name w:val="Tabla"/>
    <w:basedOn w:val="Normal"/>
    <w:rsid w:val="006342DD"/>
    <w:pPr>
      <w:widowControl w:val="0"/>
      <w:overflowPunct/>
      <w:autoSpaceDE/>
      <w:autoSpaceDN/>
      <w:adjustRightInd/>
      <w:spacing w:before="40" w:after="40" w:line="240" w:lineRule="auto"/>
      <w:jc w:val="center"/>
      <w:textAlignment w:val="auto"/>
    </w:pPr>
    <w:rPr>
      <w:rFonts w:ascii="Garamond" w:hAnsi="Garamond"/>
      <w:sz w:val="21"/>
      <w:lang w:val="es-ES"/>
    </w:rPr>
  </w:style>
  <w:style w:type="paragraph" w:styleId="Sangranormal">
    <w:name w:val="Normal Indent"/>
    <w:basedOn w:val="Normal"/>
    <w:rsid w:val="006342DD"/>
    <w:pPr>
      <w:overflowPunct/>
      <w:autoSpaceDE/>
      <w:autoSpaceDN/>
      <w:adjustRightInd/>
      <w:spacing w:line="264" w:lineRule="auto"/>
      <w:ind w:left="360" w:hanging="360"/>
      <w:textAlignment w:val="auto"/>
    </w:pPr>
    <w:rPr>
      <w:rFonts w:ascii="Times New Roman" w:hAnsi="Times New Roman"/>
      <w:sz w:val="21"/>
      <w:lang w:eastAsia="en-US"/>
    </w:rPr>
  </w:style>
  <w:style w:type="paragraph" w:styleId="NormalWeb">
    <w:name w:val="Normal (Web)"/>
    <w:basedOn w:val="Normal"/>
    <w:rsid w:val="006342DD"/>
    <w:pPr>
      <w:overflowPunct/>
      <w:autoSpaceDE/>
      <w:autoSpaceDN/>
      <w:adjustRightInd/>
      <w:spacing w:after="120" w:line="288" w:lineRule="atLeast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s-ES"/>
    </w:rPr>
  </w:style>
  <w:style w:type="character" w:styleId="Textoennegrita">
    <w:name w:val="Strong"/>
    <w:qFormat/>
    <w:rsid w:val="006342DD"/>
    <w:rPr>
      <w:b/>
      <w:bCs/>
    </w:rPr>
  </w:style>
  <w:style w:type="character" w:styleId="Hipervnculovisitado">
    <w:name w:val="FollowedHyperlink"/>
    <w:rsid w:val="006342DD"/>
    <w:rPr>
      <w:color w:val="800080"/>
      <w:u w:val="single"/>
    </w:rPr>
  </w:style>
  <w:style w:type="character" w:customStyle="1" w:styleId="longtext">
    <w:name w:val="long_text"/>
    <w:basedOn w:val="Fuentedeprrafopredeter"/>
    <w:rsid w:val="006342DD"/>
  </w:style>
  <w:style w:type="table" w:styleId="Tablaconcuadrcula">
    <w:name w:val="Table Grid"/>
    <w:basedOn w:val="Tablanormal"/>
    <w:uiPriority w:val="59"/>
    <w:rsid w:val="00634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hilite1">
    <w:name w:val="hithilite1"/>
    <w:rsid w:val="006342DD"/>
    <w:rPr>
      <w:shd w:val="clear" w:color="auto" w:fill="FFF3C6"/>
    </w:rPr>
  </w:style>
  <w:style w:type="character" w:styleId="Nmerodelnea">
    <w:name w:val="line number"/>
    <w:basedOn w:val="Fuentedeprrafopredeter"/>
    <w:rsid w:val="006342DD"/>
  </w:style>
  <w:style w:type="paragraph" w:styleId="Textodeglobo">
    <w:name w:val="Balloon Text"/>
    <w:basedOn w:val="Normal"/>
    <w:link w:val="TextodegloboCar"/>
    <w:rsid w:val="00634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6342DD"/>
    <w:rPr>
      <w:rFonts w:ascii="Tahoma" w:eastAsia="Times New Roman" w:hAnsi="Tahoma" w:cs="Tahoma"/>
      <w:sz w:val="16"/>
      <w:szCs w:val="16"/>
      <w:lang w:eastAsia="es-ES"/>
    </w:rPr>
  </w:style>
  <w:style w:type="paragraph" w:styleId="Revisin">
    <w:name w:val="Revision"/>
    <w:hidden/>
    <w:uiPriority w:val="99"/>
    <w:semiHidden/>
    <w:rsid w:val="006342DD"/>
    <w:pPr>
      <w:spacing w:after="0" w:line="240" w:lineRule="auto"/>
    </w:pPr>
    <w:rPr>
      <w:rFonts w:ascii="Arial" w:eastAsia="Times New Roman" w:hAnsi="Arial" w:cs="Times New Roman"/>
      <w:szCs w:val="20"/>
      <w:lang w:val="en-US" w:eastAsia="es-ES"/>
    </w:rPr>
  </w:style>
  <w:style w:type="character" w:styleId="Textodelmarcadordeposicin">
    <w:name w:val="Placeholder Text"/>
    <w:uiPriority w:val="99"/>
    <w:semiHidden/>
    <w:rsid w:val="006342DD"/>
    <w:rPr>
      <w:color w:val="808080"/>
    </w:rPr>
  </w:style>
  <w:style w:type="paragraph" w:styleId="HTMLconformatoprevio">
    <w:name w:val="HTML Preformatted"/>
    <w:basedOn w:val="Normal"/>
    <w:link w:val="HTMLconformatoprevioCar"/>
    <w:unhideWhenUsed/>
    <w:rsid w:val="006342DD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6342DD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DD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szCs w:val="20"/>
      <w:lang w:eastAsia="es-ES"/>
    </w:rPr>
  </w:style>
  <w:style w:type="paragraph" w:styleId="Ttulo1">
    <w:name w:val="heading 1"/>
    <w:basedOn w:val="Normal"/>
    <w:next w:val="Normal"/>
    <w:link w:val="Ttulo1Car"/>
    <w:qFormat/>
    <w:rsid w:val="006342DD"/>
    <w:pPr>
      <w:keepNext/>
      <w:spacing w:before="240" w:after="60"/>
      <w:jc w:val="center"/>
      <w:outlineLvl w:val="0"/>
    </w:pPr>
    <w:rPr>
      <w:kern w:val="28"/>
      <w:sz w:val="56"/>
    </w:rPr>
  </w:style>
  <w:style w:type="paragraph" w:styleId="Ttulo2">
    <w:name w:val="heading 2"/>
    <w:basedOn w:val="Normal"/>
    <w:next w:val="Normal"/>
    <w:link w:val="Ttulo2Car"/>
    <w:qFormat/>
    <w:rsid w:val="006342DD"/>
    <w:pPr>
      <w:keepNext/>
      <w:spacing w:before="240" w:after="60"/>
      <w:ind w:left="1418" w:hanging="1418"/>
      <w:outlineLvl w:val="1"/>
    </w:pPr>
    <w:rPr>
      <w:sz w:val="28"/>
    </w:rPr>
  </w:style>
  <w:style w:type="paragraph" w:styleId="Ttulo3">
    <w:name w:val="heading 3"/>
    <w:basedOn w:val="Normal"/>
    <w:next w:val="Normal"/>
    <w:link w:val="Ttulo3Car"/>
    <w:qFormat/>
    <w:rsid w:val="006342DD"/>
    <w:pPr>
      <w:keepNext/>
      <w:spacing w:before="120" w:after="120"/>
      <w:outlineLvl w:val="2"/>
    </w:pPr>
    <w:rPr>
      <w:b/>
      <w:u w:val="single"/>
    </w:rPr>
  </w:style>
  <w:style w:type="paragraph" w:styleId="Ttulo4">
    <w:name w:val="heading 4"/>
    <w:basedOn w:val="Normal"/>
    <w:next w:val="Normal"/>
    <w:link w:val="Ttulo4Car"/>
    <w:qFormat/>
    <w:rsid w:val="006342DD"/>
    <w:pPr>
      <w:keepNext/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Ttulo5">
    <w:name w:val="heading 5"/>
    <w:basedOn w:val="Normal"/>
    <w:next w:val="Normal"/>
    <w:link w:val="Ttulo5Car"/>
    <w:qFormat/>
    <w:rsid w:val="006342DD"/>
    <w:pPr>
      <w:keepNext/>
      <w:spacing w:line="480" w:lineRule="auto"/>
      <w:jc w:val="center"/>
      <w:outlineLvl w:val="4"/>
    </w:pPr>
    <w:rPr>
      <w:rFonts w:ascii="Times New Roman" w:hAnsi="Times New Roman"/>
      <w:b/>
      <w:color w:val="000000"/>
      <w:sz w:val="24"/>
      <w:szCs w:val="28"/>
    </w:rPr>
  </w:style>
  <w:style w:type="paragraph" w:styleId="Ttulo6">
    <w:name w:val="heading 6"/>
    <w:basedOn w:val="Normal"/>
    <w:next w:val="Normal"/>
    <w:link w:val="Ttulo6Car"/>
    <w:qFormat/>
    <w:rsid w:val="006342DD"/>
    <w:pPr>
      <w:keepNext/>
      <w:spacing w:line="480" w:lineRule="auto"/>
      <w:outlineLvl w:val="5"/>
    </w:pPr>
    <w:rPr>
      <w:rFonts w:ascii="Times New Roman" w:hAnsi="Times New Roman"/>
      <w:b/>
      <w:i/>
      <w:color w:val="000000"/>
      <w:sz w:val="24"/>
      <w:szCs w:val="28"/>
    </w:rPr>
  </w:style>
  <w:style w:type="paragraph" w:styleId="Ttulo7">
    <w:name w:val="heading 7"/>
    <w:basedOn w:val="Normal"/>
    <w:next w:val="Normal"/>
    <w:link w:val="Ttulo7Car"/>
    <w:qFormat/>
    <w:rsid w:val="006342DD"/>
    <w:pPr>
      <w:keepNext/>
      <w:spacing w:line="480" w:lineRule="auto"/>
      <w:outlineLvl w:val="6"/>
    </w:pPr>
    <w:rPr>
      <w:rFonts w:ascii="Times New Roman" w:hAnsi="Times New Roman"/>
      <w:i/>
      <w:iCs/>
      <w:sz w:val="24"/>
      <w:u w:val="single"/>
    </w:rPr>
  </w:style>
  <w:style w:type="paragraph" w:styleId="Ttulo8">
    <w:name w:val="heading 8"/>
    <w:basedOn w:val="Normal"/>
    <w:next w:val="Normal"/>
    <w:link w:val="Ttulo8Car"/>
    <w:qFormat/>
    <w:rsid w:val="006342DD"/>
    <w:pPr>
      <w:keepNext/>
      <w:spacing w:line="480" w:lineRule="auto"/>
      <w:outlineLvl w:val="7"/>
    </w:pPr>
    <w:rPr>
      <w:rFonts w:ascii="Times New Roman" w:hAnsi="Times New Roman"/>
      <w:b/>
      <w:color w:val="0000FF"/>
      <w:sz w:val="24"/>
      <w:szCs w:val="28"/>
    </w:rPr>
  </w:style>
  <w:style w:type="paragraph" w:styleId="Ttulo9">
    <w:name w:val="heading 9"/>
    <w:basedOn w:val="Normal"/>
    <w:next w:val="Normal"/>
    <w:link w:val="Ttulo9Car"/>
    <w:qFormat/>
    <w:rsid w:val="006342DD"/>
    <w:pPr>
      <w:keepNext/>
      <w:suppressAutoHyphens/>
      <w:spacing w:line="480" w:lineRule="auto"/>
      <w:outlineLvl w:val="8"/>
    </w:pPr>
    <w:rPr>
      <w:rFonts w:ascii="Times New Roman" w:hAnsi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342DD"/>
    <w:rPr>
      <w:rFonts w:ascii="Arial" w:eastAsia="Times New Roman" w:hAnsi="Arial" w:cs="Times New Roman"/>
      <w:kern w:val="28"/>
      <w:sz w:val="56"/>
      <w:szCs w:val="20"/>
      <w:lang w:eastAsia="es-ES"/>
    </w:rPr>
  </w:style>
  <w:style w:type="character" w:customStyle="1" w:styleId="Ttulo2Car">
    <w:name w:val="Título 2 Car"/>
    <w:basedOn w:val="Fuentedeprrafopredeter"/>
    <w:link w:val="Ttulo2"/>
    <w:rsid w:val="006342DD"/>
    <w:rPr>
      <w:rFonts w:ascii="Arial" w:eastAsia="Times New Roman" w:hAnsi="Arial" w:cs="Times New Roman"/>
      <w:sz w:val="28"/>
      <w:szCs w:val="20"/>
      <w:lang w:eastAsia="es-ES"/>
    </w:rPr>
  </w:style>
  <w:style w:type="character" w:customStyle="1" w:styleId="Ttulo3Car">
    <w:name w:val="Título 3 Car"/>
    <w:basedOn w:val="Fuentedeprrafopredeter"/>
    <w:link w:val="Ttulo3"/>
    <w:rsid w:val="006342DD"/>
    <w:rPr>
      <w:rFonts w:ascii="Arial" w:eastAsia="Times New Roman" w:hAnsi="Arial" w:cs="Times New Roman"/>
      <w:b/>
      <w:szCs w:val="20"/>
      <w:u w:val="single"/>
      <w:lang w:eastAsia="es-ES"/>
    </w:rPr>
  </w:style>
  <w:style w:type="character" w:customStyle="1" w:styleId="Ttulo4Car">
    <w:name w:val="Título 4 Car"/>
    <w:basedOn w:val="Fuentedeprrafopredeter"/>
    <w:link w:val="Ttulo4"/>
    <w:rsid w:val="006342DD"/>
    <w:rPr>
      <w:rFonts w:ascii="Times New Roman" w:eastAsia="Times New Roman" w:hAnsi="Times New Roman" w:cs="Times New Roman"/>
      <w:b/>
      <w:sz w:val="28"/>
      <w:szCs w:val="20"/>
      <w:lang w:eastAsia="es-ES"/>
    </w:rPr>
  </w:style>
  <w:style w:type="character" w:customStyle="1" w:styleId="Ttulo5Car">
    <w:name w:val="Título 5 Car"/>
    <w:basedOn w:val="Fuentedeprrafopredeter"/>
    <w:link w:val="Ttulo5"/>
    <w:rsid w:val="006342DD"/>
    <w:rPr>
      <w:rFonts w:ascii="Times New Roman" w:eastAsia="Times New Roman" w:hAnsi="Times New Roman" w:cs="Times New Roman"/>
      <w:b/>
      <w:color w:val="000000"/>
      <w:sz w:val="24"/>
      <w:szCs w:val="28"/>
      <w:lang w:eastAsia="es-ES"/>
    </w:rPr>
  </w:style>
  <w:style w:type="character" w:customStyle="1" w:styleId="Ttulo6Car">
    <w:name w:val="Título 6 Car"/>
    <w:basedOn w:val="Fuentedeprrafopredeter"/>
    <w:link w:val="Ttulo6"/>
    <w:rsid w:val="006342DD"/>
    <w:rPr>
      <w:rFonts w:ascii="Times New Roman" w:eastAsia="Times New Roman" w:hAnsi="Times New Roman" w:cs="Times New Roman"/>
      <w:b/>
      <w:i/>
      <w:color w:val="000000"/>
      <w:sz w:val="24"/>
      <w:szCs w:val="28"/>
      <w:lang w:eastAsia="es-ES"/>
    </w:rPr>
  </w:style>
  <w:style w:type="character" w:customStyle="1" w:styleId="Ttulo7Car">
    <w:name w:val="Título 7 Car"/>
    <w:basedOn w:val="Fuentedeprrafopredeter"/>
    <w:link w:val="Ttulo7"/>
    <w:rsid w:val="006342DD"/>
    <w:rPr>
      <w:rFonts w:ascii="Times New Roman" w:eastAsia="Times New Roman" w:hAnsi="Times New Roman" w:cs="Times New Roman"/>
      <w:i/>
      <w:iCs/>
      <w:sz w:val="24"/>
      <w:szCs w:val="20"/>
      <w:u w:val="single"/>
      <w:lang w:eastAsia="es-ES"/>
    </w:rPr>
  </w:style>
  <w:style w:type="character" w:customStyle="1" w:styleId="Ttulo8Car">
    <w:name w:val="Título 8 Car"/>
    <w:basedOn w:val="Fuentedeprrafopredeter"/>
    <w:link w:val="Ttulo8"/>
    <w:rsid w:val="006342DD"/>
    <w:rPr>
      <w:rFonts w:ascii="Times New Roman" w:eastAsia="Times New Roman" w:hAnsi="Times New Roman" w:cs="Times New Roman"/>
      <w:b/>
      <w:color w:val="0000FF"/>
      <w:sz w:val="24"/>
      <w:szCs w:val="28"/>
      <w:lang w:eastAsia="es-ES"/>
    </w:rPr>
  </w:style>
  <w:style w:type="character" w:customStyle="1" w:styleId="Ttulo9Car">
    <w:name w:val="Título 9 Car"/>
    <w:basedOn w:val="Fuentedeprrafopredeter"/>
    <w:link w:val="Ttulo9"/>
    <w:rsid w:val="006342DD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Piedepgina">
    <w:name w:val="footer"/>
    <w:basedOn w:val="Normal"/>
    <w:link w:val="PiedepginaCar"/>
    <w:rsid w:val="006342DD"/>
    <w:pPr>
      <w:pBdr>
        <w:top w:val="single" w:sz="6" w:space="1" w:color="auto"/>
      </w:pBdr>
      <w:tabs>
        <w:tab w:val="center" w:pos="4153"/>
        <w:tab w:val="right" w:pos="8306"/>
      </w:tabs>
    </w:pPr>
    <w:rPr>
      <w:caps/>
      <w:sz w:val="16"/>
    </w:rPr>
  </w:style>
  <w:style w:type="character" w:customStyle="1" w:styleId="PiedepginaCar">
    <w:name w:val="Pie de página Car"/>
    <w:basedOn w:val="Fuentedeprrafopredeter"/>
    <w:link w:val="Piedepgina"/>
    <w:rsid w:val="006342DD"/>
    <w:rPr>
      <w:rFonts w:ascii="Arial" w:eastAsia="Times New Roman" w:hAnsi="Arial" w:cs="Times New Roman"/>
      <w:caps/>
      <w:sz w:val="16"/>
      <w:szCs w:val="20"/>
      <w:lang w:eastAsia="es-ES"/>
    </w:rPr>
  </w:style>
  <w:style w:type="paragraph" w:styleId="Encabezado">
    <w:name w:val="header"/>
    <w:basedOn w:val="Normal"/>
    <w:link w:val="EncabezadoCar"/>
    <w:rsid w:val="006342DD"/>
    <w:pPr>
      <w:pBdr>
        <w:bottom w:val="single" w:sz="6" w:space="1" w:color="auto"/>
      </w:pBdr>
      <w:tabs>
        <w:tab w:val="center" w:pos="4153"/>
        <w:tab w:val="right" w:pos="8306"/>
      </w:tabs>
    </w:pPr>
    <w:rPr>
      <w:caps/>
      <w:sz w:val="16"/>
    </w:rPr>
  </w:style>
  <w:style w:type="character" w:customStyle="1" w:styleId="EncabezadoCar">
    <w:name w:val="Encabezado Car"/>
    <w:basedOn w:val="Fuentedeprrafopredeter"/>
    <w:link w:val="Encabezado"/>
    <w:rsid w:val="006342DD"/>
    <w:rPr>
      <w:rFonts w:ascii="Arial" w:eastAsia="Times New Roman" w:hAnsi="Arial" w:cs="Times New Roman"/>
      <w:caps/>
      <w:sz w:val="16"/>
      <w:szCs w:val="20"/>
      <w:lang w:eastAsia="es-ES"/>
    </w:rPr>
  </w:style>
  <w:style w:type="character" w:styleId="Nmerodepgina">
    <w:name w:val="page number"/>
    <w:basedOn w:val="Fuentedeprrafopredeter"/>
    <w:rsid w:val="006342DD"/>
  </w:style>
  <w:style w:type="paragraph" w:styleId="Textonotapie">
    <w:name w:val="footnote text"/>
    <w:basedOn w:val="Normal"/>
    <w:link w:val="TextonotapieCar"/>
    <w:rsid w:val="006342DD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6342DD"/>
    <w:rPr>
      <w:rFonts w:ascii="Arial" w:eastAsia="Times New Roman" w:hAnsi="Arial" w:cs="Times New Roman"/>
      <w:sz w:val="20"/>
      <w:szCs w:val="20"/>
      <w:lang w:eastAsia="es-ES"/>
    </w:rPr>
  </w:style>
  <w:style w:type="character" w:styleId="Refdenotaalpie">
    <w:name w:val="footnote reference"/>
    <w:rsid w:val="006342DD"/>
    <w:rPr>
      <w:vertAlign w:val="superscript"/>
    </w:rPr>
  </w:style>
  <w:style w:type="paragraph" w:customStyle="1" w:styleId="Textoindependiente31">
    <w:name w:val="Texto independiente 31"/>
    <w:basedOn w:val="Normal"/>
    <w:rsid w:val="006342DD"/>
    <w:pPr>
      <w:tabs>
        <w:tab w:val="left" w:pos="-720"/>
      </w:tabs>
      <w:suppressAutoHyphens/>
    </w:pPr>
    <w:rPr>
      <w:i/>
      <w:spacing w:val="-3"/>
      <w:sz w:val="20"/>
    </w:rPr>
  </w:style>
  <w:style w:type="paragraph" w:styleId="Textoindependiente">
    <w:name w:val="Body Text"/>
    <w:basedOn w:val="Normal"/>
    <w:link w:val="TextoindependienteCar"/>
    <w:rsid w:val="006342D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6342DD"/>
    <w:rPr>
      <w:rFonts w:ascii="Arial" w:eastAsia="Times New Roman" w:hAnsi="Arial" w:cs="Times New Roman"/>
      <w:szCs w:val="20"/>
      <w:lang w:eastAsia="es-ES"/>
    </w:rPr>
  </w:style>
  <w:style w:type="paragraph" w:styleId="Textonotaalfinal">
    <w:name w:val="endnote text"/>
    <w:basedOn w:val="Normal"/>
    <w:link w:val="TextonotaalfinalCar"/>
    <w:rsid w:val="006342D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rsid w:val="006342DD"/>
    <w:rPr>
      <w:rFonts w:ascii="Arial" w:eastAsia="Times New Roman" w:hAnsi="Arial" w:cs="Times New Roman"/>
      <w:sz w:val="20"/>
      <w:szCs w:val="20"/>
      <w:lang w:eastAsia="es-ES"/>
    </w:rPr>
  </w:style>
  <w:style w:type="character" w:styleId="Refdenotaalfinal">
    <w:name w:val="endnote reference"/>
    <w:rsid w:val="006342DD"/>
    <w:rPr>
      <w:vertAlign w:val="superscript"/>
    </w:rPr>
  </w:style>
  <w:style w:type="paragraph" w:styleId="Textoindependiente3">
    <w:name w:val="Body Text 3"/>
    <w:basedOn w:val="Normal"/>
    <w:link w:val="Textoindependiente3Car"/>
    <w:rsid w:val="006342D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rsid w:val="006342DD"/>
    <w:rPr>
      <w:rFonts w:ascii="Arial" w:eastAsia="Times New Roman" w:hAnsi="Arial" w:cs="Times New Roman"/>
      <w:sz w:val="16"/>
      <w:szCs w:val="16"/>
      <w:lang w:eastAsia="es-ES"/>
    </w:rPr>
  </w:style>
  <w:style w:type="character" w:styleId="Hipervnculo">
    <w:name w:val="Hyperlink"/>
    <w:rsid w:val="006342DD"/>
    <w:rPr>
      <w:color w:val="0000FF"/>
      <w:u w:val="single"/>
    </w:rPr>
  </w:style>
  <w:style w:type="paragraph" w:styleId="Textoindependiente2">
    <w:name w:val="Body Text 2"/>
    <w:basedOn w:val="Normal"/>
    <w:link w:val="Textoindependiente2Car"/>
    <w:rsid w:val="006342DD"/>
    <w:pPr>
      <w:spacing w:line="48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extoindependiente2Car">
    <w:name w:val="Texto independiente 2 Car"/>
    <w:basedOn w:val="Fuentedeprrafopredeter"/>
    <w:link w:val="Textoindependiente2"/>
    <w:rsid w:val="006342DD"/>
    <w:rPr>
      <w:rFonts w:ascii="Times New Roman" w:eastAsia="Times New Roman" w:hAnsi="Times New Roman" w:cs="Times New Roman"/>
      <w:b/>
      <w:sz w:val="28"/>
      <w:szCs w:val="28"/>
      <w:lang w:eastAsia="es-ES"/>
    </w:rPr>
  </w:style>
  <w:style w:type="paragraph" w:styleId="Sangradetextonormal">
    <w:name w:val="Body Text Indent"/>
    <w:basedOn w:val="Normal"/>
    <w:link w:val="SangradetextonormalCar"/>
    <w:rsid w:val="006342DD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6342DD"/>
    <w:rPr>
      <w:rFonts w:ascii="Arial" w:eastAsia="Times New Roman" w:hAnsi="Arial" w:cs="Times New Roman"/>
      <w:szCs w:val="20"/>
      <w:lang w:eastAsia="es-ES"/>
    </w:rPr>
  </w:style>
  <w:style w:type="paragraph" w:styleId="TDC6">
    <w:name w:val="toc 6"/>
    <w:basedOn w:val="Normal"/>
    <w:next w:val="Normal"/>
    <w:rsid w:val="006342DD"/>
    <w:pPr>
      <w:tabs>
        <w:tab w:val="left" w:pos="9000"/>
        <w:tab w:val="right" w:pos="9360"/>
      </w:tabs>
      <w:suppressAutoHyphens/>
      <w:overflowPunct/>
      <w:autoSpaceDE/>
      <w:autoSpaceDN/>
      <w:adjustRightInd/>
      <w:spacing w:line="240" w:lineRule="auto"/>
      <w:ind w:left="720" w:hanging="720"/>
      <w:jc w:val="left"/>
      <w:textAlignment w:val="auto"/>
    </w:pPr>
    <w:rPr>
      <w:rFonts w:ascii="TmsRmn 12pt" w:hAnsi="TmsRmn 12pt"/>
      <w:sz w:val="24"/>
    </w:rPr>
  </w:style>
  <w:style w:type="paragraph" w:customStyle="1" w:styleId="Tabla">
    <w:name w:val="Tabla"/>
    <w:basedOn w:val="Normal"/>
    <w:rsid w:val="006342DD"/>
    <w:pPr>
      <w:widowControl w:val="0"/>
      <w:overflowPunct/>
      <w:autoSpaceDE/>
      <w:autoSpaceDN/>
      <w:adjustRightInd/>
      <w:spacing w:before="40" w:after="40" w:line="240" w:lineRule="auto"/>
      <w:jc w:val="center"/>
      <w:textAlignment w:val="auto"/>
    </w:pPr>
    <w:rPr>
      <w:rFonts w:ascii="Garamond" w:hAnsi="Garamond"/>
      <w:sz w:val="21"/>
      <w:lang w:val="es-ES"/>
    </w:rPr>
  </w:style>
  <w:style w:type="paragraph" w:styleId="Sangranormal">
    <w:name w:val="Normal Indent"/>
    <w:basedOn w:val="Normal"/>
    <w:rsid w:val="006342DD"/>
    <w:pPr>
      <w:overflowPunct/>
      <w:autoSpaceDE/>
      <w:autoSpaceDN/>
      <w:adjustRightInd/>
      <w:spacing w:line="264" w:lineRule="auto"/>
      <w:ind w:left="360" w:hanging="360"/>
      <w:textAlignment w:val="auto"/>
    </w:pPr>
    <w:rPr>
      <w:rFonts w:ascii="Times New Roman" w:hAnsi="Times New Roman"/>
      <w:sz w:val="21"/>
      <w:lang w:eastAsia="en-US"/>
    </w:rPr>
  </w:style>
  <w:style w:type="paragraph" w:styleId="NormalWeb">
    <w:name w:val="Normal (Web)"/>
    <w:basedOn w:val="Normal"/>
    <w:rsid w:val="006342DD"/>
    <w:pPr>
      <w:overflowPunct/>
      <w:autoSpaceDE/>
      <w:autoSpaceDN/>
      <w:adjustRightInd/>
      <w:spacing w:after="120" w:line="288" w:lineRule="atLeast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s-ES"/>
    </w:rPr>
  </w:style>
  <w:style w:type="character" w:styleId="Textoennegrita">
    <w:name w:val="Strong"/>
    <w:qFormat/>
    <w:rsid w:val="006342DD"/>
    <w:rPr>
      <w:b/>
      <w:bCs/>
    </w:rPr>
  </w:style>
  <w:style w:type="character" w:styleId="Hipervnculovisitado">
    <w:name w:val="FollowedHyperlink"/>
    <w:rsid w:val="006342DD"/>
    <w:rPr>
      <w:color w:val="800080"/>
      <w:u w:val="single"/>
    </w:rPr>
  </w:style>
  <w:style w:type="character" w:customStyle="1" w:styleId="longtext">
    <w:name w:val="long_text"/>
    <w:basedOn w:val="Fuentedeprrafopredeter"/>
    <w:rsid w:val="006342DD"/>
  </w:style>
  <w:style w:type="table" w:styleId="Tablaconcuadrcula">
    <w:name w:val="Table Grid"/>
    <w:basedOn w:val="Tablanormal"/>
    <w:uiPriority w:val="59"/>
    <w:rsid w:val="00634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hilite1">
    <w:name w:val="hithilite1"/>
    <w:rsid w:val="006342DD"/>
    <w:rPr>
      <w:shd w:val="clear" w:color="auto" w:fill="FFF3C6"/>
    </w:rPr>
  </w:style>
  <w:style w:type="character" w:styleId="Nmerodelnea">
    <w:name w:val="line number"/>
    <w:basedOn w:val="Fuentedeprrafopredeter"/>
    <w:rsid w:val="006342DD"/>
  </w:style>
  <w:style w:type="paragraph" w:styleId="Textodeglobo">
    <w:name w:val="Balloon Text"/>
    <w:basedOn w:val="Normal"/>
    <w:link w:val="TextodegloboCar"/>
    <w:rsid w:val="00634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6342DD"/>
    <w:rPr>
      <w:rFonts w:ascii="Tahoma" w:eastAsia="Times New Roman" w:hAnsi="Tahoma" w:cs="Tahoma"/>
      <w:sz w:val="16"/>
      <w:szCs w:val="16"/>
      <w:lang w:eastAsia="es-ES"/>
    </w:rPr>
  </w:style>
  <w:style w:type="paragraph" w:styleId="Revisin">
    <w:name w:val="Revision"/>
    <w:hidden/>
    <w:uiPriority w:val="99"/>
    <w:semiHidden/>
    <w:rsid w:val="006342DD"/>
    <w:pPr>
      <w:spacing w:after="0" w:line="240" w:lineRule="auto"/>
    </w:pPr>
    <w:rPr>
      <w:rFonts w:ascii="Arial" w:eastAsia="Times New Roman" w:hAnsi="Arial" w:cs="Times New Roman"/>
      <w:szCs w:val="20"/>
      <w:lang w:val="en-US" w:eastAsia="es-ES"/>
    </w:rPr>
  </w:style>
  <w:style w:type="character" w:styleId="Textodelmarcadordeposicin">
    <w:name w:val="Placeholder Text"/>
    <w:uiPriority w:val="99"/>
    <w:semiHidden/>
    <w:rsid w:val="006342DD"/>
    <w:rPr>
      <w:color w:val="808080"/>
    </w:rPr>
  </w:style>
  <w:style w:type="paragraph" w:styleId="HTMLconformatoprevio">
    <w:name w:val="HTML Preformatted"/>
    <w:basedOn w:val="Normal"/>
    <w:link w:val="HTMLconformatoprevioCar"/>
    <w:unhideWhenUsed/>
    <w:rsid w:val="006342DD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6342DD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3264</Words>
  <Characters>18605</Characters>
  <Application>Microsoft Office Word</Application>
  <DocSecurity>0</DocSecurity>
  <Lines>155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21-04-13T08:41:00Z</dcterms:created>
  <dcterms:modified xsi:type="dcterms:W3CDTF">2021-04-13T08:54:00Z</dcterms:modified>
</cp:coreProperties>
</file>